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B4B" w:rsidRDefault="005E7B4B" w:rsidP="00EE2AFA">
      <w:pPr>
        <w:spacing w:before="120" w:line="480" w:lineRule="auto"/>
        <w:jc w:val="center"/>
        <w:rPr>
          <w:b/>
          <w:bCs/>
          <w:color w:val="000000"/>
        </w:rPr>
      </w:pPr>
      <w:r>
        <w:rPr>
          <w:b/>
          <w:bCs/>
          <w:color w:val="000000"/>
        </w:rPr>
        <w:t>List of Supplemental Materials</w:t>
      </w:r>
    </w:p>
    <w:p w:rsidR="005E7B4B" w:rsidRPr="000E7971" w:rsidRDefault="005E7B4B" w:rsidP="005E7B4B">
      <w:pPr>
        <w:spacing w:before="120" w:line="480" w:lineRule="auto"/>
        <w:rPr>
          <w:b/>
          <w:bCs/>
          <w:color w:val="000000"/>
        </w:rPr>
      </w:pPr>
    </w:p>
    <w:p w:rsidR="005E7B4B" w:rsidRDefault="005E7B4B" w:rsidP="005E7B4B">
      <w:pPr>
        <w:spacing w:line="360" w:lineRule="auto"/>
        <w:rPr>
          <w:sz w:val="22"/>
          <w:szCs w:val="22"/>
        </w:rPr>
      </w:pPr>
      <w:r w:rsidRPr="005E7B4B">
        <w:rPr>
          <w:b/>
          <w:sz w:val="22"/>
          <w:szCs w:val="22"/>
        </w:rPr>
        <w:t>Table S1</w:t>
      </w:r>
      <w:r w:rsidR="00D60B94">
        <w:rPr>
          <w:sz w:val="22"/>
          <w:szCs w:val="22"/>
        </w:rPr>
        <w:t>.</w:t>
      </w:r>
      <w:r w:rsidRPr="005E7B4B">
        <w:rPr>
          <w:sz w:val="22"/>
          <w:szCs w:val="22"/>
        </w:rPr>
        <w:t xml:space="preserve"> Characteristics of 499 HIV-1 seroconverters stratified by </w:t>
      </w:r>
      <w:r w:rsidR="00D53B42">
        <w:rPr>
          <w:sz w:val="22"/>
          <w:szCs w:val="22"/>
        </w:rPr>
        <w:t>the average</w:t>
      </w:r>
      <w:r w:rsidR="00D53B42" w:rsidRPr="005E7B4B">
        <w:rPr>
          <w:sz w:val="22"/>
          <w:szCs w:val="22"/>
        </w:rPr>
        <w:t xml:space="preserve"> </w:t>
      </w:r>
      <w:r w:rsidRPr="005E7B4B">
        <w:rPr>
          <w:sz w:val="22"/>
          <w:szCs w:val="22"/>
        </w:rPr>
        <w:t>CD4:CD8 ratio</w:t>
      </w:r>
      <w:r w:rsidR="00D53B42">
        <w:rPr>
          <w:sz w:val="22"/>
          <w:szCs w:val="22"/>
        </w:rPr>
        <w:t xml:space="preserve"> in the 3- to 24-month intervals after infection</w:t>
      </w:r>
      <w:r w:rsidRPr="005E7B4B">
        <w:rPr>
          <w:sz w:val="22"/>
          <w:szCs w:val="22"/>
        </w:rPr>
        <w:t>.</w:t>
      </w:r>
    </w:p>
    <w:p w:rsidR="005E7B4B" w:rsidRPr="005E7B4B" w:rsidRDefault="005E7B4B" w:rsidP="005E7B4B">
      <w:pPr>
        <w:spacing w:line="360" w:lineRule="auto"/>
        <w:rPr>
          <w:sz w:val="22"/>
          <w:szCs w:val="22"/>
        </w:rPr>
      </w:pPr>
    </w:p>
    <w:p w:rsidR="005E7B4B" w:rsidRPr="005E7B4B" w:rsidRDefault="005E7B4B" w:rsidP="005E7B4B">
      <w:pPr>
        <w:spacing w:line="360" w:lineRule="auto"/>
        <w:rPr>
          <w:sz w:val="22"/>
          <w:szCs w:val="22"/>
        </w:rPr>
      </w:pPr>
      <w:r w:rsidRPr="005E7B4B">
        <w:rPr>
          <w:b/>
          <w:sz w:val="22"/>
          <w:szCs w:val="22"/>
        </w:rPr>
        <w:t>Table S</w:t>
      </w:r>
      <w:r w:rsidR="002214A6">
        <w:rPr>
          <w:b/>
          <w:sz w:val="22"/>
          <w:szCs w:val="22"/>
        </w:rPr>
        <w:t>2</w:t>
      </w:r>
      <w:r w:rsidR="00D60B94">
        <w:rPr>
          <w:sz w:val="22"/>
          <w:szCs w:val="22"/>
        </w:rPr>
        <w:t>.</w:t>
      </w:r>
      <w:r w:rsidRPr="005E7B4B">
        <w:rPr>
          <w:sz w:val="22"/>
          <w:szCs w:val="22"/>
        </w:rPr>
        <w:t xml:space="preserve"> HLA class I variants as potential correlates of favorable CD4:CD8 ratio (&gt;1.0) in 499 HIV-1 seroconverters.</w:t>
      </w:r>
    </w:p>
    <w:p w:rsidR="00B96399" w:rsidRDefault="00B96399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B96399" w:rsidRPr="009660BA" w:rsidRDefault="00B96399" w:rsidP="00B96399">
      <w:pPr>
        <w:spacing w:line="360" w:lineRule="auto"/>
        <w:rPr>
          <w:sz w:val="22"/>
          <w:szCs w:val="22"/>
        </w:rPr>
      </w:pPr>
      <w:r w:rsidRPr="009660BA">
        <w:rPr>
          <w:b/>
          <w:sz w:val="22"/>
          <w:szCs w:val="22"/>
        </w:rPr>
        <w:lastRenderedPageBreak/>
        <w:t xml:space="preserve">Table </w:t>
      </w:r>
      <w:r w:rsidR="00F76ACC" w:rsidRPr="009660BA">
        <w:rPr>
          <w:b/>
          <w:sz w:val="22"/>
          <w:szCs w:val="22"/>
        </w:rPr>
        <w:t>S1</w:t>
      </w:r>
      <w:r w:rsidR="009660BA">
        <w:rPr>
          <w:b/>
          <w:sz w:val="22"/>
          <w:szCs w:val="22"/>
        </w:rPr>
        <w:t>.</w:t>
      </w:r>
      <w:r w:rsidRPr="007705A9">
        <w:rPr>
          <w:b/>
          <w:sz w:val="22"/>
          <w:szCs w:val="22"/>
        </w:rPr>
        <w:t xml:space="preserve"> </w:t>
      </w:r>
      <w:r w:rsidRPr="009660BA">
        <w:rPr>
          <w:sz w:val="22"/>
          <w:szCs w:val="22"/>
        </w:rPr>
        <w:t xml:space="preserve">Characteristics of </w:t>
      </w:r>
      <w:r w:rsidR="003836C0" w:rsidRPr="009660BA">
        <w:rPr>
          <w:sz w:val="22"/>
          <w:szCs w:val="22"/>
        </w:rPr>
        <w:t>499</w:t>
      </w:r>
      <w:r w:rsidRPr="009660BA">
        <w:rPr>
          <w:sz w:val="22"/>
          <w:szCs w:val="22"/>
        </w:rPr>
        <w:t xml:space="preserve"> HIV-1 seroconverters stratified by </w:t>
      </w:r>
      <w:r w:rsidR="00D53B42">
        <w:rPr>
          <w:sz w:val="22"/>
          <w:szCs w:val="22"/>
        </w:rPr>
        <w:t>the</w:t>
      </w:r>
      <w:r w:rsidR="0000586A">
        <w:rPr>
          <w:sz w:val="22"/>
          <w:szCs w:val="22"/>
        </w:rPr>
        <w:t>ir</w:t>
      </w:r>
      <w:r w:rsidR="00D53B42">
        <w:rPr>
          <w:sz w:val="22"/>
          <w:szCs w:val="22"/>
        </w:rPr>
        <w:t xml:space="preserve"> average</w:t>
      </w:r>
      <w:r w:rsidR="00D53B42" w:rsidRPr="005E7B4B">
        <w:rPr>
          <w:sz w:val="22"/>
          <w:szCs w:val="22"/>
        </w:rPr>
        <w:t xml:space="preserve"> CD4:CD8 ratio</w:t>
      </w:r>
      <w:r w:rsidR="00D53B42">
        <w:rPr>
          <w:sz w:val="22"/>
          <w:szCs w:val="22"/>
        </w:rPr>
        <w:t xml:space="preserve"> in the 3- to 24-month intervals after infection</w:t>
      </w:r>
      <w:r w:rsidRPr="009660BA">
        <w:rPr>
          <w:sz w:val="22"/>
          <w:szCs w:val="22"/>
        </w:rPr>
        <w:t>.</w:t>
      </w:r>
    </w:p>
    <w:tbl>
      <w:tblPr>
        <w:tblStyle w:val="ColorfulList-Accent5"/>
        <w:tblW w:w="4889" w:type="pct"/>
        <w:tblInd w:w="108" w:type="dxa"/>
        <w:tblLook w:val="04A0" w:firstRow="1" w:lastRow="0" w:firstColumn="1" w:lastColumn="0" w:noHBand="0" w:noVBand="1"/>
      </w:tblPr>
      <w:tblGrid>
        <w:gridCol w:w="3107"/>
        <w:gridCol w:w="2666"/>
        <w:gridCol w:w="2672"/>
        <w:gridCol w:w="1200"/>
      </w:tblGrid>
      <w:tr w:rsidR="00B96399" w:rsidTr="005A01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  <w:noWrap/>
            <w:hideMark/>
          </w:tcPr>
          <w:p w:rsidR="00B96399" w:rsidRPr="007705A9" w:rsidRDefault="00B96399" w:rsidP="006130AE">
            <w:pPr>
              <w:spacing w:before="40" w:after="40"/>
              <w:rPr>
                <w:color w:val="000000"/>
                <w:sz w:val="22"/>
                <w:szCs w:val="22"/>
              </w:rPr>
            </w:pPr>
            <w:r w:rsidRPr="0054147B">
              <w:rPr>
                <w:color w:val="auto"/>
                <w:sz w:val="22"/>
                <w:szCs w:val="22"/>
              </w:rPr>
              <w:t>Characteristics</w:t>
            </w:r>
          </w:p>
        </w:tc>
        <w:tc>
          <w:tcPr>
            <w:tcW w:w="1382" w:type="pct"/>
            <w:noWrap/>
            <w:hideMark/>
          </w:tcPr>
          <w:p w:rsidR="00B96399" w:rsidRPr="007705A9" w:rsidRDefault="00B96399" w:rsidP="006130AE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05A9">
              <w:rPr>
                <w:color w:val="000000"/>
                <w:sz w:val="22"/>
                <w:szCs w:val="22"/>
              </w:rPr>
              <w:t>CD4:CD8 ≤1.0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F628E3">
              <w:rPr>
                <w:i/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 xml:space="preserve"> = </w:t>
            </w:r>
            <w:r w:rsidR="002C5B81">
              <w:rPr>
                <w:color w:val="000000"/>
                <w:sz w:val="22"/>
                <w:szCs w:val="22"/>
              </w:rPr>
              <w:t>394</w:t>
            </w:r>
            <w:r>
              <w:rPr>
                <w:color w:val="000000"/>
                <w:sz w:val="22"/>
                <w:szCs w:val="22"/>
              </w:rPr>
              <w:t>)</w:t>
            </w:r>
            <w:r w:rsidRPr="0099572D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85" w:type="pct"/>
            <w:noWrap/>
            <w:hideMark/>
          </w:tcPr>
          <w:p w:rsidR="00B96399" w:rsidRPr="007705A9" w:rsidRDefault="00B96399" w:rsidP="006130AE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05A9">
              <w:rPr>
                <w:color w:val="000000"/>
                <w:sz w:val="22"/>
                <w:szCs w:val="22"/>
              </w:rPr>
              <w:t>CD4:CD8 &gt;1.0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F628E3">
              <w:rPr>
                <w:i/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 xml:space="preserve"> = 10</w:t>
            </w:r>
            <w:r w:rsidR="002C5B81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)</w:t>
            </w:r>
            <w:r w:rsidRPr="0099572D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22" w:type="pct"/>
            <w:noWrap/>
            <w:hideMark/>
          </w:tcPr>
          <w:p w:rsidR="00B96399" w:rsidRPr="007705A9" w:rsidRDefault="00B96399" w:rsidP="006130AE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05A9">
              <w:rPr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B96399" w:rsidTr="005A0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  <w:noWrap/>
            <w:hideMark/>
          </w:tcPr>
          <w:p w:rsidR="00B96399" w:rsidRPr="007705A9" w:rsidRDefault="00B96399" w:rsidP="006130AE">
            <w:pPr>
              <w:spacing w:before="40" w:after="40"/>
              <w:rPr>
                <w:b w:val="0"/>
                <w:color w:val="000000"/>
                <w:sz w:val="22"/>
                <w:szCs w:val="22"/>
              </w:rPr>
            </w:pPr>
            <w:r w:rsidRPr="007705A9">
              <w:rPr>
                <w:b w:val="0"/>
                <w:color w:val="000000"/>
                <w:sz w:val="22"/>
                <w:szCs w:val="22"/>
              </w:rPr>
              <w:t>Age: mean ± SD (year)</w:t>
            </w:r>
          </w:p>
        </w:tc>
        <w:tc>
          <w:tcPr>
            <w:tcW w:w="1382" w:type="pct"/>
            <w:noWrap/>
            <w:hideMark/>
          </w:tcPr>
          <w:p w:rsidR="00B96399" w:rsidRPr="00D7079F" w:rsidRDefault="00B96399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7079F">
              <w:rPr>
                <w:color w:val="000000"/>
                <w:sz w:val="22"/>
                <w:szCs w:val="22"/>
              </w:rPr>
              <w:t>31.</w:t>
            </w:r>
            <w:r w:rsidR="006C4D56">
              <w:rPr>
                <w:color w:val="000000"/>
                <w:sz w:val="22"/>
                <w:szCs w:val="22"/>
              </w:rPr>
              <w:t>1</w:t>
            </w:r>
            <w:r w:rsidRPr="00D7079F">
              <w:rPr>
                <w:color w:val="000000"/>
                <w:sz w:val="22"/>
                <w:szCs w:val="22"/>
              </w:rPr>
              <w:t xml:space="preserve"> ± 8.</w:t>
            </w:r>
            <w:r w:rsidR="006C4D5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85" w:type="pct"/>
            <w:noWrap/>
            <w:hideMark/>
          </w:tcPr>
          <w:p w:rsidR="00B96399" w:rsidRPr="00D7079F" w:rsidRDefault="00B96399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7079F">
              <w:rPr>
                <w:color w:val="000000"/>
                <w:sz w:val="22"/>
                <w:szCs w:val="22"/>
              </w:rPr>
              <w:t>32.</w:t>
            </w:r>
            <w:r w:rsidR="006C4D56">
              <w:rPr>
                <w:color w:val="000000"/>
                <w:sz w:val="22"/>
                <w:szCs w:val="22"/>
              </w:rPr>
              <w:t>4</w:t>
            </w:r>
            <w:r w:rsidRPr="00D7079F">
              <w:rPr>
                <w:color w:val="000000"/>
                <w:sz w:val="22"/>
                <w:szCs w:val="22"/>
              </w:rPr>
              <w:t xml:space="preserve"> ± 8.2</w:t>
            </w:r>
          </w:p>
        </w:tc>
        <w:tc>
          <w:tcPr>
            <w:tcW w:w="622" w:type="pct"/>
            <w:noWrap/>
            <w:hideMark/>
          </w:tcPr>
          <w:p w:rsidR="00B96399" w:rsidRPr="00D7079F" w:rsidRDefault="00B96399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7079F">
              <w:rPr>
                <w:color w:val="000000"/>
                <w:sz w:val="22"/>
                <w:szCs w:val="22"/>
              </w:rPr>
              <w:t>0.</w:t>
            </w:r>
            <w:r w:rsidR="006C4D56">
              <w:rPr>
                <w:color w:val="000000"/>
                <w:sz w:val="22"/>
                <w:szCs w:val="22"/>
              </w:rPr>
              <w:t>18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B96399" w:rsidTr="005A01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  <w:noWrap/>
            <w:hideMark/>
          </w:tcPr>
          <w:p w:rsidR="00B96399" w:rsidRPr="007705A9" w:rsidRDefault="00B96399" w:rsidP="006130AE">
            <w:pPr>
              <w:spacing w:before="40" w:after="40"/>
              <w:rPr>
                <w:b w:val="0"/>
                <w:color w:val="000000"/>
                <w:sz w:val="22"/>
                <w:szCs w:val="22"/>
              </w:rPr>
            </w:pPr>
            <w:r w:rsidRPr="007705A9">
              <w:rPr>
                <w:b w:val="0"/>
                <w:color w:val="000000"/>
                <w:sz w:val="22"/>
                <w:szCs w:val="22"/>
              </w:rPr>
              <w:t>Age ≥40</w:t>
            </w:r>
            <w:r>
              <w:rPr>
                <w:b w:val="0"/>
                <w:color w:val="000000"/>
                <w:sz w:val="22"/>
                <w:szCs w:val="22"/>
              </w:rPr>
              <w:t xml:space="preserve"> years</w:t>
            </w:r>
            <w:r w:rsidRPr="007705A9">
              <w:rPr>
                <w:b w:val="0"/>
                <w:color w:val="000000"/>
                <w:sz w:val="22"/>
                <w:szCs w:val="22"/>
              </w:rPr>
              <w:t>: n (%)</w:t>
            </w:r>
          </w:p>
        </w:tc>
        <w:tc>
          <w:tcPr>
            <w:tcW w:w="1382" w:type="pct"/>
            <w:noWrap/>
            <w:hideMark/>
          </w:tcPr>
          <w:p w:rsidR="00B96399" w:rsidRPr="007705A9" w:rsidRDefault="002C5B81" w:rsidP="006130AE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</w:t>
            </w:r>
            <w:r w:rsidR="00B96399" w:rsidRPr="007705A9">
              <w:rPr>
                <w:color w:val="000000"/>
                <w:sz w:val="22"/>
                <w:szCs w:val="22"/>
              </w:rPr>
              <w:t xml:space="preserve"> (15.</w:t>
            </w:r>
            <w:r>
              <w:rPr>
                <w:color w:val="000000"/>
                <w:sz w:val="22"/>
                <w:szCs w:val="22"/>
              </w:rPr>
              <w:t>0</w:t>
            </w:r>
            <w:r w:rsidR="00B96399" w:rsidRPr="007705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385" w:type="pct"/>
            <w:noWrap/>
            <w:hideMark/>
          </w:tcPr>
          <w:p w:rsidR="00B96399" w:rsidRPr="007705A9" w:rsidRDefault="00B96399" w:rsidP="006130AE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05A9">
              <w:rPr>
                <w:color w:val="000000"/>
                <w:sz w:val="22"/>
                <w:szCs w:val="22"/>
              </w:rPr>
              <w:t>16 (1</w:t>
            </w:r>
            <w:r w:rsidR="002C5B81">
              <w:rPr>
                <w:color w:val="000000"/>
                <w:sz w:val="22"/>
                <w:szCs w:val="22"/>
              </w:rPr>
              <w:t>5</w:t>
            </w:r>
            <w:r w:rsidRPr="007705A9">
              <w:rPr>
                <w:color w:val="000000"/>
                <w:sz w:val="22"/>
                <w:szCs w:val="22"/>
              </w:rPr>
              <w:t>.</w:t>
            </w:r>
            <w:r w:rsidR="002C5B81">
              <w:rPr>
                <w:color w:val="000000"/>
                <w:sz w:val="22"/>
                <w:szCs w:val="22"/>
              </w:rPr>
              <w:t>2</w:t>
            </w:r>
            <w:r w:rsidRPr="007705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22" w:type="pct"/>
            <w:noWrap/>
            <w:hideMark/>
          </w:tcPr>
          <w:p w:rsidR="00B96399" w:rsidRPr="007705A9" w:rsidRDefault="00B96399" w:rsidP="006130AE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2C5B81">
              <w:rPr>
                <w:color w:val="000000"/>
                <w:sz w:val="22"/>
                <w:szCs w:val="22"/>
              </w:rPr>
              <w:t>947</w:t>
            </w:r>
          </w:p>
        </w:tc>
      </w:tr>
      <w:tr w:rsidR="00B96399" w:rsidTr="005A0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  <w:noWrap/>
            <w:hideMark/>
          </w:tcPr>
          <w:p w:rsidR="00B96399" w:rsidRPr="007705A9" w:rsidRDefault="00B96399" w:rsidP="006130AE">
            <w:pPr>
              <w:spacing w:before="40" w:after="40"/>
              <w:rPr>
                <w:b w:val="0"/>
                <w:color w:val="000000"/>
                <w:sz w:val="22"/>
                <w:szCs w:val="22"/>
              </w:rPr>
            </w:pPr>
            <w:r w:rsidRPr="007705A9">
              <w:rPr>
                <w:b w:val="0"/>
                <w:color w:val="000000"/>
                <w:sz w:val="22"/>
                <w:szCs w:val="22"/>
              </w:rPr>
              <w:t>Sex</w:t>
            </w:r>
            <w:r>
              <w:rPr>
                <w:b w:val="0"/>
                <w:color w:val="000000"/>
                <w:sz w:val="22"/>
                <w:szCs w:val="22"/>
              </w:rPr>
              <w:t xml:space="preserve"> ratio (M/F)</w:t>
            </w:r>
          </w:p>
        </w:tc>
        <w:tc>
          <w:tcPr>
            <w:tcW w:w="1382" w:type="pct"/>
            <w:noWrap/>
            <w:hideMark/>
          </w:tcPr>
          <w:p w:rsidR="00B96399" w:rsidRPr="007705A9" w:rsidRDefault="00B96399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</w:t>
            </w:r>
            <w:r w:rsidRPr="007705A9">
              <w:rPr>
                <w:color w:val="000000"/>
                <w:sz w:val="22"/>
                <w:szCs w:val="22"/>
              </w:rPr>
              <w:t>7</w:t>
            </w:r>
            <w:r w:rsidR="002C5B81">
              <w:rPr>
                <w:color w:val="000000"/>
                <w:sz w:val="22"/>
                <w:szCs w:val="22"/>
              </w:rPr>
              <w:t>7</w:t>
            </w:r>
            <w:r w:rsidRPr="007705A9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2</w:t>
            </w:r>
            <w:r w:rsidR="002C5B81">
              <w:rPr>
                <w:color w:val="000000"/>
                <w:sz w:val="22"/>
                <w:szCs w:val="22"/>
              </w:rPr>
              <w:t>52</w:t>
            </w:r>
            <w:r>
              <w:rPr>
                <w:color w:val="000000"/>
                <w:sz w:val="22"/>
                <w:szCs w:val="22"/>
              </w:rPr>
              <w:t>/1</w:t>
            </w:r>
            <w:r w:rsidR="002C5B81">
              <w:rPr>
                <w:color w:val="000000"/>
                <w:sz w:val="22"/>
                <w:szCs w:val="22"/>
              </w:rPr>
              <w:t>42</w:t>
            </w:r>
            <w:r w:rsidRPr="007705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385" w:type="pct"/>
            <w:noWrap/>
            <w:hideMark/>
          </w:tcPr>
          <w:p w:rsidR="00B96399" w:rsidRPr="007705A9" w:rsidRDefault="00B96399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</w:t>
            </w:r>
            <w:r w:rsidR="002C5B81">
              <w:rPr>
                <w:color w:val="000000"/>
                <w:sz w:val="22"/>
                <w:szCs w:val="22"/>
              </w:rPr>
              <w:t>33</w:t>
            </w:r>
            <w:r w:rsidRPr="007705A9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6</w:t>
            </w:r>
            <w:r w:rsidR="002C5B81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/4</w:t>
            </w:r>
            <w:r w:rsidR="002C5B81">
              <w:rPr>
                <w:color w:val="000000"/>
                <w:sz w:val="22"/>
                <w:szCs w:val="22"/>
              </w:rPr>
              <w:t>5</w:t>
            </w:r>
            <w:r w:rsidRPr="007705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22" w:type="pct"/>
            <w:noWrap/>
            <w:hideMark/>
          </w:tcPr>
          <w:p w:rsidR="00B96399" w:rsidRPr="007705A9" w:rsidRDefault="00B96399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05A9">
              <w:rPr>
                <w:color w:val="000000"/>
                <w:sz w:val="22"/>
                <w:szCs w:val="22"/>
              </w:rPr>
              <w:t>0.</w:t>
            </w:r>
            <w:r w:rsidR="002C5B81">
              <w:rPr>
                <w:color w:val="000000"/>
                <w:sz w:val="22"/>
                <w:szCs w:val="22"/>
              </w:rPr>
              <w:t>200</w:t>
            </w:r>
          </w:p>
        </w:tc>
      </w:tr>
      <w:tr w:rsidR="00B96399" w:rsidTr="005A011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  <w:noWrap/>
            <w:hideMark/>
          </w:tcPr>
          <w:p w:rsidR="00B96399" w:rsidRPr="00CA1DC2" w:rsidRDefault="00B96399" w:rsidP="006130AE">
            <w:pPr>
              <w:spacing w:before="40" w:after="40"/>
              <w:rPr>
                <w:b w:val="0"/>
                <w:color w:val="000000"/>
                <w:sz w:val="22"/>
                <w:szCs w:val="22"/>
              </w:rPr>
            </w:pPr>
            <w:proofErr w:type="spellStart"/>
            <w:r w:rsidRPr="007705A9">
              <w:rPr>
                <w:b w:val="0"/>
                <w:color w:val="000000"/>
                <w:sz w:val="22"/>
                <w:szCs w:val="22"/>
              </w:rPr>
              <w:t>Country</w:t>
            </w:r>
            <w:r>
              <w:rPr>
                <w:b w:val="0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b w:val="0"/>
                <w:sz w:val="22"/>
                <w:szCs w:val="22"/>
              </w:rPr>
              <w:t>: no. (%)</w:t>
            </w:r>
          </w:p>
        </w:tc>
        <w:tc>
          <w:tcPr>
            <w:tcW w:w="1382" w:type="pct"/>
            <w:noWrap/>
            <w:hideMark/>
          </w:tcPr>
          <w:p w:rsidR="00B96399" w:rsidRPr="007705A9" w:rsidRDefault="00B96399" w:rsidP="006130AE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05A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5" w:type="pct"/>
            <w:noWrap/>
            <w:hideMark/>
          </w:tcPr>
          <w:p w:rsidR="00B96399" w:rsidRPr="007705A9" w:rsidRDefault="00B96399" w:rsidP="006130AE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05A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2" w:type="pct"/>
            <w:noWrap/>
            <w:hideMark/>
          </w:tcPr>
          <w:p w:rsidR="00B96399" w:rsidRPr="003110C0" w:rsidRDefault="00B96399" w:rsidP="006130AE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u w:val="single"/>
              </w:rPr>
            </w:pPr>
            <w:r w:rsidRPr="003110C0">
              <w:rPr>
                <w:color w:val="000000"/>
                <w:sz w:val="22"/>
                <w:szCs w:val="22"/>
                <w:u w:val="single"/>
              </w:rPr>
              <w:t>&lt;0.001</w:t>
            </w:r>
          </w:p>
        </w:tc>
      </w:tr>
      <w:tr w:rsidR="00B96399" w:rsidTr="005A0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  <w:noWrap/>
            <w:hideMark/>
          </w:tcPr>
          <w:p w:rsidR="00B96399" w:rsidRPr="007705A9" w:rsidRDefault="006C4D56" w:rsidP="006130AE">
            <w:pPr>
              <w:spacing w:before="40" w:after="40"/>
              <w:rPr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 xml:space="preserve">    </w:t>
            </w:r>
            <w:r w:rsidR="00B96399" w:rsidRPr="007705A9">
              <w:rPr>
                <w:b w:val="0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1382" w:type="pct"/>
            <w:noWrap/>
            <w:hideMark/>
          </w:tcPr>
          <w:p w:rsidR="00B96399" w:rsidRPr="007705A9" w:rsidRDefault="002C5B81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</w:t>
            </w:r>
            <w:r w:rsidR="00B96399" w:rsidRPr="007705A9">
              <w:rPr>
                <w:color w:val="000000"/>
                <w:sz w:val="22"/>
                <w:szCs w:val="22"/>
              </w:rPr>
              <w:t xml:space="preserve"> (2</w:t>
            </w:r>
            <w:r>
              <w:rPr>
                <w:color w:val="000000"/>
                <w:sz w:val="22"/>
                <w:szCs w:val="22"/>
              </w:rPr>
              <w:t>2</w:t>
            </w:r>
            <w:r w:rsidR="00B96399" w:rsidRPr="007705A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</w:t>
            </w:r>
            <w:r w:rsidR="00B96399" w:rsidRPr="007705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385" w:type="pct"/>
            <w:noWrap/>
            <w:hideMark/>
          </w:tcPr>
          <w:p w:rsidR="00B96399" w:rsidRPr="007705A9" w:rsidRDefault="00B96399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05A9">
              <w:rPr>
                <w:color w:val="000000"/>
                <w:sz w:val="22"/>
                <w:szCs w:val="22"/>
              </w:rPr>
              <w:t>15 (1</w:t>
            </w:r>
            <w:r w:rsidR="002C5B81">
              <w:rPr>
                <w:color w:val="000000"/>
                <w:sz w:val="22"/>
                <w:szCs w:val="22"/>
              </w:rPr>
              <w:t>4</w:t>
            </w:r>
            <w:r w:rsidRPr="007705A9">
              <w:rPr>
                <w:color w:val="000000"/>
                <w:sz w:val="22"/>
                <w:szCs w:val="22"/>
              </w:rPr>
              <w:t>.</w:t>
            </w:r>
            <w:r w:rsidR="002C5B81">
              <w:rPr>
                <w:color w:val="000000"/>
                <w:sz w:val="22"/>
                <w:szCs w:val="22"/>
              </w:rPr>
              <w:t>3</w:t>
            </w:r>
            <w:r w:rsidRPr="007705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22" w:type="pct"/>
            <w:noWrap/>
            <w:hideMark/>
          </w:tcPr>
          <w:p w:rsidR="00B96399" w:rsidRPr="0099572D" w:rsidRDefault="00B96399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572D">
              <w:rPr>
                <w:sz w:val="22"/>
                <w:szCs w:val="22"/>
              </w:rPr>
              <w:t>0.0</w:t>
            </w:r>
            <w:r w:rsidR="00D741C4">
              <w:rPr>
                <w:sz w:val="22"/>
                <w:szCs w:val="22"/>
              </w:rPr>
              <w:t>79</w:t>
            </w:r>
          </w:p>
        </w:tc>
      </w:tr>
      <w:tr w:rsidR="00B96399" w:rsidTr="005A011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  <w:noWrap/>
            <w:hideMark/>
          </w:tcPr>
          <w:p w:rsidR="00B96399" w:rsidRPr="007705A9" w:rsidRDefault="006C4D56" w:rsidP="006130AE">
            <w:pPr>
              <w:spacing w:before="40" w:after="40"/>
              <w:rPr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 xml:space="preserve">    </w:t>
            </w:r>
            <w:r w:rsidR="00B96399" w:rsidRPr="007705A9">
              <w:rPr>
                <w:b w:val="0"/>
                <w:color w:val="000000"/>
                <w:sz w:val="22"/>
                <w:szCs w:val="22"/>
              </w:rPr>
              <w:t>Rwanda</w:t>
            </w:r>
          </w:p>
        </w:tc>
        <w:tc>
          <w:tcPr>
            <w:tcW w:w="1382" w:type="pct"/>
            <w:noWrap/>
            <w:hideMark/>
          </w:tcPr>
          <w:p w:rsidR="00B96399" w:rsidRPr="007705A9" w:rsidRDefault="002C5B81" w:rsidP="006130AE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  <w:r w:rsidR="00B96399" w:rsidRPr="007705A9">
              <w:rPr>
                <w:color w:val="000000"/>
                <w:sz w:val="22"/>
                <w:szCs w:val="22"/>
              </w:rPr>
              <w:t xml:space="preserve"> (14.</w:t>
            </w:r>
            <w:r>
              <w:rPr>
                <w:color w:val="000000"/>
                <w:sz w:val="22"/>
                <w:szCs w:val="22"/>
              </w:rPr>
              <w:t>2</w:t>
            </w:r>
            <w:r w:rsidR="00B96399" w:rsidRPr="007705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385" w:type="pct"/>
            <w:noWrap/>
            <w:hideMark/>
          </w:tcPr>
          <w:p w:rsidR="00B96399" w:rsidRPr="007705A9" w:rsidRDefault="00B96399" w:rsidP="006130AE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05A9">
              <w:rPr>
                <w:color w:val="000000"/>
                <w:sz w:val="22"/>
                <w:szCs w:val="22"/>
              </w:rPr>
              <w:t>2</w:t>
            </w:r>
            <w:r w:rsidR="002C5B81">
              <w:rPr>
                <w:color w:val="000000"/>
                <w:sz w:val="22"/>
                <w:szCs w:val="22"/>
              </w:rPr>
              <w:t>0</w:t>
            </w:r>
            <w:r w:rsidRPr="007705A9">
              <w:rPr>
                <w:color w:val="000000"/>
                <w:sz w:val="22"/>
                <w:szCs w:val="22"/>
              </w:rPr>
              <w:t xml:space="preserve"> (</w:t>
            </w:r>
            <w:r w:rsidR="002C5B81">
              <w:rPr>
                <w:color w:val="000000"/>
                <w:sz w:val="22"/>
                <w:szCs w:val="22"/>
              </w:rPr>
              <w:t>19</w:t>
            </w:r>
            <w:r w:rsidRPr="007705A9">
              <w:rPr>
                <w:color w:val="000000"/>
                <w:sz w:val="22"/>
                <w:szCs w:val="22"/>
              </w:rPr>
              <w:t>.</w:t>
            </w:r>
            <w:r w:rsidR="002C5B81">
              <w:rPr>
                <w:color w:val="000000"/>
                <w:sz w:val="22"/>
                <w:szCs w:val="22"/>
              </w:rPr>
              <w:t>1</w:t>
            </w:r>
            <w:r w:rsidRPr="007705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22" w:type="pct"/>
            <w:noWrap/>
            <w:hideMark/>
          </w:tcPr>
          <w:p w:rsidR="00B96399" w:rsidRPr="0099572D" w:rsidRDefault="00B96399" w:rsidP="006130AE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572D">
              <w:rPr>
                <w:sz w:val="22"/>
                <w:szCs w:val="22"/>
              </w:rPr>
              <w:t>0.</w:t>
            </w:r>
            <w:r w:rsidR="00D741C4">
              <w:rPr>
                <w:sz w:val="22"/>
                <w:szCs w:val="22"/>
              </w:rPr>
              <w:t>2</w:t>
            </w:r>
            <w:r w:rsidRPr="0099572D">
              <w:rPr>
                <w:sz w:val="22"/>
                <w:szCs w:val="22"/>
              </w:rPr>
              <w:t>2</w:t>
            </w:r>
            <w:r w:rsidR="00D741C4">
              <w:rPr>
                <w:sz w:val="22"/>
                <w:szCs w:val="22"/>
              </w:rPr>
              <w:t>1</w:t>
            </w:r>
          </w:p>
        </w:tc>
      </w:tr>
      <w:tr w:rsidR="00B96399" w:rsidTr="005A0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  <w:noWrap/>
            <w:hideMark/>
          </w:tcPr>
          <w:p w:rsidR="00B96399" w:rsidRPr="007705A9" w:rsidRDefault="006C4D56" w:rsidP="006130AE">
            <w:pPr>
              <w:spacing w:before="40" w:after="40"/>
              <w:rPr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 xml:space="preserve">    </w:t>
            </w:r>
            <w:r w:rsidR="00B96399" w:rsidRPr="007705A9">
              <w:rPr>
                <w:b w:val="0"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1382" w:type="pct"/>
            <w:noWrap/>
            <w:hideMark/>
          </w:tcPr>
          <w:p w:rsidR="00B96399" w:rsidRPr="007705A9" w:rsidRDefault="002C5B81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</w:t>
            </w:r>
            <w:r w:rsidR="00B96399" w:rsidRPr="007705A9">
              <w:rPr>
                <w:color w:val="000000"/>
                <w:sz w:val="22"/>
                <w:szCs w:val="22"/>
              </w:rPr>
              <w:t xml:space="preserve"> (21.3)</w:t>
            </w:r>
          </w:p>
        </w:tc>
        <w:tc>
          <w:tcPr>
            <w:tcW w:w="1385" w:type="pct"/>
            <w:noWrap/>
            <w:hideMark/>
          </w:tcPr>
          <w:p w:rsidR="00B96399" w:rsidRPr="007705A9" w:rsidRDefault="00B96399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05A9">
              <w:rPr>
                <w:color w:val="000000"/>
                <w:sz w:val="22"/>
                <w:szCs w:val="22"/>
              </w:rPr>
              <w:t>41 (3</w:t>
            </w:r>
            <w:r w:rsidR="002C5B81">
              <w:rPr>
                <w:color w:val="000000"/>
                <w:sz w:val="22"/>
                <w:szCs w:val="22"/>
              </w:rPr>
              <w:t>9</w:t>
            </w:r>
            <w:r w:rsidRPr="007705A9">
              <w:rPr>
                <w:color w:val="000000"/>
                <w:sz w:val="22"/>
                <w:szCs w:val="22"/>
              </w:rPr>
              <w:t>.</w:t>
            </w:r>
            <w:r w:rsidR="002C5B81">
              <w:rPr>
                <w:color w:val="000000"/>
                <w:sz w:val="22"/>
                <w:szCs w:val="22"/>
              </w:rPr>
              <w:t>0</w:t>
            </w:r>
            <w:r w:rsidRPr="007705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22" w:type="pct"/>
            <w:noWrap/>
            <w:hideMark/>
          </w:tcPr>
          <w:p w:rsidR="00B96399" w:rsidRPr="0099572D" w:rsidRDefault="00B96399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572D">
              <w:rPr>
                <w:sz w:val="22"/>
                <w:szCs w:val="22"/>
              </w:rPr>
              <w:t>&lt;0.001</w:t>
            </w:r>
          </w:p>
        </w:tc>
      </w:tr>
      <w:tr w:rsidR="00B96399" w:rsidTr="005A011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  <w:noWrap/>
            <w:hideMark/>
          </w:tcPr>
          <w:p w:rsidR="00B96399" w:rsidRPr="007705A9" w:rsidRDefault="006C4D56" w:rsidP="006130AE">
            <w:pPr>
              <w:spacing w:before="40" w:after="40"/>
              <w:rPr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 xml:space="preserve">    </w:t>
            </w:r>
            <w:r w:rsidR="00B96399" w:rsidRPr="007705A9">
              <w:rPr>
                <w:b w:val="0"/>
                <w:color w:val="000000"/>
                <w:sz w:val="22"/>
                <w:szCs w:val="22"/>
              </w:rPr>
              <w:t>Zambia</w:t>
            </w:r>
          </w:p>
        </w:tc>
        <w:tc>
          <w:tcPr>
            <w:tcW w:w="1382" w:type="pct"/>
            <w:noWrap/>
            <w:hideMark/>
          </w:tcPr>
          <w:p w:rsidR="00B96399" w:rsidRPr="007705A9" w:rsidRDefault="00B96399" w:rsidP="006130AE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05A9">
              <w:rPr>
                <w:color w:val="000000"/>
                <w:sz w:val="22"/>
                <w:szCs w:val="22"/>
              </w:rPr>
              <w:t>1</w:t>
            </w:r>
            <w:r w:rsidR="002C5B81">
              <w:rPr>
                <w:color w:val="000000"/>
                <w:sz w:val="22"/>
                <w:szCs w:val="22"/>
              </w:rPr>
              <w:t>6</w:t>
            </w:r>
            <w:r w:rsidRPr="007705A9">
              <w:rPr>
                <w:color w:val="000000"/>
                <w:sz w:val="22"/>
                <w:szCs w:val="22"/>
              </w:rPr>
              <w:t>7 (4</w:t>
            </w:r>
            <w:r w:rsidR="00D741C4">
              <w:rPr>
                <w:color w:val="000000"/>
                <w:sz w:val="22"/>
                <w:szCs w:val="22"/>
              </w:rPr>
              <w:t>2</w:t>
            </w:r>
            <w:r w:rsidRPr="007705A9">
              <w:rPr>
                <w:color w:val="000000"/>
                <w:sz w:val="22"/>
                <w:szCs w:val="22"/>
              </w:rPr>
              <w:t>.</w:t>
            </w:r>
            <w:r w:rsidR="00D741C4">
              <w:rPr>
                <w:color w:val="000000"/>
                <w:sz w:val="22"/>
                <w:szCs w:val="22"/>
              </w:rPr>
              <w:t>4</w:t>
            </w:r>
            <w:r w:rsidRPr="007705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385" w:type="pct"/>
            <w:noWrap/>
            <w:hideMark/>
          </w:tcPr>
          <w:p w:rsidR="00B96399" w:rsidRPr="007705A9" w:rsidRDefault="00D741C4" w:rsidP="006130AE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  <w:r w:rsidR="00B96399" w:rsidRPr="007705A9">
              <w:rPr>
                <w:color w:val="000000"/>
                <w:sz w:val="22"/>
                <w:szCs w:val="22"/>
              </w:rPr>
              <w:t xml:space="preserve"> (2</w:t>
            </w:r>
            <w:r>
              <w:rPr>
                <w:color w:val="000000"/>
                <w:sz w:val="22"/>
                <w:szCs w:val="22"/>
              </w:rPr>
              <w:t>7</w:t>
            </w:r>
            <w:r w:rsidR="00B96399" w:rsidRPr="007705A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</w:t>
            </w:r>
            <w:r w:rsidR="00B96399" w:rsidRPr="007705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22" w:type="pct"/>
            <w:noWrap/>
            <w:hideMark/>
          </w:tcPr>
          <w:p w:rsidR="00B96399" w:rsidRPr="0099572D" w:rsidRDefault="00B96399" w:rsidP="006130AE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572D">
              <w:rPr>
                <w:sz w:val="22"/>
                <w:szCs w:val="22"/>
              </w:rPr>
              <w:t>0.00</w:t>
            </w:r>
            <w:r w:rsidR="00D741C4">
              <w:rPr>
                <w:sz w:val="22"/>
                <w:szCs w:val="22"/>
              </w:rPr>
              <w:t>6</w:t>
            </w:r>
          </w:p>
        </w:tc>
      </w:tr>
      <w:tr w:rsidR="00B96399" w:rsidTr="005A0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  <w:noWrap/>
          </w:tcPr>
          <w:p w:rsidR="00B96399" w:rsidRPr="00FA4958" w:rsidRDefault="00B96399" w:rsidP="006130AE">
            <w:pPr>
              <w:spacing w:before="40" w:after="40"/>
              <w:rPr>
                <w:b w:val="0"/>
                <w:color w:val="000000"/>
                <w:sz w:val="22"/>
                <w:szCs w:val="22"/>
              </w:rPr>
            </w:pPr>
            <w:r w:rsidRPr="00FA4958">
              <w:rPr>
                <w:b w:val="0"/>
                <w:color w:val="000000"/>
                <w:sz w:val="22"/>
                <w:szCs w:val="22"/>
              </w:rPr>
              <w:t>HIV-1 subtype</w:t>
            </w:r>
            <w:r w:rsidRPr="00FA4958">
              <w:rPr>
                <w:b w:val="0"/>
                <w:sz w:val="22"/>
                <w:szCs w:val="22"/>
              </w:rPr>
              <w:t>: no. (%)</w:t>
            </w:r>
          </w:p>
        </w:tc>
        <w:tc>
          <w:tcPr>
            <w:tcW w:w="1382" w:type="pct"/>
            <w:noWrap/>
          </w:tcPr>
          <w:p w:rsidR="00B96399" w:rsidRPr="00FA4958" w:rsidRDefault="00B96399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95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5" w:type="pct"/>
            <w:noWrap/>
          </w:tcPr>
          <w:p w:rsidR="00B96399" w:rsidRPr="00FA4958" w:rsidRDefault="00B96399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95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2" w:type="pct"/>
            <w:noWrap/>
          </w:tcPr>
          <w:p w:rsidR="00B96399" w:rsidRPr="00FA4958" w:rsidRDefault="00FA4958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u w:val="single"/>
              </w:rPr>
            </w:pPr>
            <w:r w:rsidRPr="00FA4958">
              <w:rPr>
                <w:color w:val="000000"/>
                <w:sz w:val="22"/>
                <w:szCs w:val="22"/>
                <w:u w:val="single"/>
              </w:rPr>
              <w:t>&lt;</w:t>
            </w:r>
            <w:r w:rsidR="00B96399" w:rsidRPr="00FA4958">
              <w:rPr>
                <w:color w:val="000000"/>
                <w:sz w:val="22"/>
                <w:szCs w:val="22"/>
                <w:u w:val="single"/>
              </w:rPr>
              <w:t>0.0</w:t>
            </w:r>
            <w:r w:rsidR="002900D7">
              <w:rPr>
                <w:color w:val="000000"/>
                <w:sz w:val="22"/>
                <w:szCs w:val="22"/>
                <w:u w:val="single"/>
              </w:rPr>
              <w:t>12</w:t>
            </w:r>
          </w:p>
        </w:tc>
      </w:tr>
      <w:tr w:rsidR="00B96399" w:rsidTr="005A011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  <w:noWrap/>
          </w:tcPr>
          <w:p w:rsidR="00B96399" w:rsidRPr="00FA4958" w:rsidRDefault="006C4D56" w:rsidP="006130AE">
            <w:pPr>
              <w:spacing w:before="40" w:after="40"/>
              <w:rPr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 xml:space="preserve">    </w:t>
            </w:r>
            <w:r w:rsidR="00B96399" w:rsidRPr="00FA4958">
              <w:rPr>
                <w:b w:val="0"/>
                <w:color w:val="000000"/>
                <w:sz w:val="22"/>
                <w:szCs w:val="22"/>
              </w:rPr>
              <w:t>A1</w:t>
            </w:r>
          </w:p>
        </w:tc>
        <w:tc>
          <w:tcPr>
            <w:tcW w:w="1382" w:type="pct"/>
            <w:noWrap/>
          </w:tcPr>
          <w:p w:rsidR="00B96399" w:rsidRPr="00FA4958" w:rsidRDefault="00B96399" w:rsidP="006130AE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958">
              <w:rPr>
                <w:color w:val="000000"/>
                <w:sz w:val="22"/>
                <w:szCs w:val="22"/>
              </w:rPr>
              <w:t>1</w:t>
            </w:r>
            <w:r w:rsidR="00D741C4">
              <w:rPr>
                <w:color w:val="000000"/>
                <w:sz w:val="22"/>
                <w:szCs w:val="22"/>
              </w:rPr>
              <w:t>35</w:t>
            </w:r>
            <w:r w:rsidRPr="00FA4958">
              <w:rPr>
                <w:color w:val="000000"/>
                <w:sz w:val="22"/>
                <w:szCs w:val="22"/>
              </w:rPr>
              <w:t xml:space="preserve"> (34.</w:t>
            </w:r>
            <w:r w:rsidR="00D741C4">
              <w:rPr>
                <w:color w:val="000000"/>
                <w:sz w:val="22"/>
                <w:szCs w:val="22"/>
              </w:rPr>
              <w:t>4</w:t>
            </w:r>
            <w:r w:rsidRPr="00FA4958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385" w:type="pct"/>
            <w:noWrap/>
          </w:tcPr>
          <w:p w:rsidR="00B96399" w:rsidRPr="00FA4958" w:rsidRDefault="00B96399" w:rsidP="006130AE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958">
              <w:rPr>
                <w:color w:val="000000"/>
                <w:sz w:val="22"/>
                <w:szCs w:val="22"/>
              </w:rPr>
              <w:t>4</w:t>
            </w:r>
            <w:r w:rsidR="00D741C4">
              <w:rPr>
                <w:color w:val="000000"/>
                <w:sz w:val="22"/>
                <w:szCs w:val="22"/>
              </w:rPr>
              <w:t>8</w:t>
            </w:r>
            <w:r w:rsidRPr="00FA4958">
              <w:rPr>
                <w:color w:val="000000"/>
                <w:sz w:val="22"/>
                <w:szCs w:val="22"/>
              </w:rPr>
              <w:t xml:space="preserve"> (4</w:t>
            </w:r>
            <w:r w:rsidR="00D741C4">
              <w:rPr>
                <w:color w:val="000000"/>
                <w:sz w:val="22"/>
                <w:szCs w:val="22"/>
              </w:rPr>
              <w:t>6</w:t>
            </w:r>
            <w:r w:rsidRPr="00FA4958">
              <w:rPr>
                <w:color w:val="000000"/>
                <w:sz w:val="22"/>
                <w:szCs w:val="22"/>
              </w:rPr>
              <w:t>.</w:t>
            </w:r>
            <w:r w:rsidR="00D741C4">
              <w:rPr>
                <w:color w:val="000000"/>
                <w:sz w:val="22"/>
                <w:szCs w:val="22"/>
              </w:rPr>
              <w:t>6</w:t>
            </w:r>
            <w:r w:rsidRPr="00FA4958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22" w:type="pct"/>
            <w:noWrap/>
          </w:tcPr>
          <w:p w:rsidR="00B96399" w:rsidRPr="00FA4958" w:rsidRDefault="00B96399" w:rsidP="006130AE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4958">
              <w:rPr>
                <w:sz w:val="22"/>
                <w:szCs w:val="22"/>
              </w:rPr>
              <w:t>0.02</w:t>
            </w:r>
            <w:r w:rsidR="00D741C4">
              <w:rPr>
                <w:sz w:val="22"/>
                <w:szCs w:val="22"/>
              </w:rPr>
              <w:t>2</w:t>
            </w:r>
          </w:p>
        </w:tc>
      </w:tr>
      <w:tr w:rsidR="00B96399" w:rsidTr="005A0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  <w:noWrap/>
          </w:tcPr>
          <w:p w:rsidR="00B96399" w:rsidRPr="00FA4958" w:rsidRDefault="006C4D56" w:rsidP="006130AE">
            <w:pPr>
              <w:spacing w:before="40" w:after="40"/>
              <w:rPr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 xml:space="preserve">    </w:t>
            </w:r>
            <w:r w:rsidR="00B96399" w:rsidRPr="00FA4958">
              <w:rPr>
                <w:b w:val="0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82" w:type="pct"/>
            <w:noWrap/>
          </w:tcPr>
          <w:p w:rsidR="00B96399" w:rsidRPr="00FA4958" w:rsidRDefault="00D741C4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  <w:r w:rsidR="00B96399" w:rsidRPr="00FA4958">
              <w:rPr>
                <w:color w:val="000000"/>
                <w:sz w:val="22"/>
                <w:szCs w:val="22"/>
              </w:rPr>
              <w:t>4 (4</w:t>
            </w:r>
            <w:r>
              <w:rPr>
                <w:color w:val="000000"/>
                <w:sz w:val="22"/>
                <w:szCs w:val="22"/>
              </w:rPr>
              <w:t>6</w:t>
            </w:r>
            <w:r w:rsidR="00B96399" w:rsidRPr="00FA495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8</w:t>
            </w:r>
            <w:r w:rsidR="00B96399" w:rsidRPr="00FA4958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385" w:type="pct"/>
            <w:noWrap/>
          </w:tcPr>
          <w:p w:rsidR="00B96399" w:rsidRPr="00FA4958" w:rsidRDefault="00B96399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958">
              <w:rPr>
                <w:color w:val="000000"/>
                <w:sz w:val="22"/>
                <w:szCs w:val="22"/>
              </w:rPr>
              <w:t>3</w:t>
            </w:r>
            <w:r w:rsidR="00D741C4">
              <w:rPr>
                <w:color w:val="000000"/>
                <w:sz w:val="22"/>
                <w:szCs w:val="22"/>
              </w:rPr>
              <w:t>1</w:t>
            </w:r>
            <w:r w:rsidRPr="00FA4958">
              <w:rPr>
                <w:color w:val="000000"/>
                <w:sz w:val="22"/>
                <w:szCs w:val="22"/>
              </w:rPr>
              <w:t xml:space="preserve"> (30.</w:t>
            </w:r>
            <w:r w:rsidR="00D741C4">
              <w:rPr>
                <w:color w:val="000000"/>
                <w:sz w:val="22"/>
                <w:szCs w:val="22"/>
              </w:rPr>
              <w:t>1</w:t>
            </w:r>
            <w:r w:rsidRPr="00FA4958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22" w:type="pct"/>
            <w:noWrap/>
          </w:tcPr>
          <w:p w:rsidR="00B96399" w:rsidRPr="00FA4958" w:rsidRDefault="00B96399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4958">
              <w:rPr>
                <w:sz w:val="22"/>
                <w:szCs w:val="22"/>
              </w:rPr>
              <w:t>0.002</w:t>
            </w:r>
          </w:p>
        </w:tc>
      </w:tr>
      <w:tr w:rsidR="00FC707D" w:rsidTr="005A011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  <w:noWrap/>
          </w:tcPr>
          <w:p w:rsidR="00FC707D" w:rsidRPr="00FA4958" w:rsidRDefault="006C4D56" w:rsidP="006130AE">
            <w:pPr>
              <w:spacing w:before="40" w:after="40"/>
              <w:rPr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 xml:space="preserve">    </w:t>
            </w:r>
            <w:r w:rsidR="00FC707D" w:rsidRPr="00FA4958">
              <w:rPr>
                <w:b w:val="0"/>
                <w:color w:val="000000"/>
                <w:sz w:val="22"/>
                <w:szCs w:val="22"/>
              </w:rPr>
              <w:t>D</w:t>
            </w:r>
          </w:p>
        </w:tc>
        <w:tc>
          <w:tcPr>
            <w:tcW w:w="1382" w:type="pct"/>
            <w:noWrap/>
          </w:tcPr>
          <w:p w:rsidR="00FC707D" w:rsidRPr="00FA4958" w:rsidRDefault="00D741C4" w:rsidP="006130AE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  <w:r w:rsidR="00FC707D" w:rsidRPr="00FA4958">
              <w:rPr>
                <w:color w:val="000000"/>
                <w:sz w:val="22"/>
                <w:szCs w:val="22"/>
              </w:rPr>
              <w:t xml:space="preserve"> (</w:t>
            </w:r>
            <w:r w:rsidR="00FA4958" w:rsidRPr="00FA4958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4</w:t>
            </w:r>
            <w:r w:rsidR="00FC707D" w:rsidRPr="00FA495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5</w:t>
            </w:r>
            <w:r w:rsidR="00FC707D" w:rsidRPr="00FA4958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385" w:type="pct"/>
            <w:noWrap/>
          </w:tcPr>
          <w:p w:rsidR="00FC707D" w:rsidRPr="00FA4958" w:rsidRDefault="00FC707D" w:rsidP="006130AE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958">
              <w:rPr>
                <w:color w:val="000000"/>
                <w:sz w:val="22"/>
                <w:szCs w:val="22"/>
              </w:rPr>
              <w:t>18 (</w:t>
            </w:r>
            <w:r w:rsidR="00FA4958" w:rsidRPr="00FA4958">
              <w:rPr>
                <w:color w:val="000000"/>
                <w:sz w:val="22"/>
                <w:szCs w:val="22"/>
              </w:rPr>
              <w:t>1</w:t>
            </w:r>
            <w:r w:rsidR="00D741C4">
              <w:rPr>
                <w:color w:val="000000"/>
                <w:sz w:val="22"/>
                <w:szCs w:val="22"/>
              </w:rPr>
              <w:t>7</w:t>
            </w:r>
            <w:r w:rsidRPr="00FA4958">
              <w:rPr>
                <w:color w:val="000000"/>
                <w:sz w:val="22"/>
                <w:szCs w:val="22"/>
              </w:rPr>
              <w:t>.</w:t>
            </w:r>
            <w:r w:rsidR="00FA4958" w:rsidRPr="00FA4958">
              <w:rPr>
                <w:color w:val="000000"/>
                <w:sz w:val="22"/>
                <w:szCs w:val="22"/>
              </w:rPr>
              <w:t>5</w:t>
            </w:r>
            <w:r w:rsidRPr="00FA4958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22" w:type="pct"/>
            <w:noWrap/>
          </w:tcPr>
          <w:p w:rsidR="00FC707D" w:rsidRPr="00FA4958" w:rsidRDefault="00FC707D" w:rsidP="006130AE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4958">
              <w:rPr>
                <w:sz w:val="22"/>
                <w:szCs w:val="22"/>
              </w:rPr>
              <w:t>0.</w:t>
            </w:r>
            <w:r w:rsidR="00FA4958" w:rsidRPr="00FA4958">
              <w:rPr>
                <w:sz w:val="22"/>
                <w:szCs w:val="22"/>
              </w:rPr>
              <w:t>4</w:t>
            </w:r>
            <w:r w:rsidR="00D741C4">
              <w:rPr>
                <w:sz w:val="22"/>
                <w:szCs w:val="22"/>
              </w:rPr>
              <w:t>54</w:t>
            </w:r>
          </w:p>
        </w:tc>
      </w:tr>
      <w:tr w:rsidR="00B96399" w:rsidTr="005A0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  <w:noWrap/>
          </w:tcPr>
          <w:p w:rsidR="00B96399" w:rsidRPr="00FA4958" w:rsidRDefault="006C4D56" w:rsidP="006130AE">
            <w:pPr>
              <w:spacing w:before="40" w:after="40"/>
              <w:rPr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 xml:space="preserve">    </w:t>
            </w:r>
            <w:r w:rsidR="00B96399" w:rsidRPr="00FA4958">
              <w:rPr>
                <w:b w:val="0"/>
                <w:color w:val="000000"/>
                <w:sz w:val="22"/>
                <w:szCs w:val="22"/>
              </w:rPr>
              <w:t>Others (B</w:t>
            </w:r>
            <w:r w:rsidR="00255171">
              <w:rPr>
                <w:b w:val="0"/>
                <w:color w:val="000000"/>
                <w:sz w:val="22"/>
                <w:szCs w:val="22"/>
              </w:rPr>
              <w:t xml:space="preserve"> and</w:t>
            </w:r>
            <w:r w:rsidR="00B96399" w:rsidRPr="00FA4958">
              <w:rPr>
                <w:b w:val="0"/>
                <w:color w:val="000000"/>
                <w:sz w:val="22"/>
                <w:szCs w:val="22"/>
              </w:rPr>
              <w:t xml:space="preserve"> recombinants)</w:t>
            </w:r>
            <w:r w:rsidR="00E20E2D" w:rsidRPr="00E20E2D">
              <w:rPr>
                <w:b w:val="0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82" w:type="pct"/>
            <w:noWrap/>
          </w:tcPr>
          <w:p w:rsidR="00B96399" w:rsidRPr="00FA4958" w:rsidRDefault="00D741C4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  <w:r w:rsidR="00B96399" w:rsidRPr="00FA4958">
              <w:rPr>
                <w:color w:val="000000"/>
                <w:sz w:val="22"/>
                <w:szCs w:val="22"/>
              </w:rPr>
              <w:t xml:space="preserve"> (</w:t>
            </w:r>
            <w:r w:rsidR="00FA4958" w:rsidRPr="00FA4958">
              <w:rPr>
                <w:color w:val="000000"/>
                <w:sz w:val="22"/>
                <w:szCs w:val="22"/>
              </w:rPr>
              <w:t>4</w:t>
            </w:r>
            <w:r w:rsidR="00B96399" w:rsidRPr="00FA4958">
              <w:rPr>
                <w:color w:val="000000"/>
                <w:sz w:val="22"/>
                <w:szCs w:val="22"/>
              </w:rPr>
              <w:t>.</w:t>
            </w:r>
            <w:r w:rsidR="00FA4958" w:rsidRPr="00FA4958">
              <w:rPr>
                <w:color w:val="000000"/>
                <w:sz w:val="22"/>
                <w:szCs w:val="22"/>
              </w:rPr>
              <w:t>6</w:t>
            </w:r>
            <w:r w:rsidR="00B96399" w:rsidRPr="00FA4958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385" w:type="pct"/>
            <w:noWrap/>
          </w:tcPr>
          <w:p w:rsidR="00B96399" w:rsidRPr="00FA4958" w:rsidRDefault="00D741C4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  <w:r w:rsidR="00B96399" w:rsidRPr="00FA4958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7</w:t>
            </w:r>
            <w:r w:rsidR="00B96399" w:rsidRPr="00FA495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</w:t>
            </w:r>
            <w:r w:rsidR="00B96399" w:rsidRPr="00FA4958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22" w:type="pct"/>
            <w:noWrap/>
          </w:tcPr>
          <w:p w:rsidR="00B96399" w:rsidRPr="00FA4958" w:rsidRDefault="00B96399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4958">
              <w:rPr>
                <w:sz w:val="22"/>
                <w:szCs w:val="22"/>
              </w:rPr>
              <w:t>0.</w:t>
            </w:r>
            <w:r w:rsidR="00255171">
              <w:rPr>
                <w:sz w:val="22"/>
                <w:szCs w:val="22"/>
              </w:rPr>
              <w:t>212</w:t>
            </w:r>
          </w:p>
        </w:tc>
      </w:tr>
      <w:tr w:rsidR="00B96399" w:rsidTr="005A011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  <w:noWrap/>
            <w:hideMark/>
          </w:tcPr>
          <w:p w:rsidR="00B96399" w:rsidRPr="007705A9" w:rsidRDefault="00B96399" w:rsidP="006130AE">
            <w:pPr>
              <w:spacing w:before="40" w:after="40"/>
              <w:rPr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HIV-1 v</w:t>
            </w:r>
            <w:r w:rsidRPr="007705A9">
              <w:rPr>
                <w:b w:val="0"/>
                <w:color w:val="000000"/>
                <w:sz w:val="22"/>
                <w:szCs w:val="22"/>
              </w:rPr>
              <w:t xml:space="preserve">iral </w:t>
            </w:r>
            <w:proofErr w:type="spellStart"/>
            <w:r w:rsidRPr="007705A9">
              <w:rPr>
                <w:b w:val="0"/>
                <w:color w:val="000000"/>
                <w:sz w:val="22"/>
                <w:szCs w:val="22"/>
              </w:rPr>
              <w:t>load</w:t>
            </w:r>
            <w:r>
              <w:rPr>
                <w:b w:val="0"/>
                <w:sz w:val="22"/>
                <w:szCs w:val="22"/>
                <w:vertAlign w:val="superscript"/>
              </w:rPr>
              <w:t>d</w:t>
            </w:r>
            <w:proofErr w:type="spellEnd"/>
            <w:r>
              <w:rPr>
                <w:b w:val="0"/>
                <w:sz w:val="22"/>
                <w:szCs w:val="22"/>
              </w:rPr>
              <w:t xml:space="preserve">: </w:t>
            </w:r>
            <w:r w:rsidRPr="00AC02BA">
              <w:rPr>
                <w:b w:val="0"/>
                <w:i/>
                <w:sz w:val="22"/>
                <w:szCs w:val="22"/>
              </w:rPr>
              <w:t>n</w:t>
            </w:r>
            <w:r>
              <w:rPr>
                <w:b w:val="0"/>
                <w:sz w:val="22"/>
                <w:szCs w:val="22"/>
              </w:rPr>
              <w:t xml:space="preserve"> (%)</w:t>
            </w:r>
          </w:p>
        </w:tc>
        <w:tc>
          <w:tcPr>
            <w:tcW w:w="1382" w:type="pct"/>
            <w:noWrap/>
            <w:hideMark/>
          </w:tcPr>
          <w:p w:rsidR="00B96399" w:rsidRPr="007705A9" w:rsidRDefault="00B96399" w:rsidP="006130AE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05A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5" w:type="pct"/>
            <w:noWrap/>
            <w:hideMark/>
          </w:tcPr>
          <w:p w:rsidR="00B96399" w:rsidRPr="007705A9" w:rsidRDefault="00B96399" w:rsidP="006130AE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05A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2" w:type="pct"/>
            <w:noWrap/>
            <w:hideMark/>
          </w:tcPr>
          <w:p w:rsidR="00B96399" w:rsidRPr="003110C0" w:rsidRDefault="00B96399" w:rsidP="006130AE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u w:val="single"/>
              </w:rPr>
            </w:pPr>
            <w:r w:rsidRPr="003110C0">
              <w:rPr>
                <w:sz w:val="22"/>
                <w:szCs w:val="22"/>
                <w:u w:val="single"/>
              </w:rPr>
              <w:t>&lt;0.0001</w:t>
            </w:r>
          </w:p>
        </w:tc>
      </w:tr>
      <w:tr w:rsidR="00B96399" w:rsidTr="005A0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  <w:noWrap/>
            <w:hideMark/>
          </w:tcPr>
          <w:p w:rsidR="00B96399" w:rsidRPr="007705A9" w:rsidRDefault="006C4D56" w:rsidP="006130AE">
            <w:pPr>
              <w:spacing w:before="40" w:after="40"/>
              <w:rPr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 xml:space="preserve">   </w:t>
            </w:r>
            <w:r w:rsidR="00B96399" w:rsidRPr="007705A9">
              <w:rPr>
                <w:b w:val="0"/>
                <w:color w:val="000000"/>
                <w:sz w:val="22"/>
                <w:szCs w:val="22"/>
              </w:rPr>
              <w:t>Low</w:t>
            </w:r>
            <w:r w:rsidR="00B96399">
              <w:rPr>
                <w:b w:val="0"/>
                <w:color w:val="000000"/>
                <w:sz w:val="22"/>
                <w:szCs w:val="22"/>
              </w:rPr>
              <w:t xml:space="preserve"> (&lt;10,000)</w:t>
            </w:r>
          </w:p>
        </w:tc>
        <w:tc>
          <w:tcPr>
            <w:tcW w:w="1382" w:type="pct"/>
            <w:noWrap/>
            <w:hideMark/>
          </w:tcPr>
          <w:p w:rsidR="00B96399" w:rsidRPr="007705A9" w:rsidRDefault="00255171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</w:t>
            </w:r>
            <w:r w:rsidR="00B96399" w:rsidRPr="007705A9">
              <w:rPr>
                <w:color w:val="000000"/>
                <w:sz w:val="22"/>
                <w:szCs w:val="22"/>
              </w:rPr>
              <w:t xml:space="preserve"> (22.</w:t>
            </w:r>
            <w:r>
              <w:rPr>
                <w:color w:val="000000"/>
                <w:sz w:val="22"/>
                <w:szCs w:val="22"/>
              </w:rPr>
              <w:t>6</w:t>
            </w:r>
            <w:r w:rsidR="00B96399" w:rsidRPr="007705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385" w:type="pct"/>
            <w:noWrap/>
            <w:hideMark/>
          </w:tcPr>
          <w:p w:rsidR="00B96399" w:rsidRPr="007705A9" w:rsidRDefault="00B96399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05A9">
              <w:rPr>
                <w:color w:val="000000"/>
                <w:sz w:val="22"/>
                <w:szCs w:val="22"/>
              </w:rPr>
              <w:t>5</w:t>
            </w:r>
            <w:r w:rsidR="00255171">
              <w:rPr>
                <w:color w:val="000000"/>
                <w:sz w:val="22"/>
                <w:szCs w:val="22"/>
              </w:rPr>
              <w:t>3</w:t>
            </w:r>
            <w:r w:rsidRPr="007705A9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50</w:t>
            </w:r>
            <w:r w:rsidRPr="007705A9">
              <w:rPr>
                <w:color w:val="000000"/>
                <w:sz w:val="22"/>
                <w:szCs w:val="22"/>
              </w:rPr>
              <w:t>.5)</w:t>
            </w:r>
          </w:p>
        </w:tc>
        <w:tc>
          <w:tcPr>
            <w:tcW w:w="622" w:type="pct"/>
            <w:noWrap/>
            <w:hideMark/>
          </w:tcPr>
          <w:p w:rsidR="00B96399" w:rsidRPr="006C4D56" w:rsidRDefault="00B96399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C4D56">
              <w:rPr>
                <w:sz w:val="22"/>
                <w:szCs w:val="22"/>
              </w:rPr>
              <w:t>&lt;0.0001</w:t>
            </w:r>
          </w:p>
        </w:tc>
      </w:tr>
      <w:tr w:rsidR="00B96399" w:rsidTr="005A011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  <w:noWrap/>
            <w:hideMark/>
          </w:tcPr>
          <w:p w:rsidR="00B96399" w:rsidRPr="007705A9" w:rsidRDefault="006C4D56" w:rsidP="006130AE">
            <w:pPr>
              <w:spacing w:before="40" w:after="40"/>
              <w:rPr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 xml:space="preserve">   </w:t>
            </w:r>
            <w:r w:rsidR="00B96399" w:rsidRPr="007705A9">
              <w:rPr>
                <w:b w:val="0"/>
                <w:color w:val="000000"/>
                <w:sz w:val="22"/>
                <w:szCs w:val="22"/>
              </w:rPr>
              <w:t>Medium</w:t>
            </w:r>
            <w:r w:rsidR="00B96399">
              <w:rPr>
                <w:b w:val="0"/>
                <w:color w:val="000000"/>
                <w:sz w:val="22"/>
                <w:szCs w:val="22"/>
              </w:rPr>
              <w:t xml:space="preserve"> (10,000-100,000)</w:t>
            </w:r>
          </w:p>
        </w:tc>
        <w:tc>
          <w:tcPr>
            <w:tcW w:w="1382" w:type="pct"/>
            <w:noWrap/>
            <w:hideMark/>
          </w:tcPr>
          <w:p w:rsidR="00B96399" w:rsidRPr="007705A9" w:rsidRDefault="00B96399" w:rsidP="006130AE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05A9">
              <w:rPr>
                <w:color w:val="000000"/>
                <w:sz w:val="22"/>
                <w:szCs w:val="22"/>
              </w:rPr>
              <w:t>2</w:t>
            </w:r>
            <w:r w:rsidR="00255171">
              <w:rPr>
                <w:color w:val="000000"/>
                <w:sz w:val="22"/>
                <w:szCs w:val="22"/>
              </w:rPr>
              <w:t>21</w:t>
            </w:r>
            <w:r w:rsidRPr="007705A9">
              <w:rPr>
                <w:color w:val="000000"/>
                <w:sz w:val="22"/>
                <w:szCs w:val="22"/>
              </w:rPr>
              <w:t xml:space="preserve"> (5</w:t>
            </w:r>
            <w:r w:rsidR="00255171">
              <w:rPr>
                <w:color w:val="000000"/>
                <w:sz w:val="22"/>
                <w:szCs w:val="22"/>
              </w:rPr>
              <w:t>6</w:t>
            </w:r>
            <w:r w:rsidRPr="007705A9">
              <w:rPr>
                <w:color w:val="000000"/>
                <w:sz w:val="22"/>
                <w:szCs w:val="22"/>
              </w:rPr>
              <w:t>.</w:t>
            </w:r>
            <w:r w:rsidR="00255171">
              <w:rPr>
                <w:color w:val="000000"/>
                <w:sz w:val="22"/>
                <w:szCs w:val="22"/>
              </w:rPr>
              <w:t>1</w:t>
            </w:r>
            <w:r w:rsidRPr="007705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385" w:type="pct"/>
            <w:noWrap/>
            <w:hideMark/>
          </w:tcPr>
          <w:p w:rsidR="00B96399" w:rsidRPr="007705A9" w:rsidRDefault="00B96399" w:rsidP="006130AE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05A9">
              <w:rPr>
                <w:color w:val="000000"/>
                <w:sz w:val="22"/>
                <w:szCs w:val="22"/>
              </w:rPr>
              <w:t>4</w:t>
            </w:r>
            <w:r w:rsidR="00255171">
              <w:rPr>
                <w:color w:val="000000"/>
                <w:sz w:val="22"/>
                <w:szCs w:val="22"/>
              </w:rPr>
              <w:t>4</w:t>
            </w:r>
            <w:r w:rsidRPr="007705A9">
              <w:rPr>
                <w:color w:val="000000"/>
                <w:sz w:val="22"/>
                <w:szCs w:val="22"/>
              </w:rPr>
              <w:t xml:space="preserve"> (4</w:t>
            </w:r>
            <w:r w:rsidR="00255171">
              <w:rPr>
                <w:color w:val="000000"/>
                <w:sz w:val="22"/>
                <w:szCs w:val="22"/>
              </w:rPr>
              <w:t>1</w:t>
            </w:r>
            <w:r w:rsidRPr="007705A9">
              <w:rPr>
                <w:color w:val="000000"/>
                <w:sz w:val="22"/>
                <w:szCs w:val="22"/>
              </w:rPr>
              <w:t>.</w:t>
            </w:r>
            <w:r w:rsidR="00255171">
              <w:rPr>
                <w:color w:val="000000"/>
                <w:sz w:val="22"/>
                <w:szCs w:val="22"/>
              </w:rPr>
              <w:t>9</w:t>
            </w:r>
            <w:r w:rsidRPr="007705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22" w:type="pct"/>
            <w:noWrap/>
            <w:hideMark/>
          </w:tcPr>
          <w:p w:rsidR="00B96399" w:rsidRPr="006C4D56" w:rsidRDefault="00B96399" w:rsidP="006130AE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C4D56">
              <w:rPr>
                <w:sz w:val="22"/>
                <w:szCs w:val="22"/>
              </w:rPr>
              <w:t>0.0</w:t>
            </w:r>
            <w:r w:rsidR="006C4D56" w:rsidRPr="006C4D56">
              <w:rPr>
                <w:sz w:val="22"/>
                <w:szCs w:val="22"/>
              </w:rPr>
              <w:t>10</w:t>
            </w:r>
          </w:p>
        </w:tc>
      </w:tr>
      <w:tr w:rsidR="00B96399" w:rsidTr="005A0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  <w:noWrap/>
            <w:hideMark/>
          </w:tcPr>
          <w:p w:rsidR="00B96399" w:rsidRPr="007705A9" w:rsidRDefault="006C4D56" w:rsidP="006130AE">
            <w:pPr>
              <w:spacing w:before="40" w:after="40"/>
              <w:rPr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 xml:space="preserve">   </w:t>
            </w:r>
            <w:r w:rsidR="00B96399" w:rsidRPr="007705A9">
              <w:rPr>
                <w:b w:val="0"/>
                <w:color w:val="000000"/>
                <w:sz w:val="22"/>
                <w:szCs w:val="22"/>
              </w:rPr>
              <w:t>High</w:t>
            </w:r>
            <w:r w:rsidR="00B96399">
              <w:rPr>
                <w:b w:val="0"/>
                <w:color w:val="000000"/>
                <w:sz w:val="22"/>
                <w:szCs w:val="22"/>
              </w:rPr>
              <w:t xml:space="preserve"> (&gt;100,000)</w:t>
            </w:r>
          </w:p>
        </w:tc>
        <w:tc>
          <w:tcPr>
            <w:tcW w:w="1382" w:type="pct"/>
            <w:noWrap/>
            <w:hideMark/>
          </w:tcPr>
          <w:p w:rsidR="00B96399" w:rsidRPr="007705A9" w:rsidRDefault="00255171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</w:t>
            </w:r>
            <w:r w:rsidR="00B96399" w:rsidRPr="007705A9">
              <w:rPr>
                <w:color w:val="000000"/>
                <w:sz w:val="22"/>
                <w:szCs w:val="22"/>
              </w:rPr>
              <w:t xml:space="preserve"> (2</w:t>
            </w:r>
            <w:r>
              <w:rPr>
                <w:color w:val="000000"/>
                <w:sz w:val="22"/>
                <w:szCs w:val="22"/>
              </w:rPr>
              <w:t>1</w:t>
            </w:r>
            <w:r w:rsidR="00B96399" w:rsidRPr="007705A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</w:t>
            </w:r>
            <w:r w:rsidR="00B96399" w:rsidRPr="007705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385" w:type="pct"/>
            <w:noWrap/>
            <w:hideMark/>
          </w:tcPr>
          <w:p w:rsidR="00B96399" w:rsidRPr="007705A9" w:rsidRDefault="00B96399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05A9">
              <w:rPr>
                <w:color w:val="000000"/>
                <w:sz w:val="22"/>
                <w:szCs w:val="22"/>
              </w:rPr>
              <w:t>8 (</w:t>
            </w:r>
            <w:r w:rsidR="00255171">
              <w:rPr>
                <w:color w:val="000000"/>
                <w:sz w:val="22"/>
                <w:szCs w:val="22"/>
              </w:rPr>
              <w:t>7</w:t>
            </w:r>
            <w:r w:rsidRPr="007705A9">
              <w:rPr>
                <w:color w:val="000000"/>
                <w:sz w:val="22"/>
                <w:szCs w:val="22"/>
              </w:rPr>
              <w:t>.</w:t>
            </w:r>
            <w:r w:rsidR="00255171">
              <w:rPr>
                <w:color w:val="000000"/>
                <w:sz w:val="22"/>
                <w:szCs w:val="22"/>
              </w:rPr>
              <w:t>6</w:t>
            </w:r>
            <w:r w:rsidRPr="007705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22" w:type="pct"/>
            <w:noWrap/>
            <w:hideMark/>
          </w:tcPr>
          <w:p w:rsidR="00B96399" w:rsidRPr="006C4D56" w:rsidRDefault="00B96399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C4D56">
              <w:rPr>
                <w:sz w:val="22"/>
                <w:szCs w:val="22"/>
              </w:rPr>
              <w:t>0.001</w:t>
            </w:r>
          </w:p>
        </w:tc>
      </w:tr>
      <w:tr w:rsidR="00B96399" w:rsidTr="005A011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  <w:noWrap/>
            <w:hideMark/>
          </w:tcPr>
          <w:p w:rsidR="00B96399" w:rsidRPr="00907902" w:rsidRDefault="00B96399" w:rsidP="006130AE">
            <w:pPr>
              <w:spacing w:before="40" w:after="40"/>
              <w:rPr>
                <w:b w:val="0"/>
                <w:color w:val="000000"/>
                <w:sz w:val="22"/>
                <w:szCs w:val="22"/>
                <w:highlight w:val="yellow"/>
              </w:rPr>
            </w:pPr>
            <w:r w:rsidRPr="00CA1DC2">
              <w:rPr>
                <w:b w:val="0"/>
                <w:color w:val="000000"/>
                <w:sz w:val="22"/>
                <w:szCs w:val="22"/>
              </w:rPr>
              <w:t>HLA variants of interest</w:t>
            </w:r>
            <w:r>
              <w:rPr>
                <w:b w:val="0"/>
                <w:sz w:val="22"/>
                <w:szCs w:val="22"/>
              </w:rPr>
              <w:t xml:space="preserve">: </w:t>
            </w:r>
            <w:r w:rsidRPr="00AC02BA">
              <w:rPr>
                <w:b w:val="0"/>
                <w:i/>
                <w:sz w:val="22"/>
                <w:szCs w:val="22"/>
              </w:rPr>
              <w:t>n</w:t>
            </w:r>
            <w:r>
              <w:rPr>
                <w:b w:val="0"/>
                <w:sz w:val="22"/>
                <w:szCs w:val="22"/>
              </w:rPr>
              <w:t xml:space="preserve"> (%)</w:t>
            </w:r>
          </w:p>
        </w:tc>
        <w:tc>
          <w:tcPr>
            <w:tcW w:w="1382" w:type="pct"/>
            <w:noWrap/>
          </w:tcPr>
          <w:p w:rsidR="00B96399" w:rsidRPr="00907902" w:rsidRDefault="00B96399" w:rsidP="006130AE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385" w:type="pct"/>
            <w:noWrap/>
          </w:tcPr>
          <w:p w:rsidR="00B96399" w:rsidRPr="00907902" w:rsidRDefault="00B96399" w:rsidP="006130AE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622" w:type="pct"/>
            <w:noWrap/>
          </w:tcPr>
          <w:p w:rsidR="00B96399" w:rsidRPr="00907902" w:rsidRDefault="00B96399" w:rsidP="006130AE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FA4958" w:rsidTr="005A0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  <w:noWrap/>
          </w:tcPr>
          <w:p w:rsidR="00FA4958" w:rsidRPr="00191F2C" w:rsidRDefault="006C4D56" w:rsidP="006130AE">
            <w:pPr>
              <w:spacing w:before="40" w:after="40"/>
              <w:rPr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 xml:space="preserve">  </w:t>
            </w:r>
            <w:r w:rsidR="00FA4958" w:rsidRPr="00191F2C">
              <w:rPr>
                <w:b w:val="0"/>
                <w:color w:val="000000"/>
                <w:sz w:val="22"/>
                <w:szCs w:val="22"/>
              </w:rPr>
              <w:t>A*74 (B*74:01)</w:t>
            </w:r>
          </w:p>
        </w:tc>
        <w:tc>
          <w:tcPr>
            <w:tcW w:w="1382" w:type="pct"/>
            <w:noWrap/>
          </w:tcPr>
          <w:p w:rsidR="00FA4958" w:rsidRPr="00191F2C" w:rsidRDefault="0041546F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91F2C">
              <w:rPr>
                <w:color w:val="000000"/>
                <w:sz w:val="22"/>
                <w:szCs w:val="22"/>
              </w:rPr>
              <w:t>4</w:t>
            </w:r>
            <w:r w:rsidR="00255171" w:rsidRPr="00191F2C">
              <w:rPr>
                <w:color w:val="000000"/>
                <w:sz w:val="22"/>
                <w:szCs w:val="22"/>
              </w:rPr>
              <w:t>2</w:t>
            </w:r>
            <w:r w:rsidR="00FA4958" w:rsidRPr="00191F2C">
              <w:rPr>
                <w:color w:val="000000"/>
                <w:sz w:val="22"/>
                <w:szCs w:val="22"/>
              </w:rPr>
              <w:t xml:space="preserve"> (</w:t>
            </w:r>
            <w:r w:rsidRPr="00191F2C">
              <w:rPr>
                <w:color w:val="000000"/>
                <w:sz w:val="22"/>
                <w:szCs w:val="22"/>
              </w:rPr>
              <w:t>10</w:t>
            </w:r>
            <w:r w:rsidR="00FA4958" w:rsidRPr="00191F2C">
              <w:rPr>
                <w:color w:val="000000"/>
                <w:sz w:val="22"/>
                <w:szCs w:val="22"/>
              </w:rPr>
              <w:t>.</w:t>
            </w:r>
            <w:r w:rsidR="00255171" w:rsidRPr="00191F2C">
              <w:rPr>
                <w:color w:val="000000"/>
                <w:sz w:val="22"/>
                <w:szCs w:val="22"/>
              </w:rPr>
              <w:t>7</w:t>
            </w:r>
            <w:r w:rsidR="00FA4958" w:rsidRPr="00191F2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385" w:type="pct"/>
            <w:noWrap/>
          </w:tcPr>
          <w:p w:rsidR="00FA4958" w:rsidRPr="00191F2C" w:rsidRDefault="0041546F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91F2C">
              <w:rPr>
                <w:color w:val="000000"/>
                <w:sz w:val="22"/>
                <w:szCs w:val="22"/>
              </w:rPr>
              <w:t>2</w:t>
            </w:r>
            <w:r w:rsidR="00255171" w:rsidRPr="00191F2C">
              <w:rPr>
                <w:color w:val="000000"/>
                <w:sz w:val="22"/>
                <w:szCs w:val="22"/>
              </w:rPr>
              <w:t>2</w:t>
            </w:r>
            <w:r w:rsidR="00FA4958" w:rsidRPr="00191F2C">
              <w:rPr>
                <w:color w:val="000000"/>
                <w:sz w:val="22"/>
                <w:szCs w:val="22"/>
              </w:rPr>
              <w:t xml:space="preserve"> (</w:t>
            </w:r>
            <w:r w:rsidRPr="00191F2C">
              <w:rPr>
                <w:color w:val="000000"/>
                <w:sz w:val="22"/>
                <w:szCs w:val="22"/>
              </w:rPr>
              <w:t>21</w:t>
            </w:r>
            <w:r w:rsidR="00FA4958" w:rsidRPr="00191F2C">
              <w:rPr>
                <w:color w:val="000000"/>
                <w:sz w:val="22"/>
                <w:szCs w:val="22"/>
              </w:rPr>
              <w:t>.</w:t>
            </w:r>
            <w:r w:rsidR="00255171" w:rsidRPr="00191F2C">
              <w:rPr>
                <w:color w:val="000000"/>
                <w:sz w:val="22"/>
                <w:szCs w:val="22"/>
              </w:rPr>
              <w:t>0</w:t>
            </w:r>
            <w:r w:rsidR="00FA4958" w:rsidRPr="00191F2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22" w:type="pct"/>
            <w:noWrap/>
          </w:tcPr>
          <w:p w:rsidR="00FA4958" w:rsidRPr="00191F2C" w:rsidRDefault="00FA4958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91F2C">
              <w:rPr>
                <w:color w:val="000000"/>
                <w:sz w:val="22"/>
                <w:szCs w:val="22"/>
              </w:rPr>
              <w:t>0.</w:t>
            </w:r>
            <w:r w:rsidR="0041546F" w:rsidRPr="00191F2C">
              <w:rPr>
                <w:color w:val="000000"/>
                <w:sz w:val="22"/>
                <w:szCs w:val="22"/>
              </w:rPr>
              <w:t>00</w:t>
            </w:r>
            <w:r w:rsidR="00255171" w:rsidRPr="00191F2C">
              <w:rPr>
                <w:color w:val="000000"/>
                <w:sz w:val="22"/>
                <w:szCs w:val="22"/>
              </w:rPr>
              <w:t>5</w:t>
            </w:r>
          </w:p>
        </w:tc>
      </w:tr>
      <w:tr w:rsidR="00B96399" w:rsidTr="005A011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  <w:noWrap/>
            <w:hideMark/>
          </w:tcPr>
          <w:p w:rsidR="00B96399" w:rsidRPr="00962163" w:rsidRDefault="006C4D56" w:rsidP="006130AE">
            <w:pPr>
              <w:spacing w:before="40" w:after="40"/>
              <w:rPr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 xml:space="preserve">  </w:t>
            </w:r>
            <w:r w:rsidR="00B96399" w:rsidRPr="00962163">
              <w:rPr>
                <w:b w:val="0"/>
                <w:color w:val="000000"/>
                <w:sz w:val="22"/>
                <w:szCs w:val="22"/>
              </w:rPr>
              <w:t>B*18</w:t>
            </w:r>
            <w:r w:rsidR="00B96399">
              <w:rPr>
                <w:b w:val="0"/>
                <w:color w:val="000000"/>
                <w:sz w:val="22"/>
                <w:szCs w:val="22"/>
              </w:rPr>
              <w:t xml:space="preserve"> (B*18:01)</w:t>
            </w:r>
            <w:r w:rsidR="00FA4958">
              <w:rPr>
                <w:b w:val="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382" w:type="pct"/>
            <w:noWrap/>
            <w:hideMark/>
          </w:tcPr>
          <w:p w:rsidR="00B96399" w:rsidRPr="007705A9" w:rsidRDefault="00B96399" w:rsidP="006130AE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05A9">
              <w:rPr>
                <w:color w:val="000000"/>
                <w:sz w:val="22"/>
                <w:szCs w:val="22"/>
              </w:rPr>
              <w:t>2</w:t>
            </w:r>
            <w:r w:rsidR="00255171">
              <w:rPr>
                <w:color w:val="000000"/>
                <w:sz w:val="22"/>
                <w:szCs w:val="22"/>
              </w:rPr>
              <w:t>5</w:t>
            </w:r>
            <w:r w:rsidRPr="007705A9">
              <w:rPr>
                <w:color w:val="000000"/>
                <w:sz w:val="22"/>
                <w:szCs w:val="22"/>
              </w:rPr>
              <w:t xml:space="preserve"> (6.</w:t>
            </w:r>
            <w:r w:rsidR="00CA6EC1">
              <w:rPr>
                <w:color w:val="000000"/>
                <w:sz w:val="22"/>
                <w:szCs w:val="22"/>
              </w:rPr>
              <w:t>4</w:t>
            </w:r>
            <w:r w:rsidRPr="007705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385" w:type="pct"/>
            <w:noWrap/>
            <w:hideMark/>
          </w:tcPr>
          <w:p w:rsidR="00B96399" w:rsidRPr="007705A9" w:rsidRDefault="00B96399" w:rsidP="006130AE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05A9">
              <w:rPr>
                <w:color w:val="000000"/>
                <w:sz w:val="22"/>
                <w:szCs w:val="22"/>
              </w:rPr>
              <w:t>9 (8.</w:t>
            </w:r>
            <w:r w:rsidR="00CA6EC1">
              <w:rPr>
                <w:color w:val="000000"/>
                <w:sz w:val="22"/>
                <w:szCs w:val="22"/>
              </w:rPr>
              <w:t>6</w:t>
            </w:r>
            <w:r w:rsidRPr="007705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22" w:type="pct"/>
            <w:noWrap/>
            <w:hideMark/>
          </w:tcPr>
          <w:p w:rsidR="00B96399" w:rsidRPr="007705A9" w:rsidRDefault="00B96399" w:rsidP="006130AE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05A9">
              <w:rPr>
                <w:color w:val="000000"/>
                <w:sz w:val="22"/>
                <w:szCs w:val="22"/>
              </w:rPr>
              <w:t>0.4</w:t>
            </w:r>
            <w:r w:rsidR="00CA6EC1">
              <w:rPr>
                <w:color w:val="000000"/>
                <w:sz w:val="22"/>
                <w:szCs w:val="22"/>
              </w:rPr>
              <w:t>21</w:t>
            </w:r>
          </w:p>
        </w:tc>
      </w:tr>
      <w:tr w:rsidR="0041546F" w:rsidTr="005A0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  <w:noWrap/>
          </w:tcPr>
          <w:p w:rsidR="0041546F" w:rsidRPr="00962163" w:rsidRDefault="006C4D56" w:rsidP="006130AE">
            <w:pPr>
              <w:spacing w:before="40" w:after="40"/>
              <w:rPr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 xml:space="preserve">  </w:t>
            </w:r>
            <w:r w:rsidR="0041546F" w:rsidRPr="00962163">
              <w:rPr>
                <w:b w:val="0"/>
                <w:color w:val="000000"/>
                <w:sz w:val="22"/>
                <w:szCs w:val="22"/>
              </w:rPr>
              <w:t>B*</w:t>
            </w:r>
            <w:r w:rsidR="0041546F">
              <w:rPr>
                <w:b w:val="0"/>
                <w:color w:val="000000"/>
                <w:sz w:val="22"/>
                <w:szCs w:val="22"/>
              </w:rPr>
              <w:t>44 (B*44:03 &amp; B*44:15)</w:t>
            </w:r>
            <w:r w:rsidR="0041546F">
              <w:rPr>
                <w:b w:val="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382" w:type="pct"/>
            <w:noWrap/>
          </w:tcPr>
          <w:p w:rsidR="0041546F" w:rsidRPr="007705A9" w:rsidRDefault="00CA6EC1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  <w:r w:rsidR="0041546F" w:rsidRPr="007705A9">
              <w:rPr>
                <w:color w:val="000000"/>
                <w:sz w:val="22"/>
                <w:szCs w:val="22"/>
              </w:rPr>
              <w:t xml:space="preserve"> (</w:t>
            </w:r>
            <w:r w:rsidR="0041546F">
              <w:rPr>
                <w:color w:val="000000"/>
                <w:sz w:val="22"/>
                <w:szCs w:val="22"/>
              </w:rPr>
              <w:t>9</w:t>
            </w:r>
            <w:r w:rsidR="0041546F" w:rsidRPr="007705A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</w:t>
            </w:r>
            <w:r w:rsidR="0041546F" w:rsidRPr="007705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385" w:type="pct"/>
            <w:noWrap/>
          </w:tcPr>
          <w:p w:rsidR="0041546F" w:rsidRPr="007705A9" w:rsidRDefault="0041546F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 w:rsidR="00CA6EC1">
              <w:rPr>
                <w:color w:val="000000"/>
                <w:sz w:val="22"/>
                <w:szCs w:val="22"/>
              </w:rPr>
              <w:t>3</w:t>
            </w:r>
            <w:r w:rsidRPr="007705A9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1</w:t>
            </w:r>
            <w:r w:rsidR="00CA6EC1">
              <w:rPr>
                <w:color w:val="000000"/>
                <w:sz w:val="22"/>
                <w:szCs w:val="22"/>
              </w:rPr>
              <w:t>2</w:t>
            </w:r>
            <w:r w:rsidRPr="007705A9">
              <w:rPr>
                <w:color w:val="000000"/>
                <w:sz w:val="22"/>
                <w:szCs w:val="22"/>
              </w:rPr>
              <w:t>.</w:t>
            </w:r>
            <w:r w:rsidR="00CA6EC1">
              <w:rPr>
                <w:color w:val="000000"/>
                <w:sz w:val="22"/>
                <w:szCs w:val="22"/>
              </w:rPr>
              <w:t>5</w:t>
            </w:r>
            <w:r w:rsidRPr="007705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22" w:type="pct"/>
            <w:noWrap/>
          </w:tcPr>
          <w:p w:rsidR="0041546F" w:rsidRPr="007705A9" w:rsidRDefault="0041546F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C4D56">
              <w:rPr>
                <w:color w:val="000000"/>
                <w:sz w:val="22"/>
                <w:szCs w:val="22"/>
              </w:rPr>
              <w:t>0.</w:t>
            </w:r>
            <w:r w:rsidR="006C4D56" w:rsidRPr="006C4D56">
              <w:rPr>
                <w:color w:val="000000"/>
                <w:sz w:val="22"/>
                <w:szCs w:val="22"/>
              </w:rPr>
              <w:t>411</w:t>
            </w:r>
          </w:p>
        </w:tc>
      </w:tr>
      <w:tr w:rsidR="00B96399" w:rsidTr="005A011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  <w:noWrap/>
            <w:hideMark/>
          </w:tcPr>
          <w:p w:rsidR="00B96399" w:rsidRPr="00962163" w:rsidRDefault="006C4D56" w:rsidP="006130AE">
            <w:pPr>
              <w:spacing w:before="40" w:after="40"/>
              <w:rPr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 xml:space="preserve">  </w:t>
            </w:r>
            <w:r w:rsidR="00B96399" w:rsidRPr="00962163">
              <w:rPr>
                <w:b w:val="0"/>
                <w:color w:val="000000"/>
                <w:sz w:val="22"/>
                <w:szCs w:val="22"/>
              </w:rPr>
              <w:t>B*45</w:t>
            </w:r>
            <w:r w:rsidR="00B96399">
              <w:rPr>
                <w:b w:val="0"/>
                <w:sz w:val="22"/>
                <w:szCs w:val="22"/>
                <w:vertAlign w:val="superscript"/>
              </w:rPr>
              <w:t xml:space="preserve"> </w:t>
            </w:r>
            <w:r w:rsidR="00B96399">
              <w:rPr>
                <w:b w:val="0"/>
                <w:color w:val="000000"/>
                <w:sz w:val="22"/>
                <w:szCs w:val="22"/>
              </w:rPr>
              <w:t>(B*45:01)</w:t>
            </w:r>
            <w:r w:rsidR="00FA4958">
              <w:rPr>
                <w:b w:val="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382" w:type="pct"/>
            <w:noWrap/>
            <w:hideMark/>
          </w:tcPr>
          <w:p w:rsidR="00B96399" w:rsidRPr="007705A9" w:rsidRDefault="00CA6EC1" w:rsidP="006130AE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</w:t>
            </w:r>
            <w:r w:rsidR="00B96399" w:rsidRPr="007705A9">
              <w:rPr>
                <w:color w:val="000000"/>
                <w:sz w:val="22"/>
                <w:szCs w:val="22"/>
              </w:rPr>
              <w:t xml:space="preserve"> (1</w:t>
            </w:r>
            <w:r>
              <w:rPr>
                <w:color w:val="000000"/>
                <w:sz w:val="22"/>
                <w:szCs w:val="22"/>
              </w:rPr>
              <w:t>7</w:t>
            </w:r>
            <w:r w:rsidR="00B96399" w:rsidRPr="007705A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5</w:t>
            </w:r>
            <w:r w:rsidR="00B96399" w:rsidRPr="007705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385" w:type="pct"/>
            <w:noWrap/>
            <w:hideMark/>
          </w:tcPr>
          <w:p w:rsidR="00B96399" w:rsidRPr="007705A9" w:rsidRDefault="00B96399" w:rsidP="006130AE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05A9">
              <w:rPr>
                <w:color w:val="000000"/>
                <w:sz w:val="22"/>
                <w:szCs w:val="22"/>
              </w:rPr>
              <w:t>12 (11.</w:t>
            </w:r>
            <w:r w:rsidR="00CA6EC1">
              <w:rPr>
                <w:color w:val="000000"/>
                <w:sz w:val="22"/>
                <w:szCs w:val="22"/>
              </w:rPr>
              <w:t>4</w:t>
            </w:r>
            <w:r w:rsidRPr="007705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22" w:type="pct"/>
            <w:noWrap/>
            <w:hideMark/>
          </w:tcPr>
          <w:p w:rsidR="00B96399" w:rsidRPr="007705A9" w:rsidRDefault="00B96399" w:rsidP="006130AE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05A9">
              <w:rPr>
                <w:color w:val="000000"/>
                <w:sz w:val="22"/>
                <w:szCs w:val="22"/>
              </w:rPr>
              <w:t>0.13</w:t>
            </w:r>
            <w:r w:rsidR="00CA6EC1">
              <w:rPr>
                <w:color w:val="000000"/>
                <w:sz w:val="22"/>
                <w:szCs w:val="22"/>
              </w:rPr>
              <w:t>3</w:t>
            </w:r>
          </w:p>
        </w:tc>
      </w:tr>
      <w:tr w:rsidR="00B96399" w:rsidTr="005A0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  <w:noWrap/>
            <w:hideMark/>
          </w:tcPr>
          <w:p w:rsidR="00B96399" w:rsidRPr="00962163" w:rsidRDefault="006C4D56" w:rsidP="006130AE">
            <w:pPr>
              <w:spacing w:before="40" w:after="40"/>
              <w:rPr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 xml:space="preserve">  </w:t>
            </w:r>
            <w:r w:rsidR="00B96399" w:rsidRPr="00962163">
              <w:rPr>
                <w:b w:val="0"/>
                <w:color w:val="000000"/>
                <w:sz w:val="22"/>
                <w:szCs w:val="22"/>
              </w:rPr>
              <w:t>B*53</w:t>
            </w:r>
            <w:r w:rsidR="00B96399">
              <w:rPr>
                <w:b w:val="0"/>
                <w:sz w:val="22"/>
                <w:szCs w:val="22"/>
                <w:vertAlign w:val="superscript"/>
              </w:rPr>
              <w:t xml:space="preserve"> </w:t>
            </w:r>
            <w:r w:rsidR="00B96399">
              <w:rPr>
                <w:b w:val="0"/>
                <w:color w:val="000000"/>
                <w:sz w:val="22"/>
                <w:szCs w:val="22"/>
              </w:rPr>
              <w:t>(B*53:01)</w:t>
            </w:r>
            <w:r w:rsidR="00FA4958">
              <w:rPr>
                <w:b w:val="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382" w:type="pct"/>
            <w:noWrap/>
            <w:hideMark/>
          </w:tcPr>
          <w:p w:rsidR="00B96399" w:rsidRPr="007705A9" w:rsidRDefault="00CA6EC1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</w:t>
            </w:r>
            <w:r w:rsidR="00B96399" w:rsidRPr="007705A9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19</w:t>
            </w:r>
            <w:r w:rsidR="00B96399" w:rsidRPr="007705A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</w:t>
            </w:r>
            <w:r w:rsidR="00B96399" w:rsidRPr="007705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385" w:type="pct"/>
            <w:noWrap/>
            <w:hideMark/>
          </w:tcPr>
          <w:p w:rsidR="00B96399" w:rsidRPr="007705A9" w:rsidRDefault="00B96399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05A9">
              <w:rPr>
                <w:color w:val="000000"/>
                <w:sz w:val="22"/>
                <w:szCs w:val="22"/>
              </w:rPr>
              <w:t>18 (1</w:t>
            </w:r>
            <w:r w:rsidR="00CA6EC1">
              <w:rPr>
                <w:color w:val="000000"/>
                <w:sz w:val="22"/>
                <w:szCs w:val="22"/>
              </w:rPr>
              <w:t>7</w:t>
            </w:r>
            <w:r w:rsidRPr="007705A9">
              <w:rPr>
                <w:color w:val="000000"/>
                <w:sz w:val="22"/>
                <w:szCs w:val="22"/>
              </w:rPr>
              <w:t>.</w:t>
            </w:r>
            <w:r w:rsidR="00CA6EC1">
              <w:rPr>
                <w:color w:val="000000"/>
                <w:sz w:val="22"/>
                <w:szCs w:val="22"/>
              </w:rPr>
              <w:t>1</w:t>
            </w:r>
            <w:r w:rsidRPr="007705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22" w:type="pct"/>
            <w:noWrap/>
            <w:hideMark/>
          </w:tcPr>
          <w:p w:rsidR="00B96399" w:rsidRPr="007705A9" w:rsidRDefault="00B96399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05A9">
              <w:rPr>
                <w:color w:val="000000"/>
                <w:sz w:val="22"/>
                <w:szCs w:val="22"/>
              </w:rPr>
              <w:t>0.</w:t>
            </w:r>
            <w:r w:rsidR="00CA6EC1">
              <w:rPr>
                <w:color w:val="000000"/>
                <w:sz w:val="22"/>
                <w:szCs w:val="22"/>
              </w:rPr>
              <w:t>618</w:t>
            </w:r>
          </w:p>
        </w:tc>
      </w:tr>
      <w:tr w:rsidR="00B96399" w:rsidTr="005A01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  <w:noWrap/>
            <w:hideMark/>
          </w:tcPr>
          <w:p w:rsidR="00B96399" w:rsidRPr="00962163" w:rsidRDefault="006C4D56" w:rsidP="006130AE">
            <w:pPr>
              <w:spacing w:before="40" w:after="40"/>
              <w:rPr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 xml:space="preserve">  </w:t>
            </w:r>
            <w:r w:rsidR="00B96399" w:rsidRPr="00962163">
              <w:rPr>
                <w:b w:val="0"/>
                <w:color w:val="000000"/>
                <w:sz w:val="22"/>
                <w:szCs w:val="22"/>
              </w:rPr>
              <w:t>B*57</w:t>
            </w:r>
            <w:r w:rsidR="00B96399">
              <w:rPr>
                <w:b w:val="0"/>
                <w:sz w:val="22"/>
                <w:szCs w:val="22"/>
                <w:vertAlign w:val="superscript"/>
              </w:rPr>
              <w:t xml:space="preserve"> </w:t>
            </w:r>
            <w:r w:rsidR="00B96399">
              <w:rPr>
                <w:b w:val="0"/>
                <w:color w:val="000000"/>
                <w:sz w:val="22"/>
                <w:szCs w:val="22"/>
              </w:rPr>
              <w:t>(mostly B*57:03)</w:t>
            </w:r>
            <w:r w:rsidR="00FA4958">
              <w:rPr>
                <w:b w:val="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382" w:type="pct"/>
            <w:noWrap/>
            <w:hideMark/>
          </w:tcPr>
          <w:p w:rsidR="00B96399" w:rsidRPr="007705A9" w:rsidRDefault="00B96399" w:rsidP="006130AE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05A9">
              <w:rPr>
                <w:color w:val="000000"/>
                <w:sz w:val="22"/>
                <w:szCs w:val="22"/>
              </w:rPr>
              <w:t>3</w:t>
            </w:r>
            <w:r w:rsidR="00CA6EC1">
              <w:rPr>
                <w:color w:val="000000"/>
                <w:sz w:val="22"/>
                <w:szCs w:val="22"/>
              </w:rPr>
              <w:t>5</w:t>
            </w:r>
            <w:r w:rsidRPr="007705A9">
              <w:rPr>
                <w:color w:val="000000"/>
                <w:sz w:val="22"/>
                <w:szCs w:val="22"/>
              </w:rPr>
              <w:t xml:space="preserve"> (8.</w:t>
            </w:r>
            <w:r w:rsidR="00CA6EC1">
              <w:rPr>
                <w:color w:val="000000"/>
                <w:sz w:val="22"/>
                <w:szCs w:val="22"/>
              </w:rPr>
              <w:t>9</w:t>
            </w:r>
            <w:r w:rsidRPr="007705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385" w:type="pct"/>
            <w:noWrap/>
            <w:hideMark/>
          </w:tcPr>
          <w:p w:rsidR="00B96399" w:rsidRPr="007705A9" w:rsidRDefault="00B96399" w:rsidP="006130AE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05A9">
              <w:rPr>
                <w:color w:val="000000"/>
                <w:sz w:val="22"/>
                <w:szCs w:val="22"/>
              </w:rPr>
              <w:t>11 (10.</w:t>
            </w:r>
            <w:r w:rsidR="00CA6EC1">
              <w:rPr>
                <w:color w:val="000000"/>
                <w:sz w:val="22"/>
                <w:szCs w:val="22"/>
              </w:rPr>
              <w:t>5</w:t>
            </w:r>
            <w:r w:rsidRPr="007705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22" w:type="pct"/>
            <w:noWrap/>
            <w:hideMark/>
          </w:tcPr>
          <w:p w:rsidR="00B96399" w:rsidRPr="007705A9" w:rsidRDefault="00B96399" w:rsidP="006130AE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</w:t>
            </w:r>
            <w:r w:rsidR="00CA6EC1">
              <w:rPr>
                <w:color w:val="000000"/>
                <w:sz w:val="22"/>
                <w:szCs w:val="22"/>
              </w:rPr>
              <w:t>17</w:t>
            </w:r>
          </w:p>
        </w:tc>
      </w:tr>
      <w:tr w:rsidR="00B96399" w:rsidTr="005A0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  <w:noWrap/>
            <w:hideMark/>
          </w:tcPr>
          <w:p w:rsidR="00B96399" w:rsidRPr="00962163" w:rsidRDefault="006C4D56" w:rsidP="006130AE">
            <w:pPr>
              <w:spacing w:before="40" w:after="40"/>
              <w:rPr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 xml:space="preserve">  </w:t>
            </w:r>
            <w:r w:rsidR="00B96399" w:rsidRPr="00962163">
              <w:rPr>
                <w:b w:val="0"/>
                <w:color w:val="000000"/>
                <w:sz w:val="22"/>
                <w:szCs w:val="22"/>
              </w:rPr>
              <w:t>B*81</w:t>
            </w:r>
            <w:r w:rsidR="00B96399">
              <w:rPr>
                <w:b w:val="0"/>
                <w:color w:val="000000"/>
                <w:sz w:val="22"/>
                <w:szCs w:val="22"/>
              </w:rPr>
              <w:t xml:space="preserve"> (B*81:01)</w:t>
            </w:r>
            <w:r w:rsidR="00FA4958">
              <w:rPr>
                <w:b w:val="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382" w:type="pct"/>
            <w:noWrap/>
            <w:hideMark/>
          </w:tcPr>
          <w:p w:rsidR="00B96399" w:rsidRPr="0086062C" w:rsidRDefault="00B96399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6062C">
              <w:rPr>
                <w:color w:val="000000"/>
                <w:sz w:val="22"/>
                <w:szCs w:val="22"/>
              </w:rPr>
              <w:t>1</w:t>
            </w:r>
            <w:r w:rsidR="00CA6EC1">
              <w:rPr>
                <w:color w:val="000000"/>
                <w:sz w:val="22"/>
                <w:szCs w:val="22"/>
              </w:rPr>
              <w:t>8</w:t>
            </w:r>
            <w:r w:rsidRPr="0086062C">
              <w:rPr>
                <w:color w:val="000000"/>
                <w:sz w:val="22"/>
                <w:szCs w:val="22"/>
              </w:rPr>
              <w:t xml:space="preserve"> (4.</w:t>
            </w:r>
            <w:r w:rsidR="00CA6EC1">
              <w:rPr>
                <w:color w:val="000000"/>
                <w:sz w:val="22"/>
                <w:szCs w:val="22"/>
              </w:rPr>
              <w:t>6</w:t>
            </w:r>
            <w:r w:rsidRPr="0086062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385" w:type="pct"/>
            <w:noWrap/>
            <w:hideMark/>
          </w:tcPr>
          <w:p w:rsidR="00B96399" w:rsidRPr="0086062C" w:rsidRDefault="00B96399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6062C">
              <w:rPr>
                <w:color w:val="000000"/>
                <w:sz w:val="22"/>
                <w:szCs w:val="22"/>
              </w:rPr>
              <w:t>7 (6.</w:t>
            </w:r>
            <w:r w:rsidR="00CA6EC1">
              <w:rPr>
                <w:color w:val="000000"/>
                <w:sz w:val="22"/>
                <w:szCs w:val="22"/>
              </w:rPr>
              <w:t>7</w:t>
            </w:r>
            <w:r w:rsidRPr="0086062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22" w:type="pct"/>
            <w:noWrap/>
            <w:hideMark/>
          </w:tcPr>
          <w:p w:rsidR="00B96399" w:rsidRPr="0086062C" w:rsidRDefault="00B96399" w:rsidP="006130A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6062C">
              <w:rPr>
                <w:color w:val="000000"/>
                <w:sz w:val="22"/>
                <w:szCs w:val="22"/>
              </w:rPr>
              <w:t>0.3</w:t>
            </w:r>
            <w:r w:rsidR="00CA6EC1">
              <w:rPr>
                <w:color w:val="000000"/>
                <w:sz w:val="22"/>
                <w:szCs w:val="22"/>
              </w:rPr>
              <w:t>82</w:t>
            </w:r>
          </w:p>
        </w:tc>
      </w:tr>
    </w:tbl>
    <w:p w:rsidR="00B96399" w:rsidRPr="0099572D" w:rsidRDefault="00B96399" w:rsidP="006341D5">
      <w:pPr>
        <w:spacing w:before="120"/>
        <w:rPr>
          <w:sz w:val="22"/>
          <w:szCs w:val="22"/>
        </w:rPr>
      </w:pPr>
      <w:proofErr w:type="spellStart"/>
      <w:proofErr w:type="gramStart"/>
      <w:r>
        <w:rPr>
          <w:sz w:val="22"/>
          <w:szCs w:val="22"/>
          <w:vertAlign w:val="superscript"/>
        </w:rPr>
        <w:t>a</w:t>
      </w:r>
      <w:proofErr w:type="spellEnd"/>
      <w:proofErr w:type="gramEnd"/>
      <w:r w:rsidRPr="001B301D">
        <w:rPr>
          <w:sz w:val="22"/>
          <w:szCs w:val="22"/>
          <w:vertAlign w:val="superscript"/>
        </w:rPr>
        <w:t xml:space="preserve"> </w:t>
      </w:r>
      <w:r w:rsidR="00D53B42">
        <w:rPr>
          <w:sz w:val="22"/>
          <w:szCs w:val="22"/>
        </w:rPr>
        <w:t>A</w:t>
      </w:r>
      <w:r>
        <w:rPr>
          <w:sz w:val="22"/>
          <w:szCs w:val="22"/>
        </w:rPr>
        <w:t>t least four visits per patient</w:t>
      </w:r>
      <w:r w:rsidRPr="0099572D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 w:rsidRPr="0045067A">
        <w:rPr>
          <w:sz w:val="22"/>
          <w:szCs w:val="22"/>
        </w:rPr>
        <w:t xml:space="preserve">Overall </w:t>
      </w:r>
      <w:r w:rsidRPr="0045067A">
        <w:rPr>
          <w:i/>
          <w:sz w:val="22"/>
          <w:szCs w:val="22"/>
        </w:rPr>
        <w:t>P</w:t>
      </w:r>
      <w:r w:rsidRPr="0045067A">
        <w:rPr>
          <w:sz w:val="22"/>
          <w:szCs w:val="22"/>
        </w:rPr>
        <w:t xml:space="preserve"> values for</w:t>
      </w:r>
      <w:r>
        <w:rPr>
          <w:sz w:val="22"/>
          <w:szCs w:val="22"/>
        </w:rPr>
        <w:t xml:space="preserve"> three </w:t>
      </w:r>
      <w:r w:rsidR="006341D5">
        <w:rPr>
          <w:sz w:val="22"/>
          <w:szCs w:val="22"/>
        </w:rPr>
        <w:t xml:space="preserve">multi-entry </w:t>
      </w:r>
      <w:r>
        <w:rPr>
          <w:sz w:val="22"/>
          <w:szCs w:val="22"/>
        </w:rPr>
        <w:t xml:space="preserve">variables are </w:t>
      </w:r>
      <w:r w:rsidRPr="0045067A">
        <w:rPr>
          <w:sz w:val="22"/>
          <w:szCs w:val="22"/>
          <w:u w:val="single"/>
        </w:rPr>
        <w:t>underlined</w:t>
      </w:r>
      <w:r>
        <w:rPr>
          <w:sz w:val="22"/>
          <w:szCs w:val="22"/>
        </w:rPr>
        <w:t>.</w:t>
      </w:r>
    </w:p>
    <w:p w:rsidR="00B96399" w:rsidRDefault="00B96399" w:rsidP="006341D5">
      <w:pPr>
        <w:spacing w:before="60"/>
        <w:rPr>
          <w:sz w:val="22"/>
          <w:szCs w:val="22"/>
        </w:rPr>
      </w:pPr>
      <w:proofErr w:type="gramStart"/>
      <w:r>
        <w:rPr>
          <w:sz w:val="22"/>
          <w:szCs w:val="22"/>
          <w:vertAlign w:val="superscript"/>
        </w:rPr>
        <w:t>b</w:t>
      </w:r>
      <w:proofErr w:type="gramEnd"/>
      <w:r w:rsidRPr="001B301D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Kenya, Rwanda and Uganda are considered as eastern Africa in </w:t>
      </w:r>
      <w:r w:rsidR="006341D5">
        <w:rPr>
          <w:sz w:val="22"/>
          <w:szCs w:val="22"/>
        </w:rPr>
        <w:t>terms of geography</w:t>
      </w:r>
      <w:r w:rsidRPr="001B301D">
        <w:rPr>
          <w:sz w:val="22"/>
          <w:szCs w:val="22"/>
        </w:rPr>
        <w:t xml:space="preserve">. </w:t>
      </w:r>
    </w:p>
    <w:p w:rsidR="00B96399" w:rsidRPr="001B301D" w:rsidRDefault="00B96399" w:rsidP="006341D5">
      <w:pPr>
        <w:spacing w:before="60"/>
        <w:rPr>
          <w:sz w:val="22"/>
          <w:szCs w:val="22"/>
        </w:rPr>
      </w:pPr>
      <w:proofErr w:type="gramStart"/>
      <w:r>
        <w:rPr>
          <w:sz w:val="22"/>
          <w:szCs w:val="22"/>
          <w:vertAlign w:val="superscript"/>
        </w:rPr>
        <w:t>c</w:t>
      </w:r>
      <w:proofErr w:type="gramEnd"/>
      <w:r w:rsidRPr="001B301D">
        <w:rPr>
          <w:sz w:val="22"/>
          <w:szCs w:val="22"/>
        </w:rPr>
        <w:t xml:space="preserve"> </w:t>
      </w:r>
      <w:r w:rsidR="00E20E2D">
        <w:rPr>
          <w:sz w:val="22"/>
          <w:szCs w:val="22"/>
        </w:rPr>
        <w:t xml:space="preserve">Including </w:t>
      </w:r>
      <w:r>
        <w:rPr>
          <w:sz w:val="22"/>
          <w:szCs w:val="22"/>
        </w:rPr>
        <w:t>three subjects</w:t>
      </w:r>
      <w:r w:rsidR="00E20E2D">
        <w:rPr>
          <w:sz w:val="22"/>
          <w:szCs w:val="22"/>
        </w:rPr>
        <w:t xml:space="preserve"> with missing information</w:t>
      </w:r>
      <w:r>
        <w:rPr>
          <w:sz w:val="22"/>
          <w:szCs w:val="22"/>
        </w:rPr>
        <w:t>.</w:t>
      </w:r>
    </w:p>
    <w:p w:rsidR="00B96399" w:rsidRPr="001B301D" w:rsidRDefault="00B96399" w:rsidP="006341D5">
      <w:pPr>
        <w:rPr>
          <w:sz w:val="22"/>
          <w:szCs w:val="22"/>
        </w:rPr>
      </w:pPr>
      <w:proofErr w:type="gramStart"/>
      <w:r>
        <w:rPr>
          <w:sz w:val="22"/>
          <w:szCs w:val="22"/>
          <w:vertAlign w:val="superscript"/>
        </w:rPr>
        <w:t>d</w:t>
      </w:r>
      <w:proofErr w:type="gramEnd"/>
      <w:r w:rsidRPr="001B301D">
        <w:rPr>
          <w:sz w:val="22"/>
          <w:szCs w:val="22"/>
        </w:rPr>
        <w:t xml:space="preserve"> </w:t>
      </w:r>
      <w:r>
        <w:rPr>
          <w:sz w:val="22"/>
          <w:szCs w:val="22"/>
        </w:rPr>
        <w:t>Geometric mean VL in the 3-24 months period when CD4:CD8 ratio is also measured in parallel</w:t>
      </w:r>
      <w:r w:rsidRPr="001B301D">
        <w:rPr>
          <w:sz w:val="22"/>
          <w:szCs w:val="22"/>
        </w:rPr>
        <w:t xml:space="preserve">. </w:t>
      </w:r>
    </w:p>
    <w:p w:rsidR="008A7D7C" w:rsidRDefault="00B96399" w:rsidP="006341D5">
      <w:pPr>
        <w:spacing w:after="120"/>
        <w:rPr>
          <w:sz w:val="22"/>
          <w:szCs w:val="22"/>
        </w:rPr>
      </w:pPr>
      <w:proofErr w:type="gramStart"/>
      <w:r>
        <w:rPr>
          <w:sz w:val="22"/>
          <w:szCs w:val="22"/>
          <w:vertAlign w:val="superscript"/>
        </w:rPr>
        <w:t>e</w:t>
      </w:r>
      <w:proofErr w:type="gramEnd"/>
      <w:r w:rsidRPr="001B301D"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Factors already highlighted in earlier analyses of VL and CD4 count.</w:t>
      </w:r>
      <w:r w:rsidR="009A6BAD" w:rsidRPr="001B301D">
        <w:rPr>
          <w:sz w:val="22"/>
          <w:szCs w:val="22"/>
        </w:rPr>
        <w:t xml:space="preserve"> </w:t>
      </w:r>
    </w:p>
    <w:p w:rsidR="00F154B4" w:rsidRDefault="00F154B4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5547BB" w:rsidRPr="009660BA" w:rsidRDefault="005547BB" w:rsidP="002214A6">
      <w:pPr>
        <w:rPr>
          <w:sz w:val="22"/>
          <w:szCs w:val="22"/>
        </w:rPr>
      </w:pPr>
      <w:r w:rsidRPr="009660BA">
        <w:rPr>
          <w:b/>
          <w:sz w:val="22"/>
          <w:szCs w:val="22"/>
        </w:rPr>
        <w:lastRenderedPageBreak/>
        <w:t>Table S</w:t>
      </w:r>
      <w:r w:rsidR="006259DC">
        <w:rPr>
          <w:b/>
          <w:sz w:val="22"/>
          <w:szCs w:val="22"/>
        </w:rPr>
        <w:t>2</w:t>
      </w:r>
      <w:r>
        <w:rPr>
          <w:b/>
          <w:sz w:val="22"/>
          <w:szCs w:val="22"/>
        </w:rPr>
        <w:t>.</w:t>
      </w:r>
      <w:r w:rsidRPr="007705A9">
        <w:rPr>
          <w:b/>
          <w:sz w:val="22"/>
          <w:szCs w:val="22"/>
        </w:rPr>
        <w:t xml:space="preserve"> </w:t>
      </w:r>
      <w:r w:rsidRPr="009660BA">
        <w:rPr>
          <w:sz w:val="22"/>
          <w:szCs w:val="22"/>
        </w:rPr>
        <w:t>HLA class I variants as potential correlates of favorable CD4:CD8 ratio</w:t>
      </w:r>
      <w:r w:rsidR="008A28EE">
        <w:rPr>
          <w:sz w:val="22"/>
          <w:szCs w:val="22"/>
        </w:rPr>
        <w:t>s</w:t>
      </w:r>
      <w:bookmarkStart w:id="0" w:name="_GoBack"/>
      <w:bookmarkEnd w:id="0"/>
      <w:r w:rsidRPr="009660BA">
        <w:rPr>
          <w:sz w:val="22"/>
          <w:szCs w:val="22"/>
        </w:rPr>
        <w:t xml:space="preserve"> (&gt;1.0) in 499 HIV-1 seroconverters.</w:t>
      </w:r>
    </w:p>
    <w:tbl>
      <w:tblPr>
        <w:tblStyle w:val="ColorfulList-Accent5"/>
        <w:tblW w:w="4945" w:type="pct"/>
        <w:tblInd w:w="108" w:type="dxa"/>
        <w:tblLook w:val="04A0" w:firstRow="1" w:lastRow="0" w:firstColumn="1" w:lastColumn="0" w:noHBand="0" w:noVBand="1"/>
      </w:tblPr>
      <w:tblGrid>
        <w:gridCol w:w="2028"/>
        <w:gridCol w:w="1465"/>
        <w:gridCol w:w="1225"/>
        <w:gridCol w:w="2502"/>
        <w:gridCol w:w="1339"/>
        <w:gridCol w:w="1196"/>
      </w:tblGrid>
      <w:tr w:rsidR="005547BB" w:rsidTr="001251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:rsidR="005547BB" w:rsidRPr="00CF77E7" w:rsidRDefault="005547BB" w:rsidP="0012513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LA </w:t>
            </w:r>
            <w:proofErr w:type="spellStart"/>
            <w:r>
              <w:rPr>
                <w:color w:val="000000"/>
                <w:sz w:val="22"/>
                <w:szCs w:val="22"/>
              </w:rPr>
              <w:t>variants</w:t>
            </w:r>
            <w:r w:rsidRPr="00E36D05">
              <w:rPr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751" w:type="pct"/>
            <w:noWrap/>
            <w:hideMark/>
          </w:tcPr>
          <w:p w:rsidR="005547BB" w:rsidRPr="00723FB7" w:rsidRDefault="005547BB" w:rsidP="001251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2"/>
                <w:szCs w:val="22"/>
              </w:rPr>
            </w:pPr>
            <w:r w:rsidRPr="00723FB7">
              <w:rPr>
                <w:i/>
                <w:color w:val="000000"/>
                <w:sz w:val="22"/>
                <w:szCs w:val="22"/>
              </w:rPr>
              <w:t>n</w:t>
            </w:r>
          </w:p>
        </w:tc>
        <w:tc>
          <w:tcPr>
            <w:tcW w:w="628" w:type="pct"/>
            <w:noWrap/>
            <w:hideMark/>
          </w:tcPr>
          <w:p w:rsidR="005547BB" w:rsidRPr="00CF77E7" w:rsidRDefault="005547BB" w:rsidP="001251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282" w:type="pct"/>
            <w:noWrap/>
            <w:hideMark/>
          </w:tcPr>
          <w:p w:rsidR="005547BB" w:rsidRPr="00CF77E7" w:rsidRDefault="005547BB" w:rsidP="001251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 xml:space="preserve">95% </w:t>
            </w:r>
            <w:r>
              <w:rPr>
                <w:color w:val="000000"/>
                <w:sz w:val="22"/>
                <w:szCs w:val="22"/>
              </w:rPr>
              <w:t>confidence interval</w:t>
            </w:r>
          </w:p>
        </w:tc>
        <w:tc>
          <w:tcPr>
            <w:tcW w:w="686" w:type="pct"/>
            <w:noWrap/>
            <w:hideMark/>
          </w:tcPr>
          <w:p w:rsidR="005547BB" w:rsidRPr="00CF77E7" w:rsidRDefault="005547BB" w:rsidP="001251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djsuted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1B74">
              <w:rPr>
                <w:i/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613" w:type="pct"/>
            <w:noWrap/>
            <w:hideMark/>
          </w:tcPr>
          <w:p w:rsidR="005547BB" w:rsidRPr="00CF77E7" w:rsidRDefault="005547BB" w:rsidP="001251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FDR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366894">
              <w:rPr>
                <w:i/>
                <w:color w:val="000000"/>
                <w:sz w:val="22"/>
                <w:szCs w:val="22"/>
              </w:rPr>
              <w:t>q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</w:tr>
      <w:tr w:rsidR="005547BB" w:rsidTr="00125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:rsidR="005547BB" w:rsidRPr="00CF77E7" w:rsidRDefault="005547BB" w:rsidP="0012513A">
            <w:pPr>
              <w:rPr>
                <w:b w:val="0"/>
                <w:color w:val="000000"/>
                <w:sz w:val="22"/>
                <w:szCs w:val="22"/>
              </w:rPr>
            </w:pPr>
            <w:r w:rsidRPr="00CF77E7">
              <w:rPr>
                <w:b w:val="0"/>
                <w:color w:val="000000"/>
                <w:sz w:val="22"/>
                <w:szCs w:val="22"/>
              </w:rPr>
              <w:t>A</w:t>
            </w:r>
            <w:r>
              <w:rPr>
                <w:b w:val="0"/>
                <w:color w:val="000000"/>
                <w:sz w:val="22"/>
                <w:szCs w:val="22"/>
              </w:rPr>
              <w:t>*</w:t>
            </w:r>
            <w:r w:rsidRPr="00CF77E7">
              <w:rPr>
                <w:b w:val="0"/>
                <w:color w:val="000000"/>
                <w:sz w:val="22"/>
                <w:szCs w:val="22"/>
              </w:rPr>
              <w:t>01</w:t>
            </w:r>
          </w:p>
        </w:tc>
        <w:tc>
          <w:tcPr>
            <w:tcW w:w="751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628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282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36</w:t>
            </w:r>
            <w:r>
              <w:rPr>
                <w:color w:val="000000"/>
                <w:sz w:val="22"/>
                <w:szCs w:val="22"/>
              </w:rPr>
              <w:t>-</w:t>
            </w:r>
            <w:r w:rsidRPr="00CF77E7"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686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353</w:t>
            </w:r>
          </w:p>
        </w:tc>
        <w:tc>
          <w:tcPr>
            <w:tcW w:w="613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849</w:t>
            </w:r>
          </w:p>
        </w:tc>
      </w:tr>
      <w:tr w:rsidR="005547BB" w:rsidTr="0012513A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:rsidR="005547BB" w:rsidRPr="00CF77E7" w:rsidRDefault="005547BB" w:rsidP="0012513A">
            <w:pPr>
              <w:rPr>
                <w:b w:val="0"/>
                <w:color w:val="000000"/>
                <w:sz w:val="22"/>
                <w:szCs w:val="22"/>
              </w:rPr>
            </w:pPr>
            <w:r w:rsidRPr="00CF77E7">
              <w:rPr>
                <w:b w:val="0"/>
                <w:color w:val="000000"/>
                <w:sz w:val="22"/>
                <w:szCs w:val="22"/>
              </w:rPr>
              <w:t>A</w:t>
            </w:r>
            <w:r>
              <w:rPr>
                <w:b w:val="0"/>
                <w:color w:val="000000"/>
                <w:sz w:val="22"/>
                <w:szCs w:val="22"/>
              </w:rPr>
              <w:t>*</w:t>
            </w:r>
            <w:r w:rsidRPr="00CF77E7">
              <w:rPr>
                <w:b w:val="0"/>
                <w:color w:val="000000"/>
                <w:sz w:val="22"/>
                <w:szCs w:val="22"/>
              </w:rPr>
              <w:t>02</w:t>
            </w:r>
          </w:p>
        </w:tc>
        <w:tc>
          <w:tcPr>
            <w:tcW w:w="751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174</w:t>
            </w:r>
          </w:p>
        </w:tc>
        <w:tc>
          <w:tcPr>
            <w:tcW w:w="628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82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51</w:t>
            </w:r>
            <w:r>
              <w:rPr>
                <w:color w:val="000000"/>
                <w:sz w:val="22"/>
                <w:szCs w:val="22"/>
              </w:rPr>
              <w:t>-</w:t>
            </w:r>
            <w:r w:rsidRPr="00CF77E7">
              <w:rPr>
                <w:color w:val="000000"/>
                <w:sz w:val="22"/>
                <w:szCs w:val="22"/>
              </w:rPr>
              <w:t>1.30</w:t>
            </w:r>
          </w:p>
        </w:tc>
        <w:tc>
          <w:tcPr>
            <w:tcW w:w="686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393</w:t>
            </w:r>
          </w:p>
        </w:tc>
        <w:tc>
          <w:tcPr>
            <w:tcW w:w="613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849</w:t>
            </w:r>
          </w:p>
        </w:tc>
      </w:tr>
      <w:tr w:rsidR="005547BB" w:rsidTr="00125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:rsidR="005547BB" w:rsidRPr="00CF77E7" w:rsidRDefault="005547BB" w:rsidP="0012513A">
            <w:pPr>
              <w:rPr>
                <w:b w:val="0"/>
                <w:color w:val="000000"/>
                <w:sz w:val="22"/>
                <w:szCs w:val="22"/>
              </w:rPr>
            </w:pPr>
            <w:r w:rsidRPr="00CF77E7">
              <w:rPr>
                <w:b w:val="0"/>
                <w:color w:val="000000"/>
                <w:sz w:val="22"/>
                <w:szCs w:val="22"/>
              </w:rPr>
              <w:t>A</w:t>
            </w:r>
            <w:r>
              <w:rPr>
                <w:b w:val="0"/>
                <w:color w:val="000000"/>
                <w:sz w:val="22"/>
                <w:szCs w:val="22"/>
              </w:rPr>
              <w:t>*</w:t>
            </w:r>
            <w:r w:rsidRPr="00CF77E7">
              <w:rPr>
                <w:b w:val="0"/>
                <w:color w:val="000000"/>
                <w:sz w:val="22"/>
                <w:szCs w:val="22"/>
              </w:rPr>
              <w:t>03</w:t>
            </w:r>
          </w:p>
        </w:tc>
        <w:tc>
          <w:tcPr>
            <w:tcW w:w="751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628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82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4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CF77E7">
              <w:rPr>
                <w:color w:val="000000"/>
                <w:sz w:val="22"/>
                <w:szCs w:val="22"/>
              </w:rPr>
              <w:t>1.87</w:t>
            </w:r>
          </w:p>
        </w:tc>
        <w:tc>
          <w:tcPr>
            <w:tcW w:w="686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  <w:r w:rsidRPr="00CF77E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13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867</w:t>
            </w:r>
          </w:p>
        </w:tc>
      </w:tr>
      <w:tr w:rsidR="005547BB" w:rsidTr="0012513A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:rsidR="005547BB" w:rsidRPr="00CF77E7" w:rsidRDefault="005547BB" w:rsidP="0012513A">
            <w:pPr>
              <w:rPr>
                <w:b w:val="0"/>
                <w:color w:val="000000"/>
                <w:sz w:val="22"/>
                <w:szCs w:val="22"/>
              </w:rPr>
            </w:pPr>
            <w:r w:rsidRPr="00CF77E7">
              <w:rPr>
                <w:b w:val="0"/>
                <w:color w:val="000000"/>
                <w:sz w:val="22"/>
                <w:szCs w:val="22"/>
              </w:rPr>
              <w:t>A</w:t>
            </w:r>
            <w:r>
              <w:rPr>
                <w:b w:val="0"/>
                <w:color w:val="000000"/>
                <w:sz w:val="22"/>
                <w:szCs w:val="22"/>
              </w:rPr>
              <w:t>*</w:t>
            </w:r>
            <w:r w:rsidRPr="00CF77E7">
              <w:rPr>
                <w:b w:val="0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51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628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82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4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CF77E7">
              <w:rPr>
                <w:color w:val="000000"/>
                <w:sz w:val="22"/>
                <w:szCs w:val="22"/>
              </w:rPr>
              <w:t>1.54</w:t>
            </w:r>
          </w:p>
        </w:tc>
        <w:tc>
          <w:tcPr>
            <w:tcW w:w="686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485</w:t>
            </w:r>
          </w:p>
        </w:tc>
        <w:tc>
          <w:tcPr>
            <w:tcW w:w="613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849</w:t>
            </w:r>
          </w:p>
        </w:tc>
      </w:tr>
      <w:tr w:rsidR="005547BB" w:rsidTr="00125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:rsidR="005547BB" w:rsidRPr="00CF77E7" w:rsidRDefault="005547BB" w:rsidP="0012513A">
            <w:pPr>
              <w:rPr>
                <w:b w:val="0"/>
                <w:color w:val="000000"/>
                <w:sz w:val="22"/>
                <w:szCs w:val="22"/>
              </w:rPr>
            </w:pPr>
            <w:r w:rsidRPr="00CF77E7">
              <w:rPr>
                <w:b w:val="0"/>
                <w:color w:val="000000"/>
                <w:sz w:val="22"/>
                <w:szCs w:val="22"/>
              </w:rPr>
              <w:t>A</w:t>
            </w:r>
            <w:r>
              <w:rPr>
                <w:b w:val="0"/>
                <w:color w:val="000000"/>
                <w:sz w:val="22"/>
                <w:szCs w:val="22"/>
              </w:rPr>
              <w:t>*</w:t>
            </w:r>
            <w:r w:rsidRPr="00CF77E7">
              <w:rPr>
                <w:b w:val="0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51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628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282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84</w:t>
            </w:r>
            <w:r>
              <w:rPr>
                <w:color w:val="000000"/>
                <w:sz w:val="22"/>
                <w:szCs w:val="22"/>
              </w:rPr>
              <w:t>-</w:t>
            </w:r>
            <w:r w:rsidRPr="00CF77E7">
              <w:rPr>
                <w:color w:val="000000"/>
                <w:sz w:val="22"/>
                <w:szCs w:val="22"/>
              </w:rPr>
              <w:t>3.38</w:t>
            </w:r>
          </w:p>
        </w:tc>
        <w:tc>
          <w:tcPr>
            <w:tcW w:w="686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14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13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849</w:t>
            </w:r>
          </w:p>
        </w:tc>
      </w:tr>
      <w:tr w:rsidR="005547BB" w:rsidTr="0012513A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:rsidR="005547BB" w:rsidRPr="00CF77E7" w:rsidRDefault="005547BB" w:rsidP="0012513A">
            <w:pPr>
              <w:rPr>
                <w:b w:val="0"/>
                <w:color w:val="000000"/>
                <w:sz w:val="22"/>
                <w:szCs w:val="22"/>
              </w:rPr>
            </w:pPr>
            <w:r w:rsidRPr="00CF77E7">
              <w:rPr>
                <w:b w:val="0"/>
                <w:color w:val="000000"/>
                <w:sz w:val="22"/>
                <w:szCs w:val="22"/>
              </w:rPr>
              <w:t>A</w:t>
            </w:r>
            <w:r>
              <w:rPr>
                <w:b w:val="0"/>
                <w:color w:val="000000"/>
                <w:sz w:val="22"/>
                <w:szCs w:val="22"/>
              </w:rPr>
              <w:t>*</w:t>
            </w:r>
            <w:r w:rsidRPr="00CF77E7">
              <w:rPr>
                <w:b w:val="0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51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177</w:t>
            </w:r>
          </w:p>
        </w:tc>
        <w:tc>
          <w:tcPr>
            <w:tcW w:w="628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282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56</w:t>
            </w:r>
            <w:r>
              <w:rPr>
                <w:color w:val="000000"/>
                <w:sz w:val="22"/>
                <w:szCs w:val="22"/>
              </w:rPr>
              <w:t>-</w:t>
            </w:r>
            <w:r w:rsidRPr="00CF77E7">
              <w:rPr>
                <w:color w:val="000000"/>
                <w:sz w:val="22"/>
                <w:szCs w:val="22"/>
              </w:rPr>
              <w:t>1.42</w:t>
            </w:r>
          </w:p>
        </w:tc>
        <w:tc>
          <w:tcPr>
            <w:tcW w:w="686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626</w:t>
            </w:r>
          </w:p>
        </w:tc>
        <w:tc>
          <w:tcPr>
            <w:tcW w:w="613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849</w:t>
            </w:r>
          </w:p>
        </w:tc>
      </w:tr>
      <w:tr w:rsidR="005547BB" w:rsidTr="00125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:rsidR="005547BB" w:rsidRPr="00CF77E7" w:rsidRDefault="005547BB" w:rsidP="0012513A">
            <w:pPr>
              <w:rPr>
                <w:b w:val="0"/>
                <w:color w:val="000000"/>
                <w:sz w:val="22"/>
                <w:szCs w:val="22"/>
              </w:rPr>
            </w:pPr>
            <w:r w:rsidRPr="00CF77E7">
              <w:rPr>
                <w:b w:val="0"/>
                <w:color w:val="000000"/>
                <w:sz w:val="22"/>
                <w:szCs w:val="22"/>
              </w:rPr>
              <w:t>A</w:t>
            </w:r>
            <w:r>
              <w:rPr>
                <w:b w:val="0"/>
                <w:color w:val="000000"/>
                <w:sz w:val="22"/>
                <w:szCs w:val="22"/>
              </w:rPr>
              <w:t>*</w:t>
            </w:r>
            <w:r w:rsidRPr="00CF77E7">
              <w:rPr>
                <w:b w:val="0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51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628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282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08</w:t>
            </w:r>
            <w:r>
              <w:rPr>
                <w:color w:val="000000"/>
                <w:sz w:val="22"/>
                <w:szCs w:val="22"/>
              </w:rPr>
              <w:t>-</w:t>
            </w:r>
            <w:r w:rsidRPr="00CF77E7">
              <w:rPr>
                <w:color w:val="000000"/>
                <w:sz w:val="22"/>
                <w:szCs w:val="22"/>
              </w:rPr>
              <w:t>1.50</w:t>
            </w:r>
          </w:p>
        </w:tc>
        <w:tc>
          <w:tcPr>
            <w:tcW w:w="686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15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13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849</w:t>
            </w:r>
          </w:p>
        </w:tc>
      </w:tr>
      <w:tr w:rsidR="005547BB" w:rsidTr="0012513A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:rsidR="005547BB" w:rsidRPr="00CF77E7" w:rsidRDefault="005547BB" w:rsidP="0012513A">
            <w:pPr>
              <w:rPr>
                <w:b w:val="0"/>
                <w:color w:val="000000"/>
                <w:sz w:val="22"/>
                <w:szCs w:val="22"/>
              </w:rPr>
            </w:pPr>
            <w:r w:rsidRPr="00CF77E7">
              <w:rPr>
                <w:b w:val="0"/>
                <w:color w:val="000000"/>
                <w:sz w:val="22"/>
                <w:szCs w:val="22"/>
              </w:rPr>
              <w:t>A</w:t>
            </w:r>
            <w:r>
              <w:rPr>
                <w:b w:val="0"/>
                <w:color w:val="000000"/>
                <w:sz w:val="22"/>
                <w:szCs w:val="22"/>
              </w:rPr>
              <w:t>*</w:t>
            </w:r>
            <w:r w:rsidRPr="00CF77E7">
              <w:rPr>
                <w:b w:val="0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51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628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282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74</w:t>
            </w:r>
            <w:r>
              <w:rPr>
                <w:color w:val="000000"/>
                <w:sz w:val="22"/>
                <w:szCs w:val="22"/>
              </w:rPr>
              <w:t>-</w:t>
            </w:r>
            <w:r w:rsidRPr="00CF77E7">
              <w:rPr>
                <w:color w:val="000000"/>
                <w:sz w:val="22"/>
                <w:szCs w:val="22"/>
              </w:rPr>
              <w:t>3.53</w:t>
            </w:r>
          </w:p>
        </w:tc>
        <w:tc>
          <w:tcPr>
            <w:tcW w:w="686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613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849</w:t>
            </w:r>
          </w:p>
        </w:tc>
      </w:tr>
      <w:tr w:rsidR="005547BB" w:rsidTr="00125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:rsidR="005547BB" w:rsidRPr="00CF77E7" w:rsidRDefault="005547BB" w:rsidP="0012513A">
            <w:pPr>
              <w:rPr>
                <w:b w:val="0"/>
                <w:color w:val="000000"/>
                <w:sz w:val="22"/>
                <w:szCs w:val="22"/>
              </w:rPr>
            </w:pPr>
            <w:r w:rsidRPr="00CF77E7">
              <w:rPr>
                <w:b w:val="0"/>
                <w:color w:val="000000"/>
                <w:sz w:val="22"/>
                <w:szCs w:val="22"/>
              </w:rPr>
              <w:t>A</w:t>
            </w:r>
            <w:r>
              <w:rPr>
                <w:b w:val="0"/>
                <w:color w:val="000000"/>
                <w:sz w:val="22"/>
                <w:szCs w:val="22"/>
              </w:rPr>
              <w:t>*</w:t>
            </w:r>
            <w:r w:rsidRPr="00CF77E7">
              <w:rPr>
                <w:b w:val="0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51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628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82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34</w:t>
            </w:r>
            <w:r>
              <w:rPr>
                <w:color w:val="000000"/>
                <w:sz w:val="22"/>
                <w:szCs w:val="22"/>
              </w:rPr>
              <w:t>-</w:t>
            </w:r>
            <w:r w:rsidRPr="00CF77E7">
              <w:rPr>
                <w:color w:val="000000"/>
                <w:sz w:val="22"/>
                <w:szCs w:val="22"/>
              </w:rPr>
              <w:t>1.86</w:t>
            </w:r>
          </w:p>
        </w:tc>
        <w:tc>
          <w:tcPr>
            <w:tcW w:w="686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595</w:t>
            </w:r>
          </w:p>
        </w:tc>
        <w:tc>
          <w:tcPr>
            <w:tcW w:w="613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849</w:t>
            </w:r>
          </w:p>
        </w:tc>
      </w:tr>
      <w:tr w:rsidR="005547BB" w:rsidTr="0012513A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:rsidR="005547BB" w:rsidRPr="00CF77E7" w:rsidRDefault="005547BB" w:rsidP="0012513A">
            <w:pPr>
              <w:rPr>
                <w:b w:val="0"/>
                <w:color w:val="000000"/>
                <w:sz w:val="22"/>
                <w:szCs w:val="22"/>
              </w:rPr>
            </w:pPr>
            <w:r w:rsidRPr="00CF77E7">
              <w:rPr>
                <w:b w:val="0"/>
                <w:color w:val="000000"/>
                <w:sz w:val="22"/>
                <w:szCs w:val="22"/>
              </w:rPr>
              <w:t>A</w:t>
            </w:r>
            <w:r>
              <w:rPr>
                <w:b w:val="0"/>
                <w:color w:val="000000"/>
                <w:sz w:val="22"/>
                <w:szCs w:val="22"/>
              </w:rPr>
              <w:t>*</w:t>
            </w:r>
            <w:r w:rsidRPr="00CF77E7">
              <w:rPr>
                <w:b w:val="0"/>
                <w:color w:val="000000"/>
                <w:sz w:val="22"/>
                <w:szCs w:val="22"/>
              </w:rPr>
              <w:t>66</w:t>
            </w:r>
          </w:p>
        </w:tc>
        <w:tc>
          <w:tcPr>
            <w:tcW w:w="751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628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282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34</w:t>
            </w:r>
            <w:r>
              <w:rPr>
                <w:color w:val="000000"/>
                <w:sz w:val="22"/>
                <w:szCs w:val="22"/>
              </w:rPr>
              <w:t>-</w:t>
            </w:r>
            <w:r w:rsidRPr="00CF77E7">
              <w:rPr>
                <w:color w:val="000000"/>
                <w:sz w:val="22"/>
                <w:szCs w:val="22"/>
              </w:rPr>
              <w:t>2.20</w:t>
            </w:r>
          </w:p>
        </w:tc>
        <w:tc>
          <w:tcPr>
            <w:tcW w:w="686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76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13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867</w:t>
            </w:r>
          </w:p>
        </w:tc>
      </w:tr>
      <w:tr w:rsidR="005547BB" w:rsidTr="00125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:rsidR="005547BB" w:rsidRPr="00CF77E7" w:rsidRDefault="005547BB" w:rsidP="0012513A">
            <w:pPr>
              <w:rPr>
                <w:b w:val="0"/>
                <w:color w:val="000000"/>
                <w:sz w:val="22"/>
                <w:szCs w:val="22"/>
              </w:rPr>
            </w:pPr>
            <w:r w:rsidRPr="00CF77E7">
              <w:rPr>
                <w:b w:val="0"/>
                <w:color w:val="000000"/>
                <w:sz w:val="22"/>
                <w:szCs w:val="22"/>
              </w:rPr>
              <w:t>A</w:t>
            </w:r>
            <w:r>
              <w:rPr>
                <w:b w:val="0"/>
                <w:color w:val="000000"/>
                <w:sz w:val="22"/>
                <w:szCs w:val="22"/>
              </w:rPr>
              <w:t>*</w:t>
            </w:r>
            <w:r w:rsidRPr="00CF77E7">
              <w:rPr>
                <w:b w:val="0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51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121</w:t>
            </w:r>
          </w:p>
        </w:tc>
        <w:tc>
          <w:tcPr>
            <w:tcW w:w="628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282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92</w:t>
            </w:r>
            <w:r>
              <w:rPr>
                <w:color w:val="000000"/>
                <w:sz w:val="22"/>
                <w:szCs w:val="22"/>
              </w:rPr>
              <w:t>-</w:t>
            </w:r>
            <w:r w:rsidRPr="00CF77E7">
              <w:rPr>
                <w:color w:val="000000"/>
                <w:sz w:val="22"/>
                <w:szCs w:val="22"/>
              </w:rPr>
              <w:t>2.42</w:t>
            </w:r>
          </w:p>
        </w:tc>
        <w:tc>
          <w:tcPr>
            <w:tcW w:w="686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10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13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849</w:t>
            </w:r>
          </w:p>
        </w:tc>
      </w:tr>
      <w:tr w:rsidR="005547BB" w:rsidTr="00D4159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</w:tcPr>
          <w:p w:rsidR="005547BB" w:rsidRPr="00CF77E7" w:rsidRDefault="005547BB" w:rsidP="0012513A">
            <w:pPr>
              <w:rPr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 xml:space="preserve">  A*68:02</w:t>
            </w:r>
            <w:r>
              <w:rPr>
                <w:b w:val="0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751" w:type="pct"/>
            <w:noWrap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03</w:t>
            </w:r>
          </w:p>
        </w:tc>
        <w:tc>
          <w:tcPr>
            <w:tcW w:w="628" w:type="pct"/>
            <w:noWrap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1</w:t>
            </w:r>
            <w:r w:rsidRPr="00CF77E7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82" w:type="pct"/>
            <w:noWrap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65-1</w:t>
            </w:r>
            <w:r w:rsidRPr="00CF77E7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686" w:type="pct"/>
            <w:noWrap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725</w:t>
            </w:r>
          </w:p>
        </w:tc>
        <w:tc>
          <w:tcPr>
            <w:tcW w:w="613" w:type="pct"/>
            <w:noWrap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−</w:t>
            </w:r>
          </w:p>
        </w:tc>
      </w:tr>
      <w:tr w:rsidR="005547BB" w:rsidTr="00D41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shd w:val="clear" w:color="auto" w:fill="FFFF00"/>
            <w:noWrap/>
            <w:hideMark/>
          </w:tcPr>
          <w:p w:rsidR="005547BB" w:rsidRPr="00366894" w:rsidRDefault="005547BB" w:rsidP="0012513A">
            <w:pPr>
              <w:rPr>
                <w:b w:val="0"/>
                <w:color w:val="000000"/>
                <w:sz w:val="22"/>
                <w:szCs w:val="22"/>
                <w:highlight w:val="yellow"/>
              </w:rPr>
            </w:pPr>
            <w:r w:rsidRPr="00366894">
              <w:rPr>
                <w:b w:val="0"/>
                <w:color w:val="000000"/>
                <w:sz w:val="22"/>
                <w:szCs w:val="22"/>
                <w:highlight w:val="yellow"/>
              </w:rPr>
              <w:t>A*74</w:t>
            </w:r>
          </w:p>
        </w:tc>
        <w:tc>
          <w:tcPr>
            <w:tcW w:w="751" w:type="pct"/>
            <w:shd w:val="clear" w:color="auto" w:fill="FFFF00"/>
            <w:noWrap/>
            <w:hideMark/>
          </w:tcPr>
          <w:p w:rsidR="005547BB" w:rsidRPr="00366894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highlight w:val="yellow"/>
              </w:rPr>
            </w:pPr>
            <w:r w:rsidRPr="00366894">
              <w:rPr>
                <w:color w:val="000000"/>
                <w:sz w:val="22"/>
                <w:szCs w:val="22"/>
                <w:highlight w:val="yellow"/>
              </w:rPr>
              <w:t>64</w:t>
            </w:r>
          </w:p>
        </w:tc>
        <w:tc>
          <w:tcPr>
            <w:tcW w:w="628" w:type="pct"/>
            <w:shd w:val="clear" w:color="auto" w:fill="FFFF00"/>
            <w:noWrap/>
            <w:hideMark/>
          </w:tcPr>
          <w:p w:rsidR="005547BB" w:rsidRPr="00366894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highlight w:val="yellow"/>
              </w:rPr>
            </w:pPr>
            <w:r w:rsidRPr="00366894">
              <w:rPr>
                <w:color w:val="000000"/>
                <w:sz w:val="22"/>
                <w:szCs w:val="22"/>
                <w:highlight w:val="yellow"/>
              </w:rPr>
              <w:t>2.29</w:t>
            </w:r>
          </w:p>
        </w:tc>
        <w:tc>
          <w:tcPr>
            <w:tcW w:w="1282" w:type="pct"/>
            <w:shd w:val="clear" w:color="auto" w:fill="FFFF00"/>
            <w:noWrap/>
            <w:hideMark/>
          </w:tcPr>
          <w:p w:rsidR="005547BB" w:rsidRPr="00366894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highlight w:val="yellow"/>
              </w:rPr>
            </w:pPr>
            <w:r w:rsidRPr="00366894">
              <w:rPr>
                <w:color w:val="000000"/>
                <w:sz w:val="22"/>
                <w:szCs w:val="22"/>
                <w:highlight w:val="yellow"/>
              </w:rPr>
              <w:t>1.28-4.08</w:t>
            </w:r>
          </w:p>
        </w:tc>
        <w:tc>
          <w:tcPr>
            <w:tcW w:w="686" w:type="pct"/>
            <w:shd w:val="clear" w:color="auto" w:fill="FFFF00"/>
            <w:noWrap/>
            <w:hideMark/>
          </w:tcPr>
          <w:p w:rsidR="005547BB" w:rsidRPr="00366894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highlight w:val="yellow"/>
              </w:rPr>
            </w:pPr>
            <w:r w:rsidRPr="00366894">
              <w:rPr>
                <w:color w:val="000000"/>
                <w:sz w:val="22"/>
                <w:szCs w:val="22"/>
                <w:highlight w:val="yellow"/>
              </w:rPr>
              <w:t>0.005</w:t>
            </w:r>
          </w:p>
        </w:tc>
        <w:tc>
          <w:tcPr>
            <w:tcW w:w="613" w:type="pct"/>
            <w:shd w:val="clear" w:color="auto" w:fill="FFFF00"/>
            <w:noWrap/>
            <w:hideMark/>
          </w:tcPr>
          <w:p w:rsidR="005547BB" w:rsidRPr="00366894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highlight w:val="yellow"/>
              </w:rPr>
            </w:pPr>
            <w:r w:rsidRPr="00366894">
              <w:rPr>
                <w:color w:val="000000"/>
                <w:sz w:val="22"/>
                <w:szCs w:val="22"/>
                <w:highlight w:val="yellow"/>
              </w:rPr>
              <w:t>0.172</w:t>
            </w:r>
          </w:p>
        </w:tc>
      </w:tr>
      <w:tr w:rsidR="005547BB" w:rsidTr="0012513A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:rsidR="005547BB" w:rsidRPr="00CF77E7" w:rsidRDefault="005547BB" w:rsidP="0012513A">
            <w:pPr>
              <w:rPr>
                <w:b w:val="0"/>
                <w:color w:val="000000"/>
                <w:sz w:val="22"/>
                <w:szCs w:val="22"/>
              </w:rPr>
            </w:pPr>
            <w:r w:rsidRPr="00CF77E7">
              <w:rPr>
                <w:b w:val="0"/>
                <w:color w:val="000000"/>
                <w:sz w:val="22"/>
                <w:szCs w:val="22"/>
              </w:rPr>
              <w:t>B</w:t>
            </w:r>
            <w:r>
              <w:rPr>
                <w:b w:val="0"/>
                <w:color w:val="000000"/>
                <w:sz w:val="22"/>
                <w:szCs w:val="22"/>
              </w:rPr>
              <w:t>*</w:t>
            </w:r>
            <w:r w:rsidRPr="00CF77E7">
              <w:rPr>
                <w:b w:val="0"/>
                <w:color w:val="000000"/>
                <w:sz w:val="22"/>
                <w:szCs w:val="22"/>
              </w:rPr>
              <w:t>07</w:t>
            </w:r>
          </w:p>
        </w:tc>
        <w:tc>
          <w:tcPr>
            <w:tcW w:w="751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628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282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55</w:t>
            </w:r>
            <w:r>
              <w:rPr>
                <w:color w:val="000000"/>
                <w:sz w:val="22"/>
                <w:szCs w:val="22"/>
              </w:rPr>
              <w:t>-</w:t>
            </w:r>
            <w:r w:rsidRPr="00CF77E7">
              <w:rPr>
                <w:color w:val="000000"/>
                <w:sz w:val="22"/>
                <w:szCs w:val="22"/>
              </w:rPr>
              <w:t>1.94</w:t>
            </w:r>
          </w:p>
        </w:tc>
        <w:tc>
          <w:tcPr>
            <w:tcW w:w="686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925</w:t>
            </w:r>
          </w:p>
        </w:tc>
        <w:tc>
          <w:tcPr>
            <w:tcW w:w="613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953</w:t>
            </w:r>
          </w:p>
        </w:tc>
      </w:tr>
      <w:tr w:rsidR="005547BB" w:rsidTr="00125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:rsidR="005547BB" w:rsidRPr="00CF77E7" w:rsidRDefault="005547BB" w:rsidP="0012513A">
            <w:pPr>
              <w:rPr>
                <w:b w:val="0"/>
                <w:color w:val="000000"/>
                <w:sz w:val="22"/>
                <w:szCs w:val="22"/>
              </w:rPr>
            </w:pPr>
            <w:r w:rsidRPr="00CF77E7">
              <w:rPr>
                <w:b w:val="0"/>
                <w:color w:val="000000"/>
                <w:sz w:val="22"/>
                <w:szCs w:val="22"/>
              </w:rPr>
              <w:t>B</w:t>
            </w:r>
            <w:r>
              <w:rPr>
                <w:b w:val="0"/>
                <w:color w:val="000000"/>
                <w:sz w:val="22"/>
                <w:szCs w:val="22"/>
              </w:rPr>
              <w:t>*</w:t>
            </w:r>
            <w:r w:rsidRPr="00CF77E7">
              <w:rPr>
                <w:b w:val="0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51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628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282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64</w:t>
            </w:r>
            <w:r>
              <w:rPr>
                <w:color w:val="000000"/>
                <w:sz w:val="22"/>
                <w:szCs w:val="22"/>
              </w:rPr>
              <w:t>-</w:t>
            </w:r>
            <w:r w:rsidRPr="00CF77E7">
              <w:rPr>
                <w:color w:val="000000"/>
                <w:sz w:val="22"/>
                <w:szCs w:val="22"/>
              </w:rPr>
              <w:t>2.73</w:t>
            </w:r>
          </w:p>
        </w:tc>
        <w:tc>
          <w:tcPr>
            <w:tcW w:w="686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45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13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849</w:t>
            </w:r>
          </w:p>
        </w:tc>
      </w:tr>
      <w:tr w:rsidR="005547BB" w:rsidTr="00D4159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:rsidR="005547BB" w:rsidRPr="00CF77E7" w:rsidRDefault="005547BB" w:rsidP="0012513A">
            <w:pPr>
              <w:rPr>
                <w:b w:val="0"/>
                <w:color w:val="000000"/>
                <w:sz w:val="22"/>
                <w:szCs w:val="22"/>
              </w:rPr>
            </w:pPr>
            <w:r w:rsidRPr="00CF77E7">
              <w:rPr>
                <w:b w:val="0"/>
                <w:color w:val="000000"/>
                <w:sz w:val="22"/>
                <w:szCs w:val="22"/>
              </w:rPr>
              <w:t>B</w:t>
            </w:r>
            <w:r>
              <w:rPr>
                <w:b w:val="0"/>
                <w:color w:val="000000"/>
                <w:sz w:val="22"/>
                <w:szCs w:val="22"/>
              </w:rPr>
              <w:t>*</w:t>
            </w:r>
            <w:r w:rsidRPr="00CF77E7">
              <w:rPr>
                <w:b w:val="0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51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157</w:t>
            </w:r>
          </w:p>
        </w:tc>
        <w:tc>
          <w:tcPr>
            <w:tcW w:w="628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282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53</w:t>
            </w:r>
            <w:r>
              <w:rPr>
                <w:color w:val="000000"/>
                <w:sz w:val="22"/>
                <w:szCs w:val="22"/>
              </w:rPr>
              <w:t>-</w:t>
            </w:r>
            <w:r w:rsidRPr="00CF77E7">
              <w:rPr>
                <w:color w:val="000000"/>
                <w:sz w:val="22"/>
                <w:szCs w:val="22"/>
              </w:rPr>
              <w:t>1.38</w:t>
            </w:r>
          </w:p>
        </w:tc>
        <w:tc>
          <w:tcPr>
            <w:tcW w:w="686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52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13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849</w:t>
            </w:r>
          </w:p>
        </w:tc>
      </w:tr>
      <w:tr w:rsidR="005547BB" w:rsidTr="00D41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shd w:val="clear" w:color="auto" w:fill="00FFFF"/>
            <w:noWrap/>
            <w:hideMark/>
          </w:tcPr>
          <w:p w:rsidR="005547BB" w:rsidRPr="00D4159C" w:rsidRDefault="005547BB" w:rsidP="0012513A">
            <w:pPr>
              <w:rPr>
                <w:b w:val="0"/>
                <w:color w:val="000000"/>
                <w:sz w:val="22"/>
                <w:szCs w:val="22"/>
                <w:highlight w:val="cyan"/>
              </w:rPr>
            </w:pPr>
            <w:r w:rsidRPr="00D4159C">
              <w:rPr>
                <w:b w:val="0"/>
                <w:color w:val="000000"/>
                <w:sz w:val="22"/>
                <w:szCs w:val="22"/>
                <w:highlight w:val="cyan"/>
              </w:rPr>
              <w:t>B*18</w:t>
            </w:r>
          </w:p>
        </w:tc>
        <w:tc>
          <w:tcPr>
            <w:tcW w:w="751" w:type="pct"/>
            <w:shd w:val="clear" w:color="auto" w:fill="00FFFF"/>
            <w:noWrap/>
            <w:hideMark/>
          </w:tcPr>
          <w:p w:rsidR="005547BB" w:rsidRPr="00D4159C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highlight w:val="cyan"/>
              </w:rPr>
            </w:pPr>
            <w:r w:rsidRPr="00D4159C">
              <w:rPr>
                <w:color w:val="000000"/>
                <w:sz w:val="22"/>
                <w:szCs w:val="22"/>
                <w:highlight w:val="cyan"/>
              </w:rPr>
              <w:t>34</w:t>
            </w:r>
          </w:p>
        </w:tc>
        <w:tc>
          <w:tcPr>
            <w:tcW w:w="628" w:type="pct"/>
            <w:shd w:val="clear" w:color="auto" w:fill="00FFFF"/>
            <w:noWrap/>
            <w:hideMark/>
          </w:tcPr>
          <w:p w:rsidR="005547BB" w:rsidRPr="00D4159C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highlight w:val="cyan"/>
              </w:rPr>
            </w:pPr>
            <w:r w:rsidRPr="00D4159C">
              <w:rPr>
                <w:color w:val="000000"/>
                <w:sz w:val="22"/>
                <w:szCs w:val="22"/>
                <w:highlight w:val="cyan"/>
              </w:rPr>
              <w:t>1.38</w:t>
            </w:r>
          </w:p>
        </w:tc>
        <w:tc>
          <w:tcPr>
            <w:tcW w:w="1282" w:type="pct"/>
            <w:shd w:val="clear" w:color="auto" w:fill="00FFFF"/>
            <w:noWrap/>
            <w:hideMark/>
          </w:tcPr>
          <w:p w:rsidR="005547BB" w:rsidRPr="00D4159C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highlight w:val="cyan"/>
              </w:rPr>
            </w:pPr>
            <w:r w:rsidRPr="00D4159C">
              <w:rPr>
                <w:color w:val="000000"/>
                <w:sz w:val="22"/>
                <w:szCs w:val="22"/>
                <w:highlight w:val="cyan"/>
              </w:rPr>
              <w:t>0.62-3.10</w:t>
            </w:r>
          </w:p>
        </w:tc>
        <w:tc>
          <w:tcPr>
            <w:tcW w:w="686" w:type="pct"/>
            <w:shd w:val="clear" w:color="auto" w:fill="00FFFF"/>
            <w:noWrap/>
            <w:hideMark/>
          </w:tcPr>
          <w:p w:rsidR="005547BB" w:rsidRPr="00D4159C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highlight w:val="cyan"/>
              </w:rPr>
            </w:pPr>
            <w:r w:rsidRPr="00D4159C">
              <w:rPr>
                <w:color w:val="000000"/>
                <w:sz w:val="22"/>
                <w:szCs w:val="22"/>
                <w:highlight w:val="cyan"/>
              </w:rPr>
              <w:t>0.428</w:t>
            </w:r>
          </w:p>
        </w:tc>
        <w:tc>
          <w:tcPr>
            <w:tcW w:w="613" w:type="pct"/>
            <w:shd w:val="clear" w:color="auto" w:fill="00FFFF"/>
            <w:noWrap/>
            <w:hideMark/>
          </w:tcPr>
          <w:p w:rsidR="005547BB" w:rsidRPr="00D4159C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highlight w:val="cyan"/>
              </w:rPr>
            </w:pPr>
            <w:r w:rsidRPr="00D4159C">
              <w:rPr>
                <w:color w:val="000000"/>
                <w:sz w:val="22"/>
                <w:szCs w:val="22"/>
                <w:highlight w:val="cyan"/>
              </w:rPr>
              <w:t>0.849</w:t>
            </w:r>
          </w:p>
        </w:tc>
      </w:tr>
      <w:tr w:rsidR="005547BB" w:rsidTr="0012513A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:rsidR="005547BB" w:rsidRPr="00CF77E7" w:rsidRDefault="005547BB" w:rsidP="0012513A">
            <w:pPr>
              <w:rPr>
                <w:b w:val="0"/>
                <w:color w:val="000000"/>
                <w:sz w:val="22"/>
                <w:szCs w:val="22"/>
              </w:rPr>
            </w:pPr>
            <w:r w:rsidRPr="00CF77E7">
              <w:rPr>
                <w:b w:val="0"/>
                <w:color w:val="000000"/>
                <w:sz w:val="22"/>
                <w:szCs w:val="22"/>
              </w:rPr>
              <w:t>B</w:t>
            </w:r>
            <w:r>
              <w:rPr>
                <w:b w:val="0"/>
                <w:color w:val="000000"/>
                <w:sz w:val="22"/>
                <w:szCs w:val="22"/>
              </w:rPr>
              <w:t>*</w:t>
            </w:r>
            <w:r w:rsidRPr="00CF77E7">
              <w:rPr>
                <w:b w:val="0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51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628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82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22</w:t>
            </w:r>
            <w:r>
              <w:rPr>
                <w:color w:val="000000"/>
                <w:sz w:val="22"/>
                <w:szCs w:val="22"/>
              </w:rPr>
              <w:t>-</w:t>
            </w:r>
            <w:r w:rsidRPr="00CF77E7">
              <w:rPr>
                <w:color w:val="000000"/>
                <w:sz w:val="22"/>
                <w:szCs w:val="22"/>
              </w:rPr>
              <w:t>1.93</w:t>
            </w:r>
          </w:p>
        </w:tc>
        <w:tc>
          <w:tcPr>
            <w:tcW w:w="686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434</w:t>
            </w:r>
          </w:p>
        </w:tc>
        <w:tc>
          <w:tcPr>
            <w:tcW w:w="613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849</w:t>
            </w:r>
          </w:p>
        </w:tc>
      </w:tr>
      <w:tr w:rsidR="005547BB" w:rsidTr="00125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:rsidR="005547BB" w:rsidRPr="00CF77E7" w:rsidRDefault="005547BB" w:rsidP="0012513A">
            <w:pPr>
              <w:rPr>
                <w:b w:val="0"/>
                <w:color w:val="000000"/>
                <w:sz w:val="22"/>
                <w:szCs w:val="22"/>
              </w:rPr>
            </w:pPr>
            <w:r w:rsidRPr="00CF77E7">
              <w:rPr>
                <w:b w:val="0"/>
                <w:color w:val="000000"/>
                <w:sz w:val="22"/>
                <w:szCs w:val="22"/>
              </w:rPr>
              <w:t>B</w:t>
            </w:r>
            <w:r>
              <w:rPr>
                <w:b w:val="0"/>
                <w:color w:val="000000"/>
                <w:sz w:val="22"/>
                <w:szCs w:val="22"/>
              </w:rPr>
              <w:t>*</w:t>
            </w:r>
            <w:r w:rsidRPr="00CF77E7">
              <w:rPr>
                <w:b w:val="0"/>
                <w:color w:val="000000"/>
                <w:sz w:val="22"/>
                <w:szCs w:val="22"/>
              </w:rPr>
              <w:t>42</w:t>
            </w:r>
          </w:p>
        </w:tc>
        <w:tc>
          <w:tcPr>
            <w:tcW w:w="751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628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282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66</w:t>
            </w:r>
            <w:r>
              <w:rPr>
                <w:color w:val="000000"/>
                <w:sz w:val="22"/>
                <w:szCs w:val="22"/>
              </w:rPr>
              <w:t>-</w:t>
            </w:r>
            <w:r w:rsidRPr="00CF77E7">
              <w:rPr>
                <w:color w:val="000000"/>
                <w:sz w:val="22"/>
                <w:szCs w:val="22"/>
              </w:rPr>
              <w:t>2.27</w:t>
            </w:r>
          </w:p>
        </w:tc>
        <w:tc>
          <w:tcPr>
            <w:tcW w:w="686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521</w:t>
            </w:r>
          </w:p>
        </w:tc>
        <w:tc>
          <w:tcPr>
            <w:tcW w:w="613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849</w:t>
            </w:r>
          </w:p>
        </w:tc>
      </w:tr>
      <w:tr w:rsidR="005547BB" w:rsidTr="00D4159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:rsidR="005547BB" w:rsidRPr="00CF77E7" w:rsidRDefault="005547BB" w:rsidP="0012513A">
            <w:pPr>
              <w:rPr>
                <w:b w:val="0"/>
                <w:color w:val="000000"/>
                <w:sz w:val="22"/>
                <w:szCs w:val="22"/>
              </w:rPr>
            </w:pPr>
            <w:r w:rsidRPr="00CF77E7">
              <w:rPr>
                <w:b w:val="0"/>
                <w:color w:val="000000"/>
                <w:sz w:val="22"/>
                <w:szCs w:val="22"/>
              </w:rPr>
              <w:t>B</w:t>
            </w:r>
            <w:r>
              <w:rPr>
                <w:b w:val="0"/>
                <w:color w:val="000000"/>
                <w:sz w:val="22"/>
                <w:szCs w:val="22"/>
              </w:rPr>
              <w:t>*</w:t>
            </w:r>
            <w:r w:rsidRPr="00CF77E7">
              <w:rPr>
                <w:b w:val="0"/>
                <w:color w:val="000000"/>
                <w:sz w:val="22"/>
                <w:szCs w:val="22"/>
              </w:rPr>
              <w:t>44</w:t>
            </w:r>
          </w:p>
        </w:tc>
        <w:tc>
          <w:tcPr>
            <w:tcW w:w="751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628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282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76</w:t>
            </w:r>
            <w:r>
              <w:rPr>
                <w:color w:val="000000"/>
                <w:sz w:val="22"/>
                <w:szCs w:val="22"/>
              </w:rPr>
              <w:t>-</w:t>
            </w:r>
            <w:r w:rsidRPr="00CF77E7">
              <w:rPr>
                <w:color w:val="000000"/>
                <w:sz w:val="22"/>
                <w:szCs w:val="22"/>
              </w:rPr>
              <w:t>3.00</w:t>
            </w:r>
          </w:p>
        </w:tc>
        <w:tc>
          <w:tcPr>
            <w:tcW w:w="686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23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13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849</w:t>
            </w:r>
          </w:p>
        </w:tc>
      </w:tr>
      <w:tr w:rsidR="005547BB" w:rsidTr="00D41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shd w:val="clear" w:color="auto" w:fill="00FFFF"/>
            <w:noWrap/>
            <w:hideMark/>
          </w:tcPr>
          <w:p w:rsidR="005547BB" w:rsidRPr="00D4159C" w:rsidRDefault="005547BB" w:rsidP="0012513A">
            <w:pPr>
              <w:rPr>
                <w:b w:val="0"/>
                <w:color w:val="000000"/>
                <w:sz w:val="22"/>
                <w:szCs w:val="22"/>
                <w:highlight w:val="cyan"/>
              </w:rPr>
            </w:pPr>
            <w:r w:rsidRPr="00D4159C">
              <w:rPr>
                <w:b w:val="0"/>
                <w:color w:val="000000"/>
                <w:sz w:val="22"/>
                <w:szCs w:val="22"/>
                <w:highlight w:val="cyan"/>
              </w:rPr>
              <w:t>B*45</w:t>
            </w:r>
          </w:p>
        </w:tc>
        <w:tc>
          <w:tcPr>
            <w:tcW w:w="751" w:type="pct"/>
            <w:shd w:val="clear" w:color="auto" w:fill="00FFFF"/>
            <w:noWrap/>
            <w:hideMark/>
          </w:tcPr>
          <w:p w:rsidR="005547BB" w:rsidRPr="00D4159C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highlight w:val="cyan"/>
              </w:rPr>
            </w:pPr>
            <w:r w:rsidRPr="00D4159C">
              <w:rPr>
                <w:color w:val="000000"/>
                <w:sz w:val="22"/>
                <w:szCs w:val="22"/>
                <w:highlight w:val="cyan"/>
              </w:rPr>
              <w:t>81</w:t>
            </w:r>
          </w:p>
        </w:tc>
        <w:tc>
          <w:tcPr>
            <w:tcW w:w="628" w:type="pct"/>
            <w:shd w:val="clear" w:color="auto" w:fill="00FFFF"/>
            <w:noWrap/>
            <w:hideMark/>
          </w:tcPr>
          <w:p w:rsidR="005547BB" w:rsidRPr="00D4159C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highlight w:val="cyan"/>
              </w:rPr>
            </w:pPr>
            <w:r w:rsidRPr="00D4159C">
              <w:rPr>
                <w:color w:val="000000"/>
                <w:sz w:val="22"/>
                <w:szCs w:val="22"/>
                <w:highlight w:val="cyan"/>
              </w:rPr>
              <w:t>0.64</w:t>
            </w:r>
          </w:p>
        </w:tc>
        <w:tc>
          <w:tcPr>
            <w:tcW w:w="1282" w:type="pct"/>
            <w:shd w:val="clear" w:color="auto" w:fill="00FFFF"/>
            <w:noWrap/>
            <w:hideMark/>
          </w:tcPr>
          <w:p w:rsidR="005547BB" w:rsidRPr="00D4159C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highlight w:val="cyan"/>
              </w:rPr>
            </w:pPr>
            <w:r w:rsidRPr="00D4159C">
              <w:rPr>
                <w:color w:val="000000"/>
                <w:sz w:val="22"/>
                <w:szCs w:val="22"/>
                <w:highlight w:val="cyan"/>
              </w:rPr>
              <w:t>0.33-1.24</w:t>
            </w:r>
          </w:p>
        </w:tc>
        <w:tc>
          <w:tcPr>
            <w:tcW w:w="686" w:type="pct"/>
            <w:shd w:val="clear" w:color="auto" w:fill="00FFFF"/>
            <w:noWrap/>
            <w:hideMark/>
          </w:tcPr>
          <w:p w:rsidR="005547BB" w:rsidRPr="00D4159C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highlight w:val="cyan"/>
              </w:rPr>
            </w:pPr>
            <w:r w:rsidRPr="00D4159C">
              <w:rPr>
                <w:color w:val="000000"/>
                <w:sz w:val="22"/>
                <w:szCs w:val="22"/>
                <w:highlight w:val="cyan"/>
              </w:rPr>
              <w:t>0.183</w:t>
            </w:r>
          </w:p>
        </w:tc>
        <w:tc>
          <w:tcPr>
            <w:tcW w:w="613" w:type="pct"/>
            <w:shd w:val="clear" w:color="auto" w:fill="00FFFF"/>
            <w:noWrap/>
            <w:hideMark/>
          </w:tcPr>
          <w:p w:rsidR="005547BB" w:rsidRPr="00D4159C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highlight w:val="cyan"/>
              </w:rPr>
            </w:pPr>
            <w:r w:rsidRPr="00D4159C">
              <w:rPr>
                <w:color w:val="000000"/>
                <w:sz w:val="22"/>
                <w:szCs w:val="22"/>
                <w:highlight w:val="cyan"/>
              </w:rPr>
              <w:t>0.849</w:t>
            </w:r>
          </w:p>
        </w:tc>
      </w:tr>
      <w:tr w:rsidR="005547BB" w:rsidTr="00D4159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:rsidR="005547BB" w:rsidRPr="00CF77E7" w:rsidRDefault="005547BB" w:rsidP="0012513A">
            <w:pPr>
              <w:rPr>
                <w:b w:val="0"/>
                <w:color w:val="000000"/>
                <w:sz w:val="22"/>
                <w:szCs w:val="22"/>
              </w:rPr>
            </w:pPr>
            <w:r w:rsidRPr="00CF77E7">
              <w:rPr>
                <w:b w:val="0"/>
                <w:color w:val="000000"/>
                <w:sz w:val="22"/>
                <w:szCs w:val="22"/>
              </w:rPr>
              <w:t>B</w:t>
            </w:r>
            <w:r>
              <w:rPr>
                <w:b w:val="0"/>
                <w:color w:val="000000"/>
                <w:sz w:val="22"/>
                <w:szCs w:val="22"/>
              </w:rPr>
              <w:t>*</w:t>
            </w:r>
            <w:r w:rsidRPr="00CF77E7">
              <w:rPr>
                <w:b w:val="0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51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628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282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16</w:t>
            </w:r>
            <w:r>
              <w:rPr>
                <w:color w:val="000000"/>
                <w:sz w:val="22"/>
                <w:szCs w:val="22"/>
              </w:rPr>
              <w:t>-</w:t>
            </w:r>
            <w:r w:rsidRPr="00CF77E7"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686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613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849</w:t>
            </w:r>
          </w:p>
        </w:tc>
      </w:tr>
      <w:tr w:rsidR="005547BB" w:rsidTr="00D41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shd w:val="clear" w:color="auto" w:fill="00FFFF"/>
            <w:noWrap/>
            <w:hideMark/>
          </w:tcPr>
          <w:p w:rsidR="005547BB" w:rsidRPr="00D4159C" w:rsidRDefault="005547BB" w:rsidP="0012513A">
            <w:pPr>
              <w:rPr>
                <w:b w:val="0"/>
                <w:color w:val="000000"/>
                <w:sz w:val="22"/>
                <w:szCs w:val="22"/>
                <w:highlight w:val="cyan"/>
              </w:rPr>
            </w:pPr>
            <w:r w:rsidRPr="00D4159C">
              <w:rPr>
                <w:b w:val="0"/>
                <w:color w:val="000000"/>
                <w:sz w:val="22"/>
                <w:szCs w:val="22"/>
                <w:highlight w:val="cyan"/>
              </w:rPr>
              <w:t>B*53</w:t>
            </w:r>
          </w:p>
        </w:tc>
        <w:tc>
          <w:tcPr>
            <w:tcW w:w="751" w:type="pct"/>
            <w:shd w:val="clear" w:color="auto" w:fill="00FFFF"/>
            <w:noWrap/>
            <w:hideMark/>
          </w:tcPr>
          <w:p w:rsidR="005547BB" w:rsidRPr="00D4159C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highlight w:val="cyan"/>
              </w:rPr>
            </w:pPr>
            <w:r w:rsidRPr="00D4159C">
              <w:rPr>
                <w:color w:val="000000"/>
                <w:sz w:val="22"/>
                <w:szCs w:val="22"/>
                <w:highlight w:val="cyan"/>
              </w:rPr>
              <w:t>94</w:t>
            </w:r>
          </w:p>
        </w:tc>
        <w:tc>
          <w:tcPr>
            <w:tcW w:w="628" w:type="pct"/>
            <w:shd w:val="clear" w:color="auto" w:fill="00FFFF"/>
            <w:noWrap/>
            <w:hideMark/>
          </w:tcPr>
          <w:p w:rsidR="005547BB" w:rsidRPr="00D4159C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highlight w:val="cyan"/>
              </w:rPr>
            </w:pPr>
            <w:r w:rsidRPr="00D4159C">
              <w:rPr>
                <w:color w:val="000000"/>
                <w:sz w:val="22"/>
                <w:szCs w:val="22"/>
                <w:highlight w:val="cyan"/>
              </w:rPr>
              <w:t>0.88</w:t>
            </w:r>
          </w:p>
        </w:tc>
        <w:tc>
          <w:tcPr>
            <w:tcW w:w="1282" w:type="pct"/>
            <w:shd w:val="clear" w:color="auto" w:fill="00FFFF"/>
            <w:noWrap/>
            <w:hideMark/>
          </w:tcPr>
          <w:p w:rsidR="005547BB" w:rsidRPr="00D4159C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highlight w:val="cyan"/>
              </w:rPr>
            </w:pPr>
            <w:r w:rsidRPr="00D4159C">
              <w:rPr>
                <w:color w:val="000000"/>
                <w:sz w:val="22"/>
                <w:szCs w:val="22"/>
                <w:highlight w:val="cyan"/>
              </w:rPr>
              <w:t>0.49-1.55</w:t>
            </w:r>
          </w:p>
        </w:tc>
        <w:tc>
          <w:tcPr>
            <w:tcW w:w="686" w:type="pct"/>
            <w:shd w:val="clear" w:color="auto" w:fill="00FFFF"/>
            <w:noWrap/>
            <w:hideMark/>
          </w:tcPr>
          <w:p w:rsidR="005547BB" w:rsidRPr="00D4159C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highlight w:val="cyan"/>
              </w:rPr>
            </w:pPr>
            <w:r w:rsidRPr="00D4159C">
              <w:rPr>
                <w:color w:val="000000"/>
                <w:sz w:val="22"/>
                <w:szCs w:val="22"/>
                <w:highlight w:val="cyan"/>
              </w:rPr>
              <w:t>0.649</w:t>
            </w:r>
          </w:p>
        </w:tc>
        <w:tc>
          <w:tcPr>
            <w:tcW w:w="613" w:type="pct"/>
            <w:shd w:val="clear" w:color="auto" w:fill="00FFFF"/>
            <w:noWrap/>
            <w:hideMark/>
          </w:tcPr>
          <w:p w:rsidR="005547BB" w:rsidRPr="00D4159C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highlight w:val="cyan"/>
              </w:rPr>
            </w:pPr>
            <w:r w:rsidRPr="00D4159C">
              <w:rPr>
                <w:color w:val="000000"/>
                <w:sz w:val="22"/>
                <w:szCs w:val="22"/>
                <w:highlight w:val="cyan"/>
              </w:rPr>
              <w:t>0.849</w:t>
            </w:r>
          </w:p>
        </w:tc>
      </w:tr>
      <w:tr w:rsidR="005547BB" w:rsidTr="00D4159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shd w:val="clear" w:color="auto" w:fill="00FFFF"/>
            <w:noWrap/>
            <w:hideMark/>
          </w:tcPr>
          <w:p w:rsidR="005547BB" w:rsidRPr="00D4159C" w:rsidRDefault="005547BB" w:rsidP="0012513A">
            <w:pPr>
              <w:rPr>
                <w:b w:val="0"/>
                <w:color w:val="000000"/>
                <w:sz w:val="22"/>
                <w:szCs w:val="22"/>
                <w:highlight w:val="cyan"/>
              </w:rPr>
            </w:pPr>
            <w:r w:rsidRPr="00D4159C">
              <w:rPr>
                <w:b w:val="0"/>
                <w:color w:val="000000"/>
                <w:sz w:val="22"/>
                <w:szCs w:val="22"/>
                <w:highlight w:val="cyan"/>
              </w:rPr>
              <w:t>B*57</w:t>
            </w:r>
          </w:p>
        </w:tc>
        <w:tc>
          <w:tcPr>
            <w:tcW w:w="751" w:type="pct"/>
            <w:shd w:val="clear" w:color="auto" w:fill="00FFFF"/>
            <w:noWrap/>
            <w:hideMark/>
          </w:tcPr>
          <w:p w:rsidR="005547BB" w:rsidRPr="00D4159C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highlight w:val="cyan"/>
              </w:rPr>
            </w:pPr>
            <w:r w:rsidRPr="00D4159C">
              <w:rPr>
                <w:color w:val="000000"/>
                <w:sz w:val="22"/>
                <w:szCs w:val="22"/>
                <w:highlight w:val="cyan"/>
              </w:rPr>
              <w:t>46</w:t>
            </w:r>
          </w:p>
        </w:tc>
        <w:tc>
          <w:tcPr>
            <w:tcW w:w="628" w:type="pct"/>
            <w:shd w:val="clear" w:color="auto" w:fill="00FFFF"/>
            <w:noWrap/>
            <w:hideMark/>
          </w:tcPr>
          <w:p w:rsidR="005547BB" w:rsidRPr="00D4159C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highlight w:val="cyan"/>
              </w:rPr>
            </w:pPr>
            <w:r w:rsidRPr="00D4159C">
              <w:rPr>
                <w:color w:val="000000"/>
                <w:sz w:val="22"/>
                <w:szCs w:val="22"/>
                <w:highlight w:val="cyan"/>
              </w:rPr>
              <w:t>1.22</w:t>
            </w:r>
          </w:p>
        </w:tc>
        <w:tc>
          <w:tcPr>
            <w:tcW w:w="1282" w:type="pct"/>
            <w:shd w:val="clear" w:color="auto" w:fill="00FFFF"/>
            <w:noWrap/>
            <w:hideMark/>
          </w:tcPr>
          <w:p w:rsidR="005547BB" w:rsidRPr="00D4159C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highlight w:val="cyan"/>
              </w:rPr>
            </w:pPr>
            <w:r w:rsidRPr="00D4159C">
              <w:rPr>
                <w:color w:val="000000"/>
                <w:sz w:val="22"/>
                <w:szCs w:val="22"/>
                <w:highlight w:val="cyan"/>
              </w:rPr>
              <w:t>0.59-2.52</w:t>
            </w:r>
          </w:p>
        </w:tc>
        <w:tc>
          <w:tcPr>
            <w:tcW w:w="686" w:type="pct"/>
            <w:shd w:val="clear" w:color="auto" w:fill="00FFFF"/>
            <w:noWrap/>
            <w:hideMark/>
          </w:tcPr>
          <w:p w:rsidR="005547BB" w:rsidRPr="00D4159C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highlight w:val="cyan"/>
              </w:rPr>
            </w:pPr>
            <w:r w:rsidRPr="00D4159C">
              <w:rPr>
                <w:color w:val="000000"/>
                <w:sz w:val="22"/>
                <w:szCs w:val="22"/>
                <w:highlight w:val="cyan"/>
              </w:rPr>
              <w:t>0.585</w:t>
            </w:r>
          </w:p>
        </w:tc>
        <w:tc>
          <w:tcPr>
            <w:tcW w:w="613" w:type="pct"/>
            <w:shd w:val="clear" w:color="auto" w:fill="00FFFF"/>
            <w:noWrap/>
            <w:hideMark/>
          </w:tcPr>
          <w:p w:rsidR="005547BB" w:rsidRPr="00D4159C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highlight w:val="cyan"/>
              </w:rPr>
            </w:pPr>
            <w:r w:rsidRPr="00D4159C">
              <w:rPr>
                <w:color w:val="000000"/>
                <w:sz w:val="22"/>
                <w:szCs w:val="22"/>
                <w:highlight w:val="cyan"/>
              </w:rPr>
              <w:t>0.849</w:t>
            </w:r>
          </w:p>
        </w:tc>
      </w:tr>
      <w:tr w:rsidR="005547BB" w:rsidTr="00125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:rsidR="005547BB" w:rsidRPr="00CF77E7" w:rsidRDefault="005547BB" w:rsidP="0012513A">
            <w:pPr>
              <w:rPr>
                <w:b w:val="0"/>
                <w:color w:val="000000"/>
                <w:sz w:val="22"/>
                <w:szCs w:val="22"/>
              </w:rPr>
            </w:pPr>
            <w:r w:rsidRPr="00CF77E7">
              <w:rPr>
                <w:b w:val="0"/>
                <w:color w:val="000000"/>
                <w:sz w:val="22"/>
                <w:szCs w:val="22"/>
              </w:rPr>
              <w:t>B</w:t>
            </w:r>
            <w:r>
              <w:rPr>
                <w:b w:val="0"/>
                <w:color w:val="000000"/>
                <w:sz w:val="22"/>
                <w:szCs w:val="22"/>
              </w:rPr>
              <w:t>*</w:t>
            </w:r>
            <w:r w:rsidRPr="00CF77E7">
              <w:rPr>
                <w:b w:val="0"/>
                <w:color w:val="000000"/>
                <w:sz w:val="22"/>
                <w:szCs w:val="22"/>
              </w:rPr>
              <w:t>58</w:t>
            </w:r>
          </w:p>
        </w:tc>
        <w:tc>
          <w:tcPr>
            <w:tcW w:w="751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126</w:t>
            </w:r>
          </w:p>
        </w:tc>
        <w:tc>
          <w:tcPr>
            <w:tcW w:w="628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282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56</w:t>
            </w:r>
            <w:r>
              <w:rPr>
                <w:color w:val="000000"/>
                <w:sz w:val="22"/>
                <w:szCs w:val="22"/>
              </w:rPr>
              <w:t>-</w:t>
            </w:r>
            <w:r w:rsidRPr="00CF77E7">
              <w:rPr>
                <w:color w:val="000000"/>
                <w:sz w:val="22"/>
                <w:szCs w:val="22"/>
              </w:rPr>
              <w:t>1.53</w:t>
            </w:r>
          </w:p>
        </w:tc>
        <w:tc>
          <w:tcPr>
            <w:tcW w:w="686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75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13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867</w:t>
            </w:r>
          </w:p>
        </w:tc>
      </w:tr>
      <w:tr w:rsidR="005547BB" w:rsidTr="0012513A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</w:tcPr>
          <w:p w:rsidR="005547BB" w:rsidRPr="00CF77E7" w:rsidRDefault="005547BB" w:rsidP="0012513A">
            <w:pPr>
              <w:rPr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 xml:space="preserve"> </w:t>
            </w:r>
            <w:r w:rsidRPr="00CF77E7">
              <w:rPr>
                <w:b w:val="0"/>
                <w:color w:val="000000"/>
                <w:sz w:val="22"/>
                <w:szCs w:val="22"/>
              </w:rPr>
              <w:t>B</w:t>
            </w:r>
            <w:r>
              <w:rPr>
                <w:b w:val="0"/>
                <w:color w:val="000000"/>
                <w:sz w:val="22"/>
                <w:szCs w:val="22"/>
              </w:rPr>
              <w:t>*</w:t>
            </w:r>
            <w:r w:rsidRPr="00CF77E7">
              <w:rPr>
                <w:b w:val="0"/>
                <w:color w:val="000000"/>
                <w:sz w:val="22"/>
                <w:szCs w:val="22"/>
              </w:rPr>
              <w:t>58</w:t>
            </w:r>
            <w:r>
              <w:rPr>
                <w:b w:val="0"/>
                <w:color w:val="000000"/>
                <w:sz w:val="22"/>
                <w:szCs w:val="22"/>
              </w:rPr>
              <w:t>:01</w:t>
            </w:r>
            <w:r>
              <w:rPr>
                <w:b w:val="0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751" w:type="pct"/>
            <w:noWrap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  <w:r w:rsidRPr="00CF77E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28" w:type="pct"/>
            <w:noWrap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 w:rsidRPr="00CF77E7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282" w:type="pct"/>
            <w:noWrap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74-2</w:t>
            </w:r>
            <w:r w:rsidRPr="00CF77E7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686" w:type="pct"/>
            <w:noWrap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302</w:t>
            </w:r>
          </w:p>
        </w:tc>
        <w:tc>
          <w:tcPr>
            <w:tcW w:w="613" w:type="pct"/>
            <w:noWrap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−</w:t>
            </w:r>
          </w:p>
        </w:tc>
      </w:tr>
      <w:tr w:rsidR="005547BB" w:rsidTr="00D41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</w:tcPr>
          <w:p w:rsidR="005547BB" w:rsidRPr="00CF77E7" w:rsidRDefault="005547BB" w:rsidP="0012513A">
            <w:pPr>
              <w:rPr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 xml:space="preserve"> </w:t>
            </w:r>
            <w:r w:rsidRPr="00CF77E7">
              <w:rPr>
                <w:b w:val="0"/>
                <w:color w:val="000000"/>
                <w:sz w:val="22"/>
                <w:szCs w:val="22"/>
              </w:rPr>
              <w:t>B</w:t>
            </w:r>
            <w:r>
              <w:rPr>
                <w:b w:val="0"/>
                <w:color w:val="000000"/>
                <w:sz w:val="22"/>
                <w:szCs w:val="22"/>
              </w:rPr>
              <w:t>*</w:t>
            </w:r>
            <w:r w:rsidRPr="00CF77E7">
              <w:rPr>
                <w:b w:val="0"/>
                <w:color w:val="000000"/>
                <w:sz w:val="22"/>
                <w:szCs w:val="22"/>
              </w:rPr>
              <w:t>58</w:t>
            </w:r>
            <w:r>
              <w:rPr>
                <w:b w:val="0"/>
                <w:color w:val="000000"/>
                <w:sz w:val="22"/>
                <w:szCs w:val="22"/>
              </w:rPr>
              <w:t>:02</w:t>
            </w:r>
            <w:r>
              <w:rPr>
                <w:b w:val="0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751" w:type="pct"/>
            <w:noWrap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628" w:type="pct"/>
            <w:noWrap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1282" w:type="pct"/>
            <w:noWrap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35-1</w:t>
            </w:r>
            <w:r w:rsidRPr="00CF77E7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686" w:type="pct"/>
            <w:noWrap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Pr="00CF77E7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251</w:t>
            </w:r>
          </w:p>
        </w:tc>
        <w:tc>
          <w:tcPr>
            <w:tcW w:w="613" w:type="pct"/>
            <w:noWrap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−</w:t>
            </w:r>
          </w:p>
        </w:tc>
      </w:tr>
      <w:tr w:rsidR="005547BB" w:rsidTr="00D4159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shd w:val="clear" w:color="auto" w:fill="00FFFF"/>
            <w:noWrap/>
            <w:hideMark/>
          </w:tcPr>
          <w:p w:rsidR="005547BB" w:rsidRPr="00CF77E7" w:rsidRDefault="005547BB" w:rsidP="0012513A">
            <w:pPr>
              <w:rPr>
                <w:b w:val="0"/>
                <w:color w:val="000000"/>
                <w:sz w:val="22"/>
                <w:szCs w:val="22"/>
              </w:rPr>
            </w:pPr>
            <w:r w:rsidRPr="00CF77E7">
              <w:rPr>
                <w:b w:val="0"/>
                <w:color w:val="000000"/>
                <w:sz w:val="22"/>
                <w:szCs w:val="22"/>
              </w:rPr>
              <w:t>B</w:t>
            </w:r>
            <w:r>
              <w:rPr>
                <w:b w:val="0"/>
                <w:color w:val="000000"/>
                <w:sz w:val="22"/>
                <w:szCs w:val="22"/>
              </w:rPr>
              <w:t>*</w:t>
            </w:r>
            <w:r w:rsidRPr="00CF77E7">
              <w:rPr>
                <w:b w:val="0"/>
                <w:color w:val="000000"/>
                <w:sz w:val="22"/>
                <w:szCs w:val="22"/>
              </w:rPr>
              <w:t>81</w:t>
            </w:r>
          </w:p>
        </w:tc>
        <w:tc>
          <w:tcPr>
            <w:tcW w:w="751" w:type="pct"/>
            <w:shd w:val="clear" w:color="auto" w:fill="00FFFF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628" w:type="pct"/>
            <w:shd w:val="clear" w:color="auto" w:fill="00FFFF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282" w:type="pct"/>
            <w:shd w:val="clear" w:color="auto" w:fill="00FFFF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58</w:t>
            </w:r>
            <w:r>
              <w:rPr>
                <w:color w:val="000000"/>
                <w:sz w:val="22"/>
                <w:szCs w:val="22"/>
              </w:rPr>
              <w:t>-</w:t>
            </w:r>
            <w:r w:rsidRPr="00CF77E7">
              <w:rPr>
                <w:color w:val="000000"/>
                <w:sz w:val="22"/>
                <w:szCs w:val="22"/>
              </w:rPr>
              <w:t>3.64</w:t>
            </w:r>
          </w:p>
        </w:tc>
        <w:tc>
          <w:tcPr>
            <w:tcW w:w="686" w:type="pct"/>
            <w:shd w:val="clear" w:color="auto" w:fill="00FFFF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419</w:t>
            </w:r>
          </w:p>
        </w:tc>
        <w:tc>
          <w:tcPr>
            <w:tcW w:w="613" w:type="pct"/>
            <w:shd w:val="clear" w:color="auto" w:fill="00FFFF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849</w:t>
            </w:r>
          </w:p>
        </w:tc>
      </w:tr>
      <w:tr w:rsidR="005547BB" w:rsidTr="00125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:rsidR="005547BB" w:rsidRPr="00CF77E7" w:rsidRDefault="005547BB" w:rsidP="0012513A">
            <w:pPr>
              <w:rPr>
                <w:b w:val="0"/>
                <w:color w:val="000000"/>
                <w:sz w:val="22"/>
                <w:szCs w:val="22"/>
              </w:rPr>
            </w:pPr>
            <w:r w:rsidRPr="00CF77E7">
              <w:rPr>
                <w:b w:val="0"/>
                <w:color w:val="000000"/>
                <w:sz w:val="22"/>
                <w:szCs w:val="22"/>
              </w:rPr>
              <w:t>C</w:t>
            </w:r>
            <w:r>
              <w:rPr>
                <w:b w:val="0"/>
                <w:color w:val="000000"/>
                <w:sz w:val="22"/>
                <w:szCs w:val="22"/>
              </w:rPr>
              <w:t>*</w:t>
            </w:r>
            <w:r w:rsidRPr="00CF77E7">
              <w:rPr>
                <w:b w:val="0"/>
                <w:color w:val="000000"/>
                <w:sz w:val="22"/>
                <w:szCs w:val="22"/>
              </w:rPr>
              <w:t>02</w:t>
            </w:r>
          </w:p>
        </w:tc>
        <w:tc>
          <w:tcPr>
            <w:tcW w:w="751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628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282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65</w:t>
            </w:r>
            <w:r>
              <w:rPr>
                <w:color w:val="000000"/>
                <w:sz w:val="22"/>
                <w:szCs w:val="22"/>
              </w:rPr>
              <w:t>-</w:t>
            </w:r>
            <w:r w:rsidRPr="00CF77E7">
              <w:rPr>
                <w:color w:val="000000"/>
                <w:sz w:val="22"/>
                <w:szCs w:val="22"/>
              </w:rPr>
              <w:t>2.01</w:t>
            </w:r>
          </w:p>
        </w:tc>
        <w:tc>
          <w:tcPr>
            <w:tcW w:w="686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63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13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849</w:t>
            </w:r>
          </w:p>
        </w:tc>
      </w:tr>
      <w:tr w:rsidR="005547BB" w:rsidTr="0012513A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:rsidR="005547BB" w:rsidRPr="00CF77E7" w:rsidRDefault="005547BB" w:rsidP="0012513A">
            <w:pPr>
              <w:rPr>
                <w:b w:val="0"/>
                <w:color w:val="000000"/>
                <w:sz w:val="22"/>
                <w:szCs w:val="22"/>
              </w:rPr>
            </w:pPr>
            <w:r w:rsidRPr="00CF77E7">
              <w:rPr>
                <w:b w:val="0"/>
                <w:color w:val="000000"/>
                <w:sz w:val="22"/>
                <w:szCs w:val="22"/>
              </w:rPr>
              <w:t>C</w:t>
            </w:r>
            <w:r>
              <w:rPr>
                <w:b w:val="0"/>
                <w:color w:val="000000"/>
                <w:sz w:val="22"/>
                <w:szCs w:val="22"/>
              </w:rPr>
              <w:t>*</w:t>
            </w:r>
            <w:r w:rsidRPr="00CF77E7">
              <w:rPr>
                <w:b w:val="0"/>
                <w:color w:val="000000"/>
                <w:sz w:val="22"/>
                <w:szCs w:val="22"/>
              </w:rPr>
              <w:t>03</w:t>
            </w:r>
          </w:p>
        </w:tc>
        <w:tc>
          <w:tcPr>
            <w:tcW w:w="751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628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82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43</w:t>
            </w:r>
            <w:r>
              <w:rPr>
                <w:color w:val="000000"/>
                <w:sz w:val="22"/>
                <w:szCs w:val="22"/>
              </w:rPr>
              <w:t>-</w:t>
            </w:r>
            <w:r w:rsidRPr="00CF77E7">
              <w:rPr>
                <w:color w:val="000000"/>
                <w:sz w:val="22"/>
                <w:szCs w:val="22"/>
              </w:rPr>
              <w:t>1.56</w:t>
            </w:r>
          </w:p>
        </w:tc>
        <w:tc>
          <w:tcPr>
            <w:tcW w:w="686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613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849</w:t>
            </w:r>
          </w:p>
        </w:tc>
      </w:tr>
      <w:tr w:rsidR="005547BB" w:rsidTr="00125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:rsidR="005547BB" w:rsidRPr="00CF77E7" w:rsidRDefault="005547BB" w:rsidP="0012513A">
            <w:pPr>
              <w:rPr>
                <w:b w:val="0"/>
                <w:color w:val="000000"/>
                <w:sz w:val="22"/>
                <w:szCs w:val="22"/>
              </w:rPr>
            </w:pPr>
            <w:r w:rsidRPr="00CF77E7">
              <w:rPr>
                <w:b w:val="0"/>
                <w:color w:val="000000"/>
                <w:sz w:val="22"/>
                <w:szCs w:val="22"/>
              </w:rPr>
              <w:t>C</w:t>
            </w:r>
            <w:r>
              <w:rPr>
                <w:b w:val="0"/>
                <w:color w:val="000000"/>
                <w:sz w:val="22"/>
                <w:szCs w:val="22"/>
              </w:rPr>
              <w:t>*</w:t>
            </w:r>
            <w:r w:rsidRPr="00CF77E7">
              <w:rPr>
                <w:b w:val="0"/>
                <w:color w:val="000000"/>
                <w:sz w:val="22"/>
                <w:szCs w:val="22"/>
              </w:rPr>
              <w:t>04</w:t>
            </w:r>
          </w:p>
        </w:tc>
        <w:tc>
          <w:tcPr>
            <w:tcW w:w="751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158</w:t>
            </w:r>
          </w:p>
        </w:tc>
        <w:tc>
          <w:tcPr>
            <w:tcW w:w="628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282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52</w:t>
            </w:r>
            <w:r>
              <w:rPr>
                <w:color w:val="000000"/>
                <w:sz w:val="22"/>
                <w:szCs w:val="22"/>
              </w:rPr>
              <w:t>-</w:t>
            </w:r>
            <w:r w:rsidRPr="00CF77E7"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686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613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849</w:t>
            </w:r>
          </w:p>
        </w:tc>
      </w:tr>
      <w:tr w:rsidR="005547BB" w:rsidTr="0012513A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:rsidR="005547BB" w:rsidRPr="00CF77E7" w:rsidRDefault="005547BB" w:rsidP="0012513A">
            <w:pPr>
              <w:rPr>
                <w:b w:val="0"/>
                <w:color w:val="000000"/>
                <w:sz w:val="22"/>
                <w:szCs w:val="22"/>
              </w:rPr>
            </w:pPr>
            <w:r w:rsidRPr="00CF77E7">
              <w:rPr>
                <w:b w:val="0"/>
                <w:color w:val="000000"/>
                <w:sz w:val="22"/>
                <w:szCs w:val="22"/>
              </w:rPr>
              <w:t>C</w:t>
            </w:r>
            <w:r>
              <w:rPr>
                <w:b w:val="0"/>
                <w:color w:val="000000"/>
                <w:sz w:val="22"/>
                <w:szCs w:val="22"/>
              </w:rPr>
              <w:t>*</w:t>
            </w:r>
            <w:r w:rsidRPr="00CF77E7">
              <w:rPr>
                <w:b w:val="0"/>
                <w:color w:val="000000"/>
                <w:sz w:val="22"/>
                <w:szCs w:val="22"/>
              </w:rPr>
              <w:t>06</w:t>
            </w:r>
          </w:p>
        </w:tc>
        <w:tc>
          <w:tcPr>
            <w:tcW w:w="751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146</w:t>
            </w:r>
          </w:p>
        </w:tc>
        <w:tc>
          <w:tcPr>
            <w:tcW w:w="628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282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64</w:t>
            </w:r>
            <w:r>
              <w:rPr>
                <w:color w:val="000000"/>
                <w:sz w:val="22"/>
                <w:szCs w:val="22"/>
              </w:rPr>
              <w:t>-</w:t>
            </w:r>
            <w:r w:rsidRPr="00CF77E7"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686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91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13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953</w:t>
            </w:r>
          </w:p>
        </w:tc>
      </w:tr>
      <w:tr w:rsidR="005547BB" w:rsidTr="00125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:rsidR="005547BB" w:rsidRPr="00CF77E7" w:rsidRDefault="005547BB" w:rsidP="0012513A">
            <w:pPr>
              <w:rPr>
                <w:b w:val="0"/>
                <w:color w:val="000000"/>
                <w:sz w:val="22"/>
                <w:szCs w:val="22"/>
              </w:rPr>
            </w:pPr>
            <w:r w:rsidRPr="00CF77E7">
              <w:rPr>
                <w:b w:val="0"/>
                <w:color w:val="000000"/>
                <w:sz w:val="22"/>
                <w:szCs w:val="22"/>
              </w:rPr>
              <w:t>C</w:t>
            </w:r>
            <w:r>
              <w:rPr>
                <w:b w:val="0"/>
                <w:color w:val="000000"/>
                <w:sz w:val="22"/>
                <w:szCs w:val="22"/>
              </w:rPr>
              <w:t>*</w:t>
            </w:r>
            <w:r w:rsidRPr="00CF77E7">
              <w:rPr>
                <w:b w:val="0"/>
                <w:color w:val="000000"/>
                <w:sz w:val="22"/>
                <w:szCs w:val="22"/>
              </w:rPr>
              <w:t>07</w:t>
            </w:r>
          </w:p>
        </w:tc>
        <w:tc>
          <w:tcPr>
            <w:tcW w:w="751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179</w:t>
            </w:r>
          </w:p>
        </w:tc>
        <w:tc>
          <w:tcPr>
            <w:tcW w:w="628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82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6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CF77E7">
              <w:rPr>
                <w:color w:val="000000"/>
                <w:sz w:val="22"/>
                <w:szCs w:val="22"/>
              </w:rPr>
              <w:t>1.50</w:t>
            </w:r>
          </w:p>
        </w:tc>
        <w:tc>
          <w:tcPr>
            <w:tcW w:w="686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835</w:t>
            </w:r>
          </w:p>
        </w:tc>
        <w:tc>
          <w:tcPr>
            <w:tcW w:w="613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915</w:t>
            </w:r>
          </w:p>
        </w:tc>
      </w:tr>
      <w:tr w:rsidR="005547BB" w:rsidTr="0012513A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:rsidR="005547BB" w:rsidRPr="00CF77E7" w:rsidRDefault="005547BB" w:rsidP="0012513A">
            <w:pPr>
              <w:rPr>
                <w:b w:val="0"/>
                <w:color w:val="000000"/>
                <w:sz w:val="22"/>
                <w:szCs w:val="22"/>
              </w:rPr>
            </w:pPr>
            <w:r w:rsidRPr="00CF77E7">
              <w:rPr>
                <w:b w:val="0"/>
                <w:color w:val="000000"/>
                <w:sz w:val="22"/>
                <w:szCs w:val="22"/>
              </w:rPr>
              <w:t>C</w:t>
            </w:r>
            <w:r>
              <w:rPr>
                <w:b w:val="0"/>
                <w:color w:val="000000"/>
                <w:sz w:val="22"/>
                <w:szCs w:val="22"/>
              </w:rPr>
              <w:t>*</w:t>
            </w:r>
            <w:r w:rsidRPr="00CF77E7">
              <w:rPr>
                <w:b w:val="0"/>
                <w:color w:val="000000"/>
                <w:sz w:val="22"/>
                <w:szCs w:val="22"/>
              </w:rPr>
              <w:t>08</w:t>
            </w:r>
          </w:p>
        </w:tc>
        <w:tc>
          <w:tcPr>
            <w:tcW w:w="751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628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282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73</w:t>
            </w:r>
            <w:r>
              <w:rPr>
                <w:color w:val="000000"/>
                <w:sz w:val="22"/>
                <w:szCs w:val="22"/>
              </w:rPr>
              <w:t>-</w:t>
            </w:r>
            <w:r w:rsidRPr="00CF77E7">
              <w:rPr>
                <w:color w:val="000000"/>
                <w:sz w:val="22"/>
                <w:szCs w:val="22"/>
              </w:rPr>
              <w:t>2.55</w:t>
            </w:r>
          </w:p>
        </w:tc>
        <w:tc>
          <w:tcPr>
            <w:tcW w:w="686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32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13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849</w:t>
            </w:r>
          </w:p>
        </w:tc>
      </w:tr>
      <w:tr w:rsidR="005547BB" w:rsidTr="00125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:rsidR="005547BB" w:rsidRPr="00CF77E7" w:rsidRDefault="005547BB" w:rsidP="0012513A">
            <w:pPr>
              <w:rPr>
                <w:b w:val="0"/>
                <w:color w:val="000000"/>
                <w:sz w:val="22"/>
                <w:szCs w:val="22"/>
              </w:rPr>
            </w:pPr>
            <w:r w:rsidRPr="00CF77E7">
              <w:rPr>
                <w:b w:val="0"/>
                <w:color w:val="000000"/>
                <w:sz w:val="22"/>
                <w:szCs w:val="22"/>
              </w:rPr>
              <w:t>C</w:t>
            </w:r>
            <w:r>
              <w:rPr>
                <w:b w:val="0"/>
                <w:color w:val="000000"/>
                <w:sz w:val="22"/>
                <w:szCs w:val="22"/>
              </w:rPr>
              <w:t>*</w:t>
            </w:r>
            <w:r w:rsidRPr="00CF77E7">
              <w:rPr>
                <w:b w:val="0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51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628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282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46</w:t>
            </w:r>
            <w:r>
              <w:rPr>
                <w:color w:val="000000"/>
                <w:sz w:val="22"/>
                <w:szCs w:val="22"/>
              </w:rPr>
              <w:t>-</w:t>
            </w:r>
            <w:r w:rsidRPr="00CF77E7">
              <w:rPr>
                <w:color w:val="000000"/>
                <w:sz w:val="22"/>
                <w:szCs w:val="22"/>
              </w:rPr>
              <w:t>1.71</w:t>
            </w:r>
          </w:p>
        </w:tc>
        <w:tc>
          <w:tcPr>
            <w:tcW w:w="686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722</w:t>
            </w:r>
          </w:p>
        </w:tc>
        <w:tc>
          <w:tcPr>
            <w:tcW w:w="613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867</w:t>
            </w:r>
          </w:p>
        </w:tc>
      </w:tr>
      <w:tr w:rsidR="005547BB" w:rsidTr="00125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:rsidR="005547BB" w:rsidRPr="00CF77E7" w:rsidRDefault="005547BB" w:rsidP="0012513A">
            <w:pPr>
              <w:rPr>
                <w:b w:val="0"/>
                <w:color w:val="000000"/>
                <w:sz w:val="22"/>
                <w:szCs w:val="22"/>
              </w:rPr>
            </w:pPr>
            <w:r w:rsidRPr="00CF77E7">
              <w:rPr>
                <w:b w:val="0"/>
                <w:color w:val="000000"/>
                <w:sz w:val="22"/>
                <w:szCs w:val="22"/>
              </w:rPr>
              <w:t>C</w:t>
            </w:r>
            <w:r>
              <w:rPr>
                <w:b w:val="0"/>
                <w:color w:val="000000"/>
                <w:sz w:val="22"/>
                <w:szCs w:val="22"/>
              </w:rPr>
              <w:t>*</w:t>
            </w:r>
            <w:r w:rsidRPr="00CF77E7">
              <w:rPr>
                <w:b w:val="0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51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628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82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55</w:t>
            </w:r>
            <w:r>
              <w:rPr>
                <w:color w:val="000000"/>
                <w:sz w:val="22"/>
                <w:szCs w:val="22"/>
              </w:rPr>
              <w:t>-</w:t>
            </w:r>
            <w:r w:rsidRPr="00CF77E7">
              <w:rPr>
                <w:color w:val="000000"/>
                <w:sz w:val="22"/>
                <w:szCs w:val="22"/>
              </w:rPr>
              <w:t>1.81</w:t>
            </w:r>
          </w:p>
        </w:tc>
        <w:tc>
          <w:tcPr>
            <w:tcW w:w="686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 w:rsidRPr="00CF77E7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613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5547BB" w:rsidTr="00125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:rsidR="005547BB" w:rsidRPr="00CF77E7" w:rsidRDefault="005547BB" w:rsidP="0012513A">
            <w:pPr>
              <w:rPr>
                <w:b w:val="0"/>
                <w:color w:val="000000"/>
                <w:sz w:val="22"/>
                <w:szCs w:val="22"/>
              </w:rPr>
            </w:pPr>
            <w:r w:rsidRPr="00CF77E7">
              <w:rPr>
                <w:b w:val="0"/>
                <w:color w:val="000000"/>
                <w:sz w:val="22"/>
                <w:szCs w:val="22"/>
              </w:rPr>
              <w:t>C</w:t>
            </w:r>
            <w:r>
              <w:rPr>
                <w:b w:val="0"/>
                <w:color w:val="000000"/>
                <w:sz w:val="22"/>
                <w:szCs w:val="22"/>
              </w:rPr>
              <w:t>*</w:t>
            </w:r>
            <w:r w:rsidRPr="00CF77E7">
              <w:rPr>
                <w:b w:val="0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51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628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282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61</w:t>
            </w:r>
            <w:r>
              <w:rPr>
                <w:color w:val="000000"/>
                <w:sz w:val="22"/>
                <w:szCs w:val="22"/>
              </w:rPr>
              <w:t>-</w:t>
            </w:r>
            <w:r w:rsidRPr="00CF77E7">
              <w:rPr>
                <w:color w:val="000000"/>
                <w:sz w:val="22"/>
                <w:szCs w:val="22"/>
              </w:rPr>
              <w:t>2.78</w:t>
            </w:r>
          </w:p>
        </w:tc>
        <w:tc>
          <w:tcPr>
            <w:tcW w:w="686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50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13" w:type="pct"/>
            <w:noWrap/>
            <w:hideMark/>
          </w:tcPr>
          <w:p w:rsidR="005547BB" w:rsidRPr="00CF77E7" w:rsidRDefault="005547BB" w:rsidP="00125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F77E7">
              <w:rPr>
                <w:color w:val="000000"/>
                <w:sz w:val="22"/>
                <w:szCs w:val="22"/>
              </w:rPr>
              <w:t>0.849</w:t>
            </w:r>
          </w:p>
        </w:tc>
      </w:tr>
    </w:tbl>
    <w:p w:rsidR="002214A6" w:rsidRDefault="005547BB" w:rsidP="005547BB">
      <w:pPr>
        <w:spacing w:after="120"/>
        <w:rPr>
          <w:rStyle w:val="Strong"/>
          <w:b w:val="0"/>
          <w:sz w:val="22"/>
          <w:szCs w:val="22"/>
        </w:rPr>
      </w:pPr>
      <w:proofErr w:type="gramStart"/>
      <w:r>
        <w:rPr>
          <w:sz w:val="22"/>
          <w:szCs w:val="22"/>
          <w:vertAlign w:val="superscript"/>
        </w:rPr>
        <w:t>a</w:t>
      </w:r>
      <w:proofErr w:type="gramEnd"/>
      <w:r w:rsidRPr="001B301D"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 xml:space="preserve">Frequencies ≥5.0% in the </w:t>
      </w:r>
      <w:r w:rsidR="00F418C6">
        <w:rPr>
          <w:sz w:val="22"/>
          <w:szCs w:val="22"/>
        </w:rPr>
        <w:t>entire</w:t>
      </w:r>
      <w:r>
        <w:rPr>
          <w:sz w:val="22"/>
          <w:szCs w:val="22"/>
        </w:rPr>
        <w:t xml:space="preserve"> cohort.</w:t>
      </w:r>
      <w:r w:rsidR="002214A6">
        <w:rPr>
          <w:sz w:val="22"/>
          <w:szCs w:val="22"/>
        </w:rPr>
        <w:t xml:space="preserve"> </w:t>
      </w:r>
      <w:r w:rsidR="002214A6" w:rsidRPr="00D4159C">
        <w:rPr>
          <w:rStyle w:val="Strong"/>
          <w:b w:val="0"/>
          <w:sz w:val="22"/>
          <w:szCs w:val="22"/>
          <w:highlight w:val="cyan"/>
        </w:rPr>
        <w:t>B*18, B*45, B*53, B*57</w:t>
      </w:r>
      <w:r w:rsidR="002214A6" w:rsidRPr="00D4159C">
        <w:rPr>
          <w:rStyle w:val="Strong"/>
          <w:b w:val="0"/>
          <w:sz w:val="22"/>
          <w:szCs w:val="22"/>
          <w:highlight w:val="cyan"/>
        </w:rPr>
        <w:t xml:space="preserve"> and B*81</w:t>
      </w:r>
      <w:r w:rsidR="002214A6" w:rsidRPr="00D4159C">
        <w:rPr>
          <w:rStyle w:val="Strong"/>
          <w:b w:val="0"/>
          <w:sz w:val="22"/>
          <w:szCs w:val="22"/>
          <w:highlight w:val="cyan"/>
        </w:rPr>
        <w:t xml:space="preserve"> have been associated with viral load and/or CD4 count in earlier analyses</w:t>
      </w:r>
      <w:r w:rsidR="00D4159C">
        <w:rPr>
          <w:rStyle w:val="Strong"/>
          <w:b w:val="0"/>
          <w:sz w:val="22"/>
          <w:szCs w:val="22"/>
        </w:rPr>
        <w:t xml:space="preserve"> (see text)</w:t>
      </w:r>
      <w:r w:rsidR="002214A6">
        <w:rPr>
          <w:rStyle w:val="Strong"/>
          <w:b w:val="0"/>
          <w:sz w:val="22"/>
          <w:szCs w:val="22"/>
        </w:rPr>
        <w:t>.</w:t>
      </w:r>
    </w:p>
    <w:p w:rsidR="005547BB" w:rsidRDefault="005547BB" w:rsidP="005547BB">
      <w:pPr>
        <w:spacing w:after="120"/>
        <w:rPr>
          <w:sz w:val="22"/>
          <w:szCs w:val="22"/>
        </w:rPr>
      </w:pPr>
      <w:proofErr w:type="gramStart"/>
      <w:r>
        <w:rPr>
          <w:sz w:val="22"/>
          <w:szCs w:val="22"/>
          <w:vertAlign w:val="superscript"/>
        </w:rPr>
        <w:t>b</w:t>
      </w:r>
      <w:proofErr w:type="gramEnd"/>
      <w:r w:rsidRPr="001B301D"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Age, sex, and geography are treated as covariates in logistic regression models.</w:t>
      </w:r>
    </w:p>
    <w:p w:rsidR="009660BA" w:rsidRPr="001B301D" w:rsidRDefault="005547BB" w:rsidP="006341D5">
      <w:pPr>
        <w:spacing w:after="120"/>
        <w:rPr>
          <w:sz w:val="22"/>
          <w:szCs w:val="22"/>
        </w:rPr>
      </w:pPr>
      <w:proofErr w:type="gramStart"/>
      <w:r>
        <w:rPr>
          <w:sz w:val="22"/>
          <w:szCs w:val="22"/>
          <w:vertAlign w:val="superscript"/>
        </w:rPr>
        <w:t>c</w:t>
      </w:r>
      <w:proofErr w:type="gramEnd"/>
      <w:r w:rsidRPr="001B301D"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 xml:space="preserve">Secondary analyses for distinct 4-digit alleles relevant to Africans. </w:t>
      </w:r>
    </w:p>
    <w:sectPr w:rsidR="009660BA" w:rsidRPr="001B301D" w:rsidSect="002214A6">
      <w:headerReference w:type="default" r:id="rId9"/>
      <w:footerReference w:type="even" r:id="rId10"/>
      <w:footerReference w:type="default" r:id="rId11"/>
      <w:pgSz w:w="12240" w:h="15840"/>
      <w:pgMar w:top="1440" w:right="1296" w:bottom="1440" w:left="1296" w:header="720" w:footer="720" w:gutter="0"/>
      <w:pgNumType w:fmt="lowerRoma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3B42" w:rsidRDefault="00D53B42">
      <w:r>
        <w:separator/>
      </w:r>
    </w:p>
  </w:endnote>
  <w:endnote w:type="continuationSeparator" w:id="0">
    <w:p w:rsidR="00D53B42" w:rsidRDefault="00D53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3B42" w:rsidRDefault="00D53B42" w:rsidP="0052044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53B42" w:rsidRDefault="00D53B42" w:rsidP="0052044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109080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53B42" w:rsidRDefault="00D53B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28EE">
          <w:rPr>
            <w:noProof/>
          </w:rPr>
          <w:t>iii</w:t>
        </w:r>
        <w:r>
          <w:rPr>
            <w:noProof/>
          </w:rPr>
          <w:fldChar w:fldCharType="end"/>
        </w:r>
      </w:p>
    </w:sdtContent>
  </w:sdt>
  <w:p w:rsidR="00D53B42" w:rsidRDefault="00D53B42" w:rsidP="0052044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3B42" w:rsidRDefault="00D53B42">
      <w:r>
        <w:separator/>
      </w:r>
    </w:p>
  </w:footnote>
  <w:footnote w:type="continuationSeparator" w:id="0">
    <w:p w:rsidR="00D53B42" w:rsidRDefault="00D53B4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3B42" w:rsidRPr="00083460" w:rsidRDefault="000C3AAF" w:rsidP="00083460">
    <w:pPr>
      <w:pStyle w:val="Header"/>
      <w:jc w:val="right"/>
      <w:rPr>
        <w:rFonts w:ascii="Calibri" w:hAnsi="Calibri"/>
        <w:sz w:val="20"/>
        <w:szCs w:val="20"/>
      </w:rPr>
    </w:pPr>
    <w:r>
      <w:rPr>
        <w:rFonts w:ascii="Calibri" w:hAnsi="Calibri"/>
        <w:sz w:val="22"/>
        <w:szCs w:val="22"/>
      </w:rPr>
      <w:t xml:space="preserve">Tang </w:t>
    </w:r>
    <w:r w:rsidRPr="000C3AAF">
      <w:rPr>
        <w:rFonts w:ascii="Calibri" w:hAnsi="Calibri"/>
        <w:i/>
        <w:sz w:val="22"/>
        <w:szCs w:val="22"/>
      </w:rPr>
      <w:t>et al</w:t>
    </w:r>
    <w:r>
      <w:rPr>
        <w:rFonts w:ascii="Calibri" w:hAnsi="Calibri"/>
        <w:sz w:val="22"/>
        <w:szCs w:val="22"/>
      </w:rPr>
      <w:t xml:space="preserve">., </w:t>
    </w:r>
    <w:r w:rsidR="00D53B42">
      <w:rPr>
        <w:rFonts w:ascii="Calibri" w:hAnsi="Calibri"/>
        <w:sz w:val="22"/>
        <w:szCs w:val="22"/>
      </w:rPr>
      <w:t>Immunologic Health in HIV-1 Infec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D24670"/>
    <w:multiLevelType w:val="singleLevel"/>
    <w:tmpl w:val="0409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1">
    <w:nsid w:val="1B4A0F79"/>
    <w:multiLevelType w:val="hybridMultilevel"/>
    <w:tmpl w:val="2A5C6178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23F0F78"/>
    <w:multiLevelType w:val="hybridMultilevel"/>
    <w:tmpl w:val="5A6C4F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4FE57EC"/>
    <w:multiLevelType w:val="hybridMultilevel"/>
    <w:tmpl w:val="215C3D7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62FA5589"/>
    <w:multiLevelType w:val="hybridMultilevel"/>
    <w:tmpl w:val="3604C224"/>
    <w:lvl w:ilvl="0" w:tplc="8BC22EB0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>
    <w:nsid w:val="75A80E2D"/>
    <w:multiLevelType w:val="hybridMultilevel"/>
    <w:tmpl w:val="F2DC65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5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1331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ID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020v2armafapzezrzkpx9espvpewx5fp2sf&quot;&gt;IH&lt;record-ids&gt;&lt;item&gt;4&lt;/item&gt;&lt;item&gt;6&lt;/item&gt;&lt;item&gt;8&lt;/item&gt;&lt;item&gt;10&lt;/item&gt;&lt;item&gt;16&lt;/item&gt;&lt;item&gt;19&lt;/item&gt;&lt;item&gt;45&lt;/item&gt;&lt;item&gt;65&lt;/item&gt;&lt;item&gt;97&lt;/item&gt;&lt;item&gt;148&lt;/item&gt;&lt;item&gt;336&lt;/item&gt;&lt;item&gt;345&lt;/item&gt;&lt;item&gt;346&lt;/item&gt;&lt;item&gt;356&lt;/item&gt;&lt;item&gt;425&lt;/item&gt;&lt;item&gt;443&lt;/item&gt;&lt;item&gt;450&lt;/item&gt;&lt;item&gt;468&lt;/item&gt;&lt;item&gt;536&lt;/item&gt;&lt;item&gt;783&lt;/item&gt;&lt;item&gt;786&lt;/item&gt;&lt;item&gt;787&lt;/item&gt;&lt;item&gt;790&lt;/item&gt;&lt;item&gt;794&lt;/item&gt;&lt;item&gt;796&lt;/item&gt;&lt;item&gt;798&lt;/item&gt;&lt;item&gt;799&lt;/item&gt;&lt;item&gt;801&lt;/item&gt;&lt;item&gt;805&lt;/item&gt;&lt;item&gt;806&lt;/item&gt;&lt;item&gt;807&lt;/item&gt;&lt;item&gt;811&lt;/item&gt;&lt;item&gt;813&lt;/item&gt;&lt;item&gt;814&lt;/item&gt;&lt;item&gt;987&lt;/item&gt;&lt;item&gt;1032&lt;/item&gt;&lt;item&gt;1034&lt;/item&gt;&lt;item&gt;1039&lt;/item&gt;&lt;item&gt;1040&lt;/item&gt;&lt;item&gt;1041&lt;/item&gt;&lt;item&gt;1042&lt;/item&gt;&lt;item&gt;1043&lt;/item&gt;&lt;item&gt;1046&lt;/item&gt;&lt;item&gt;1047&lt;/item&gt;&lt;item&gt;1048&lt;/item&gt;&lt;item&gt;1053&lt;/item&gt;&lt;item&gt;1071&lt;/item&gt;&lt;item&gt;1078&lt;/item&gt;&lt;/record-ids&gt;&lt;/item&gt;&lt;/Libraries&gt;"/>
  </w:docVars>
  <w:rsids>
    <w:rsidRoot w:val="00875F16"/>
    <w:rsid w:val="000009A7"/>
    <w:rsid w:val="00001EDF"/>
    <w:rsid w:val="000022B4"/>
    <w:rsid w:val="00002409"/>
    <w:rsid w:val="000035F3"/>
    <w:rsid w:val="00003BA7"/>
    <w:rsid w:val="0000412A"/>
    <w:rsid w:val="00005056"/>
    <w:rsid w:val="0000586A"/>
    <w:rsid w:val="00005C83"/>
    <w:rsid w:val="00005CFC"/>
    <w:rsid w:val="000060E6"/>
    <w:rsid w:val="000061CC"/>
    <w:rsid w:val="00007A84"/>
    <w:rsid w:val="00010B9E"/>
    <w:rsid w:val="00011052"/>
    <w:rsid w:val="000112E8"/>
    <w:rsid w:val="000115B8"/>
    <w:rsid w:val="00011B83"/>
    <w:rsid w:val="00013341"/>
    <w:rsid w:val="00013620"/>
    <w:rsid w:val="0001417D"/>
    <w:rsid w:val="000141A2"/>
    <w:rsid w:val="000144CB"/>
    <w:rsid w:val="00014A25"/>
    <w:rsid w:val="000155B8"/>
    <w:rsid w:val="000161CF"/>
    <w:rsid w:val="000162EB"/>
    <w:rsid w:val="00016D4C"/>
    <w:rsid w:val="00020948"/>
    <w:rsid w:val="00021964"/>
    <w:rsid w:val="00021BEC"/>
    <w:rsid w:val="00024C83"/>
    <w:rsid w:val="0002609E"/>
    <w:rsid w:val="0002698F"/>
    <w:rsid w:val="000279C1"/>
    <w:rsid w:val="00030281"/>
    <w:rsid w:val="00031C2E"/>
    <w:rsid w:val="0003431A"/>
    <w:rsid w:val="00034C53"/>
    <w:rsid w:val="00034F9B"/>
    <w:rsid w:val="00040020"/>
    <w:rsid w:val="00040DE7"/>
    <w:rsid w:val="000416C7"/>
    <w:rsid w:val="00042661"/>
    <w:rsid w:val="000433E4"/>
    <w:rsid w:val="00043681"/>
    <w:rsid w:val="000438D1"/>
    <w:rsid w:val="00044E22"/>
    <w:rsid w:val="00045116"/>
    <w:rsid w:val="00045651"/>
    <w:rsid w:val="00046A54"/>
    <w:rsid w:val="000512E6"/>
    <w:rsid w:val="000514EE"/>
    <w:rsid w:val="0005575C"/>
    <w:rsid w:val="00055851"/>
    <w:rsid w:val="00055A88"/>
    <w:rsid w:val="000567C7"/>
    <w:rsid w:val="00056848"/>
    <w:rsid w:val="00056DD2"/>
    <w:rsid w:val="000572A7"/>
    <w:rsid w:val="00057CA9"/>
    <w:rsid w:val="00062230"/>
    <w:rsid w:val="00063664"/>
    <w:rsid w:val="00063709"/>
    <w:rsid w:val="00064018"/>
    <w:rsid w:val="0006518A"/>
    <w:rsid w:val="000655AA"/>
    <w:rsid w:val="00065864"/>
    <w:rsid w:val="000667BC"/>
    <w:rsid w:val="00066C66"/>
    <w:rsid w:val="00067714"/>
    <w:rsid w:val="00070021"/>
    <w:rsid w:val="00070790"/>
    <w:rsid w:val="00071C22"/>
    <w:rsid w:val="00072117"/>
    <w:rsid w:val="00073163"/>
    <w:rsid w:val="00073A49"/>
    <w:rsid w:val="0007425E"/>
    <w:rsid w:val="000763D2"/>
    <w:rsid w:val="00077777"/>
    <w:rsid w:val="00080432"/>
    <w:rsid w:val="00081310"/>
    <w:rsid w:val="00081400"/>
    <w:rsid w:val="00083277"/>
    <w:rsid w:val="00083460"/>
    <w:rsid w:val="00083773"/>
    <w:rsid w:val="000852FA"/>
    <w:rsid w:val="000856F7"/>
    <w:rsid w:val="00086241"/>
    <w:rsid w:val="000864A3"/>
    <w:rsid w:val="00087A1D"/>
    <w:rsid w:val="000916AA"/>
    <w:rsid w:val="00091788"/>
    <w:rsid w:val="00091ED5"/>
    <w:rsid w:val="0009219C"/>
    <w:rsid w:val="000927E9"/>
    <w:rsid w:val="000933FE"/>
    <w:rsid w:val="00094D01"/>
    <w:rsid w:val="000975E9"/>
    <w:rsid w:val="000975EF"/>
    <w:rsid w:val="00097E59"/>
    <w:rsid w:val="000A05E9"/>
    <w:rsid w:val="000A0672"/>
    <w:rsid w:val="000A0DF8"/>
    <w:rsid w:val="000A1CA3"/>
    <w:rsid w:val="000A1E9B"/>
    <w:rsid w:val="000A2F45"/>
    <w:rsid w:val="000A36CA"/>
    <w:rsid w:val="000A37CB"/>
    <w:rsid w:val="000A3AA6"/>
    <w:rsid w:val="000A3FD4"/>
    <w:rsid w:val="000A46A1"/>
    <w:rsid w:val="000A4BCC"/>
    <w:rsid w:val="000A51D7"/>
    <w:rsid w:val="000A54A3"/>
    <w:rsid w:val="000A5638"/>
    <w:rsid w:val="000A6299"/>
    <w:rsid w:val="000A62FC"/>
    <w:rsid w:val="000A71A7"/>
    <w:rsid w:val="000A7FF4"/>
    <w:rsid w:val="000B0553"/>
    <w:rsid w:val="000B096C"/>
    <w:rsid w:val="000B1509"/>
    <w:rsid w:val="000B2025"/>
    <w:rsid w:val="000B26F5"/>
    <w:rsid w:val="000B2700"/>
    <w:rsid w:val="000B2DD8"/>
    <w:rsid w:val="000B3C13"/>
    <w:rsid w:val="000B4B5B"/>
    <w:rsid w:val="000B4DA1"/>
    <w:rsid w:val="000B5764"/>
    <w:rsid w:val="000B5798"/>
    <w:rsid w:val="000B5BF8"/>
    <w:rsid w:val="000B6447"/>
    <w:rsid w:val="000B6E46"/>
    <w:rsid w:val="000B7292"/>
    <w:rsid w:val="000C01B2"/>
    <w:rsid w:val="000C02D0"/>
    <w:rsid w:val="000C0845"/>
    <w:rsid w:val="000C0E7D"/>
    <w:rsid w:val="000C1879"/>
    <w:rsid w:val="000C3AAF"/>
    <w:rsid w:val="000C461E"/>
    <w:rsid w:val="000C4CF3"/>
    <w:rsid w:val="000C4EBA"/>
    <w:rsid w:val="000C73F7"/>
    <w:rsid w:val="000D08AF"/>
    <w:rsid w:val="000D0F17"/>
    <w:rsid w:val="000D1711"/>
    <w:rsid w:val="000D1CC6"/>
    <w:rsid w:val="000D1E74"/>
    <w:rsid w:val="000D27F2"/>
    <w:rsid w:val="000D2BF3"/>
    <w:rsid w:val="000D2CC1"/>
    <w:rsid w:val="000D2E2C"/>
    <w:rsid w:val="000D424A"/>
    <w:rsid w:val="000D4A85"/>
    <w:rsid w:val="000D4AA1"/>
    <w:rsid w:val="000D5C7F"/>
    <w:rsid w:val="000D5DCF"/>
    <w:rsid w:val="000D611A"/>
    <w:rsid w:val="000D6C94"/>
    <w:rsid w:val="000D79BD"/>
    <w:rsid w:val="000E025E"/>
    <w:rsid w:val="000E041F"/>
    <w:rsid w:val="000E12A7"/>
    <w:rsid w:val="000E2062"/>
    <w:rsid w:val="000E32E8"/>
    <w:rsid w:val="000E3B63"/>
    <w:rsid w:val="000E44C9"/>
    <w:rsid w:val="000E6D11"/>
    <w:rsid w:val="000E72EC"/>
    <w:rsid w:val="000E7971"/>
    <w:rsid w:val="000E7F53"/>
    <w:rsid w:val="000F12E7"/>
    <w:rsid w:val="000F15F2"/>
    <w:rsid w:val="000F2C6A"/>
    <w:rsid w:val="000F42E2"/>
    <w:rsid w:val="000F45CF"/>
    <w:rsid w:val="000F4CFB"/>
    <w:rsid w:val="000F536F"/>
    <w:rsid w:val="000F5F11"/>
    <w:rsid w:val="000F5FED"/>
    <w:rsid w:val="000F6828"/>
    <w:rsid w:val="00100E1D"/>
    <w:rsid w:val="0010124E"/>
    <w:rsid w:val="00102AFF"/>
    <w:rsid w:val="0010361C"/>
    <w:rsid w:val="00103E43"/>
    <w:rsid w:val="00103FB9"/>
    <w:rsid w:val="00104181"/>
    <w:rsid w:val="00105F28"/>
    <w:rsid w:val="00106DE6"/>
    <w:rsid w:val="00110BE2"/>
    <w:rsid w:val="00111A42"/>
    <w:rsid w:val="001123BE"/>
    <w:rsid w:val="00112506"/>
    <w:rsid w:val="00112B86"/>
    <w:rsid w:val="00112C76"/>
    <w:rsid w:val="001136BD"/>
    <w:rsid w:val="00114290"/>
    <w:rsid w:val="0011466B"/>
    <w:rsid w:val="001159DD"/>
    <w:rsid w:val="00115C94"/>
    <w:rsid w:val="00115D5A"/>
    <w:rsid w:val="0011615F"/>
    <w:rsid w:val="0011676F"/>
    <w:rsid w:val="00116C02"/>
    <w:rsid w:val="00117D45"/>
    <w:rsid w:val="00117F14"/>
    <w:rsid w:val="00121931"/>
    <w:rsid w:val="00122A30"/>
    <w:rsid w:val="00122A31"/>
    <w:rsid w:val="00123F36"/>
    <w:rsid w:val="00124AF3"/>
    <w:rsid w:val="00124DB9"/>
    <w:rsid w:val="0012513A"/>
    <w:rsid w:val="00126CD4"/>
    <w:rsid w:val="00127F1A"/>
    <w:rsid w:val="001311D9"/>
    <w:rsid w:val="00132897"/>
    <w:rsid w:val="0013365E"/>
    <w:rsid w:val="00133895"/>
    <w:rsid w:val="00133A77"/>
    <w:rsid w:val="00133E14"/>
    <w:rsid w:val="00134349"/>
    <w:rsid w:val="00135E11"/>
    <w:rsid w:val="00137F21"/>
    <w:rsid w:val="00140388"/>
    <w:rsid w:val="00140896"/>
    <w:rsid w:val="001408E2"/>
    <w:rsid w:val="00141255"/>
    <w:rsid w:val="001428A3"/>
    <w:rsid w:val="00143024"/>
    <w:rsid w:val="00143B17"/>
    <w:rsid w:val="00144455"/>
    <w:rsid w:val="0014473D"/>
    <w:rsid w:val="00145FE5"/>
    <w:rsid w:val="001479EB"/>
    <w:rsid w:val="00147D64"/>
    <w:rsid w:val="00150843"/>
    <w:rsid w:val="00150B56"/>
    <w:rsid w:val="00151509"/>
    <w:rsid w:val="00151C6E"/>
    <w:rsid w:val="001522AC"/>
    <w:rsid w:val="00152D7F"/>
    <w:rsid w:val="0015365C"/>
    <w:rsid w:val="001540EC"/>
    <w:rsid w:val="001546E9"/>
    <w:rsid w:val="00154893"/>
    <w:rsid w:val="00154964"/>
    <w:rsid w:val="00154985"/>
    <w:rsid w:val="00154DEE"/>
    <w:rsid w:val="0015577A"/>
    <w:rsid w:val="0015598B"/>
    <w:rsid w:val="001565AA"/>
    <w:rsid w:val="0015736F"/>
    <w:rsid w:val="001613E7"/>
    <w:rsid w:val="001617D4"/>
    <w:rsid w:val="00162629"/>
    <w:rsid w:val="0016388E"/>
    <w:rsid w:val="001640EC"/>
    <w:rsid w:val="00165142"/>
    <w:rsid w:val="00166909"/>
    <w:rsid w:val="00166E67"/>
    <w:rsid w:val="0016716E"/>
    <w:rsid w:val="0016732C"/>
    <w:rsid w:val="00167747"/>
    <w:rsid w:val="00170A60"/>
    <w:rsid w:val="0017110E"/>
    <w:rsid w:val="00172401"/>
    <w:rsid w:val="0017335B"/>
    <w:rsid w:val="001749E0"/>
    <w:rsid w:val="00175112"/>
    <w:rsid w:val="0017565F"/>
    <w:rsid w:val="00176D4B"/>
    <w:rsid w:val="001771FB"/>
    <w:rsid w:val="00177262"/>
    <w:rsid w:val="00180868"/>
    <w:rsid w:val="00181653"/>
    <w:rsid w:val="001816F9"/>
    <w:rsid w:val="001839AB"/>
    <w:rsid w:val="0018468D"/>
    <w:rsid w:val="00184D73"/>
    <w:rsid w:val="00185852"/>
    <w:rsid w:val="001859E0"/>
    <w:rsid w:val="0018645B"/>
    <w:rsid w:val="001867F7"/>
    <w:rsid w:val="0018683D"/>
    <w:rsid w:val="00187564"/>
    <w:rsid w:val="0019009D"/>
    <w:rsid w:val="0019130B"/>
    <w:rsid w:val="00191F2C"/>
    <w:rsid w:val="00192AF3"/>
    <w:rsid w:val="00192DD5"/>
    <w:rsid w:val="001932B8"/>
    <w:rsid w:val="00193848"/>
    <w:rsid w:val="00193B19"/>
    <w:rsid w:val="00195461"/>
    <w:rsid w:val="00195577"/>
    <w:rsid w:val="00196051"/>
    <w:rsid w:val="00196D4B"/>
    <w:rsid w:val="00197AFF"/>
    <w:rsid w:val="00197B4E"/>
    <w:rsid w:val="001A0293"/>
    <w:rsid w:val="001A1EFE"/>
    <w:rsid w:val="001A2087"/>
    <w:rsid w:val="001A23E6"/>
    <w:rsid w:val="001A2C2F"/>
    <w:rsid w:val="001A30BF"/>
    <w:rsid w:val="001A4134"/>
    <w:rsid w:val="001A4786"/>
    <w:rsid w:val="001A497C"/>
    <w:rsid w:val="001A4BEC"/>
    <w:rsid w:val="001A54E3"/>
    <w:rsid w:val="001A57A3"/>
    <w:rsid w:val="001A5E88"/>
    <w:rsid w:val="001A740F"/>
    <w:rsid w:val="001A7D64"/>
    <w:rsid w:val="001B0DFD"/>
    <w:rsid w:val="001B122D"/>
    <w:rsid w:val="001B210D"/>
    <w:rsid w:val="001B301D"/>
    <w:rsid w:val="001B38C6"/>
    <w:rsid w:val="001B3C07"/>
    <w:rsid w:val="001B41C4"/>
    <w:rsid w:val="001B4DF9"/>
    <w:rsid w:val="001B58BE"/>
    <w:rsid w:val="001B684A"/>
    <w:rsid w:val="001B6923"/>
    <w:rsid w:val="001B793D"/>
    <w:rsid w:val="001B79F6"/>
    <w:rsid w:val="001C0374"/>
    <w:rsid w:val="001C10AA"/>
    <w:rsid w:val="001C1C9C"/>
    <w:rsid w:val="001C5088"/>
    <w:rsid w:val="001C5273"/>
    <w:rsid w:val="001C6802"/>
    <w:rsid w:val="001C6A34"/>
    <w:rsid w:val="001C6CFE"/>
    <w:rsid w:val="001D0079"/>
    <w:rsid w:val="001D104C"/>
    <w:rsid w:val="001D113A"/>
    <w:rsid w:val="001D26F3"/>
    <w:rsid w:val="001D2772"/>
    <w:rsid w:val="001D2E8F"/>
    <w:rsid w:val="001D4FCC"/>
    <w:rsid w:val="001D514B"/>
    <w:rsid w:val="001E3B49"/>
    <w:rsid w:val="001E3F28"/>
    <w:rsid w:val="001E3FD1"/>
    <w:rsid w:val="001E5E86"/>
    <w:rsid w:val="001E5FBA"/>
    <w:rsid w:val="001E617B"/>
    <w:rsid w:val="001E6547"/>
    <w:rsid w:val="001E67C1"/>
    <w:rsid w:val="001F0691"/>
    <w:rsid w:val="001F0BDA"/>
    <w:rsid w:val="001F0D2C"/>
    <w:rsid w:val="001F2834"/>
    <w:rsid w:val="001F427A"/>
    <w:rsid w:val="001F707A"/>
    <w:rsid w:val="0020032F"/>
    <w:rsid w:val="00200EAE"/>
    <w:rsid w:val="002017EC"/>
    <w:rsid w:val="00201F4B"/>
    <w:rsid w:val="0020210D"/>
    <w:rsid w:val="00202221"/>
    <w:rsid w:val="002030C5"/>
    <w:rsid w:val="0020382A"/>
    <w:rsid w:val="00205DD5"/>
    <w:rsid w:val="00206297"/>
    <w:rsid w:val="00206C30"/>
    <w:rsid w:val="00207A6B"/>
    <w:rsid w:val="00210234"/>
    <w:rsid w:val="002104E8"/>
    <w:rsid w:val="00210BB3"/>
    <w:rsid w:val="00210DC1"/>
    <w:rsid w:val="00213697"/>
    <w:rsid w:val="002160EA"/>
    <w:rsid w:val="00216C59"/>
    <w:rsid w:val="00217423"/>
    <w:rsid w:val="00217DB7"/>
    <w:rsid w:val="00221249"/>
    <w:rsid w:val="002214A6"/>
    <w:rsid w:val="002221E7"/>
    <w:rsid w:val="002223DD"/>
    <w:rsid w:val="002223F8"/>
    <w:rsid w:val="00223030"/>
    <w:rsid w:val="002240E7"/>
    <w:rsid w:val="002244F4"/>
    <w:rsid w:val="00226703"/>
    <w:rsid w:val="002273CA"/>
    <w:rsid w:val="002277BF"/>
    <w:rsid w:val="00230779"/>
    <w:rsid w:val="0023155F"/>
    <w:rsid w:val="00232AE1"/>
    <w:rsid w:val="0023320B"/>
    <w:rsid w:val="0023476B"/>
    <w:rsid w:val="00234FF0"/>
    <w:rsid w:val="00235468"/>
    <w:rsid w:val="00235C55"/>
    <w:rsid w:val="0023737A"/>
    <w:rsid w:val="00243AB2"/>
    <w:rsid w:val="002441A1"/>
    <w:rsid w:val="00245232"/>
    <w:rsid w:val="0024532E"/>
    <w:rsid w:val="00246CB6"/>
    <w:rsid w:val="002472F6"/>
    <w:rsid w:val="00247C43"/>
    <w:rsid w:val="00247C61"/>
    <w:rsid w:val="00247CCB"/>
    <w:rsid w:val="002514CD"/>
    <w:rsid w:val="00252949"/>
    <w:rsid w:val="00254EFA"/>
    <w:rsid w:val="00255171"/>
    <w:rsid w:val="00255740"/>
    <w:rsid w:val="002575C5"/>
    <w:rsid w:val="00257676"/>
    <w:rsid w:val="00257CA1"/>
    <w:rsid w:val="00262895"/>
    <w:rsid w:val="00263D6F"/>
    <w:rsid w:val="00264790"/>
    <w:rsid w:val="00265152"/>
    <w:rsid w:val="002654CD"/>
    <w:rsid w:val="002658C2"/>
    <w:rsid w:val="0026726A"/>
    <w:rsid w:val="00267D68"/>
    <w:rsid w:val="002707BB"/>
    <w:rsid w:val="0027179F"/>
    <w:rsid w:val="00271C5E"/>
    <w:rsid w:val="00272827"/>
    <w:rsid w:val="00274BCA"/>
    <w:rsid w:val="00274DAD"/>
    <w:rsid w:val="0027515A"/>
    <w:rsid w:val="0027554D"/>
    <w:rsid w:val="00275D91"/>
    <w:rsid w:val="00276F15"/>
    <w:rsid w:val="0027788F"/>
    <w:rsid w:val="00277964"/>
    <w:rsid w:val="00280187"/>
    <w:rsid w:val="002805A0"/>
    <w:rsid w:val="00281E0D"/>
    <w:rsid w:val="00282A44"/>
    <w:rsid w:val="00283002"/>
    <w:rsid w:val="00283748"/>
    <w:rsid w:val="00284813"/>
    <w:rsid w:val="00286BC7"/>
    <w:rsid w:val="00286D8E"/>
    <w:rsid w:val="002900D7"/>
    <w:rsid w:val="00290AFD"/>
    <w:rsid w:val="00290F04"/>
    <w:rsid w:val="002915EF"/>
    <w:rsid w:val="00291D20"/>
    <w:rsid w:val="00291EA8"/>
    <w:rsid w:val="00292D11"/>
    <w:rsid w:val="00293057"/>
    <w:rsid w:val="002934B1"/>
    <w:rsid w:val="00293769"/>
    <w:rsid w:val="0029468B"/>
    <w:rsid w:val="002949A1"/>
    <w:rsid w:val="002954A3"/>
    <w:rsid w:val="0029563A"/>
    <w:rsid w:val="00295CE4"/>
    <w:rsid w:val="0029647D"/>
    <w:rsid w:val="00297518"/>
    <w:rsid w:val="002A00CD"/>
    <w:rsid w:val="002A1ECB"/>
    <w:rsid w:val="002A1EF1"/>
    <w:rsid w:val="002A2723"/>
    <w:rsid w:val="002A4045"/>
    <w:rsid w:val="002A4B0E"/>
    <w:rsid w:val="002A765E"/>
    <w:rsid w:val="002A78F6"/>
    <w:rsid w:val="002B093E"/>
    <w:rsid w:val="002B21D5"/>
    <w:rsid w:val="002B3158"/>
    <w:rsid w:val="002B3C67"/>
    <w:rsid w:val="002B65E2"/>
    <w:rsid w:val="002B6D03"/>
    <w:rsid w:val="002C008B"/>
    <w:rsid w:val="002C1CAE"/>
    <w:rsid w:val="002C203A"/>
    <w:rsid w:val="002C2AD2"/>
    <w:rsid w:val="002C2B90"/>
    <w:rsid w:val="002C2D22"/>
    <w:rsid w:val="002C3BEA"/>
    <w:rsid w:val="002C3D6D"/>
    <w:rsid w:val="002C4E01"/>
    <w:rsid w:val="002C59DA"/>
    <w:rsid w:val="002C5A0F"/>
    <w:rsid w:val="002C5B1E"/>
    <w:rsid w:val="002C5B81"/>
    <w:rsid w:val="002C6B9A"/>
    <w:rsid w:val="002C7F19"/>
    <w:rsid w:val="002D04E8"/>
    <w:rsid w:val="002D1C31"/>
    <w:rsid w:val="002D21B6"/>
    <w:rsid w:val="002D2471"/>
    <w:rsid w:val="002D2520"/>
    <w:rsid w:val="002D2621"/>
    <w:rsid w:val="002D36FA"/>
    <w:rsid w:val="002D4CF7"/>
    <w:rsid w:val="002D4FAB"/>
    <w:rsid w:val="002D5123"/>
    <w:rsid w:val="002D54D6"/>
    <w:rsid w:val="002D70AA"/>
    <w:rsid w:val="002E051F"/>
    <w:rsid w:val="002E0C21"/>
    <w:rsid w:val="002E185B"/>
    <w:rsid w:val="002E340E"/>
    <w:rsid w:val="002E3CAC"/>
    <w:rsid w:val="002E3E61"/>
    <w:rsid w:val="002E41CF"/>
    <w:rsid w:val="002E5013"/>
    <w:rsid w:val="002E511C"/>
    <w:rsid w:val="002E55D1"/>
    <w:rsid w:val="002E57E1"/>
    <w:rsid w:val="002E61ED"/>
    <w:rsid w:val="002E6753"/>
    <w:rsid w:val="002E675D"/>
    <w:rsid w:val="002E6994"/>
    <w:rsid w:val="002F2271"/>
    <w:rsid w:val="002F2E7F"/>
    <w:rsid w:val="002F3375"/>
    <w:rsid w:val="002F3D7C"/>
    <w:rsid w:val="002F4040"/>
    <w:rsid w:val="002F497A"/>
    <w:rsid w:val="002F5B2F"/>
    <w:rsid w:val="002F5CF7"/>
    <w:rsid w:val="002F7C6D"/>
    <w:rsid w:val="0030075B"/>
    <w:rsid w:val="003011FD"/>
    <w:rsid w:val="00301CB3"/>
    <w:rsid w:val="00302ABE"/>
    <w:rsid w:val="00304843"/>
    <w:rsid w:val="00305941"/>
    <w:rsid w:val="00306B48"/>
    <w:rsid w:val="00306C78"/>
    <w:rsid w:val="003109C3"/>
    <w:rsid w:val="00310ED8"/>
    <w:rsid w:val="003110C0"/>
    <w:rsid w:val="00311206"/>
    <w:rsid w:val="003136AD"/>
    <w:rsid w:val="00313B09"/>
    <w:rsid w:val="00314504"/>
    <w:rsid w:val="00314857"/>
    <w:rsid w:val="003150D6"/>
    <w:rsid w:val="003152DB"/>
    <w:rsid w:val="00316424"/>
    <w:rsid w:val="003179D7"/>
    <w:rsid w:val="00317A06"/>
    <w:rsid w:val="00321229"/>
    <w:rsid w:val="00321618"/>
    <w:rsid w:val="00321730"/>
    <w:rsid w:val="00321DF2"/>
    <w:rsid w:val="00322DAF"/>
    <w:rsid w:val="00322F22"/>
    <w:rsid w:val="00323105"/>
    <w:rsid w:val="00324BCC"/>
    <w:rsid w:val="00324DF6"/>
    <w:rsid w:val="0032679F"/>
    <w:rsid w:val="003277D9"/>
    <w:rsid w:val="00327862"/>
    <w:rsid w:val="00327C54"/>
    <w:rsid w:val="00330898"/>
    <w:rsid w:val="00330DA2"/>
    <w:rsid w:val="00331193"/>
    <w:rsid w:val="00331E6C"/>
    <w:rsid w:val="00333CD0"/>
    <w:rsid w:val="00334679"/>
    <w:rsid w:val="0033549E"/>
    <w:rsid w:val="00337028"/>
    <w:rsid w:val="00341C9E"/>
    <w:rsid w:val="00343441"/>
    <w:rsid w:val="00344A58"/>
    <w:rsid w:val="00346658"/>
    <w:rsid w:val="00346B3A"/>
    <w:rsid w:val="00347423"/>
    <w:rsid w:val="00347756"/>
    <w:rsid w:val="00347A05"/>
    <w:rsid w:val="00350C41"/>
    <w:rsid w:val="00352564"/>
    <w:rsid w:val="0035340C"/>
    <w:rsid w:val="00353914"/>
    <w:rsid w:val="00354B21"/>
    <w:rsid w:val="00354F11"/>
    <w:rsid w:val="00355E00"/>
    <w:rsid w:val="0035672B"/>
    <w:rsid w:val="00356A79"/>
    <w:rsid w:val="0036078B"/>
    <w:rsid w:val="00360C46"/>
    <w:rsid w:val="00361441"/>
    <w:rsid w:val="00362907"/>
    <w:rsid w:val="00362C5C"/>
    <w:rsid w:val="003631E0"/>
    <w:rsid w:val="00363A9F"/>
    <w:rsid w:val="00364A4E"/>
    <w:rsid w:val="00364D24"/>
    <w:rsid w:val="00365477"/>
    <w:rsid w:val="00366894"/>
    <w:rsid w:val="0036696C"/>
    <w:rsid w:val="00367406"/>
    <w:rsid w:val="003677A3"/>
    <w:rsid w:val="00367A4C"/>
    <w:rsid w:val="00367AE0"/>
    <w:rsid w:val="00372548"/>
    <w:rsid w:val="0037332E"/>
    <w:rsid w:val="00373E7C"/>
    <w:rsid w:val="003748F5"/>
    <w:rsid w:val="00376AFF"/>
    <w:rsid w:val="003779AD"/>
    <w:rsid w:val="00380786"/>
    <w:rsid w:val="003818B1"/>
    <w:rsid w:val="00381CBD"/>
    <w:rsid w:val="003826F0"/>
    <w:rsid w:val="003836C0"/>
    <w:rsid w:val="003839D3"/>
    <w:rsid w:val="00383DB6"/>
    <w:rsid w:val="00385E6B"/>
    <w:rsid w:val="003874F6"/>
    <w:rsid w:val="003875A5"/>
    <w:rsid w:val="00391D33"/>
    <w:rsid w:val="003923C0"/>
    <w:rsid w:val="003929D7"/>
    <w:rsid w:val="00393043"/>
    <w:rsid w:val="0039522B"/>
    <w:rsid w:val="0039554C"/>
    <w:rsid w:val="00395C67"/>
    <w:rsid w:val="0039618F"/>
    <w:rsid w:val="003A030B"/>
    <w:rsid w:val="003A1660"/>
    <w:rsid w:val="003A20DC"/>
    <w:rsid w:val="003A238C"/>
    <w:rsid w:val="003A3406"/>
    <w:rsid w:val="003A380C"/>
    <w:rsid w:val="003A3903"/>
    <w:rsid w:val="003A5311"/>
    <w:rsid w:val="003A5535"/>
    <w:rsid w:val="003A5614"/>
    <w:rsid w:val="003A573E"/>
    <w:rsid w:val="003A6D6B"/>
    <w:rsid w:val="003A79F8"/>
    <w:rsid w:val="003A7DEB"/>
    <w:rsid w:val="003B00C8"/>
    <w:rsid w:val="003B062C"/>
    <w:rsid w:val="003B139D"/>
    <w:rsid w:val="003B13E2"/>
    <w:rsid w:val="003B1BC4"/>
    <w:rsid w:val="003B6A05"/>
    <w:rsid w:val="003B7C9D"/>
    <w:rsid w:val="003C049A"/>
    <w:rsid w:val="003C2178"/>
    <w:rsid w:val="003C2830"/>
    <w:rsid w:val="003C3093"/>
    <w:rsid w:val="003C34ED"/>
    <w:rsid w:val="003C446E"/>
    <w:rsid w:val="003C49C9"/>
    <w:rsid w:val="003C713D"/>
    <w:rsid w:val="003D125C"/>
    <w:rsid w:val="003D3011"/>
    <w:rsid w:val="003D360F"/>
    <w:rsid w:val="003D400B"/>
    <w:rsid w:val="003D4548"/>
    <w:rsid w:val="003D586B"/>
    <w:rsid w:val="003D6814"/>
    <w:rsid w:val="003D6D8F"/>
    <w:rsid w:val="003E0158"/>
    <w:rsid w:val="003E0169"/>
    <w:rsid w:val="003E09A3"/>
    <w:rsid w:val="003E0B1F"/>
    <w:rsid w:val="003E0FDD"/>
    <w:rsid w:val="003E25AF"/>
    <w:rsid w:val="003E27C1"/>
    <w:rsid w:val="003E3C6B"/>
    <w:rsid w:val="003E461E"/>
    <w:rsid w:val="003E51FF"/>
    <w:rsid w:val="003E5325"/>
    <w:rsid w:val="003E5387"/>
    <w:rsid w:val="003E5695"/>
    <w:rsid w:val="003E602C"/>
    <w:rsid w:val="003E673F"/>
    <w:rsid w:val="003E7D5C"/>
    <w:rsid w:val="003E7F86"/>
    <w:rsid w:val="003F04CE"/>
    <w:rsid w:val="003F05B1"/>
    <w:rsid w:val="003F1CF4"/>
    <w:rsid w:val="003F2026"/>
    <w:rsid w:val="003F243D"/>
    <w:rsid w:val="003F340D"/>
    <w:rsid w:val="003F41F8"/>
    <w:rsid w:val="003F445A"/>
    <w:rsid w:val="003F4D24"/>
    <w:rsid w:val="003F4F09"/>
    <w:rsid w:val="003F76B6"/>
    <w:rsid w:val="00401E16"/>
    <w:rsid w:val="004044B5"/>
    <w:rsid w:val="00404676"/>
    <w:rsid w:val="00405737"/>
    <w:rsid w:val="004063C8"/>
    <w:rsid w:val="004069C7"/>
    <w:rsid w:val="00406D9A"/>
    <w:rsid w:val="0040758D"/>
    <w:rsid w:val="0041139B"/>
    <w:rsid w:val="00411488"/>
    <w:rsid w:val="00411A26"/>
    <w:rsid w:val="00411B0B"/>
    <w:rsid w:val="00412531"/>
    <w:rsid w:val="00412FF4"/>
    <w:rsid w:val="00413279"/>
    <w:rsid w:val="004149AC"/>
    <w:rsid w:val="00414AE0"/>
    <w:rsid w:val="00414F0C"/>
    <w:rsid w:val="0041546F"/>
    <w:rsid w:val="0041675B"/>
    <w:rsid w:val="0041709A"/>
    <w:rsid w:val="004174EF"/>
    <w:rsid w:val="00420431"/>
    <w:rsid w:val="0042059B"/>
    <w:rsid w:val="004213D0"/>
    <w:rsid w:val="0042158B"/>
    <w:rsid w:val="00421877"/>
    <w:rsid w:val="004229E6"/>
    <w:rsid w:val="004233DE"/>
    <w:rsid w:val="00423802"/>
    <w:rsid w:val="004239C6"/>
    <w:rsid w:val="00423DAF"/>
    <w:rsid w:val="004258D6"/>
    <w:rsid w:val="004262B8"/>
    <w:rsid w:val="00426D70"/>
    <w:rsid w:val="004277DF"/>
    <w:rsid w:val="00430142"/>
    <w:rsid w:val="00431A10"/>
    <w:rsid w:val="004324B5"/>
    <w:rsid w:val="00432CC2"/>
    <w:rsid w:val="004334E8"/>
    <w:rsid w:val="00434106"/>
    <w:rsid w:val="00434511"/>
    <w:rsid w:val="004350D1"/>
    <w:rsid w:val="004377B9"/>
    <w:rsid w:val="00441288"/>
    <w:rsid w:val="004414CF"/>
    <w:rsid w:val="00442C26"/>
    <w:rsid w:val="00443116"/>
    <w:rsid w:val="00443AF3"/>
    <w:rsid w:val="00444035"/>
    <w:rsid w:val="00444577"/>
    <w:rsid w:val="004458C9"/>
    <w:rsid w:val="00446587"/>
    <w:rsid w:val="00447D4A"/>
    <w:rsid w:val="0045067A"/>
    <w:rsid w:val="00450DDA"/>
    <w:rsid w:val="00451549"/>
    <w:rsid w:val="004521B3"/>
    <w:rsid w:val="00452EC9"/>
    <w:rsid w:val="004536C4"/>
    <w:rsid w:val="004546F0"/>
    <w:rsid w:val="0045662E"/>
    <w:rsid w:val="00456E48"/>
    <w:rsid w:val="004574BC"/>
    <w:rsid w:val="004577F7"/>
    <w:rsid w:val="004607A5"/>
    <w:rsid w:val="004615A9"/>
    <w:rsid w:val="004617F2"/>
    <w:rsid w:val="00461C66"/>
    <w:rsid w:val="00463175"/>
    <w:rsid w:val="00463807"/>
    <w:rsid w:val="004649EE"/>
    <w:rsid w:val="00464B39"/>
    <w:rsid w:val="0046596E"/>
    <w:rsid w:val="00466D6D"/>
    <w:rsid w:val="00467399"/>
    <w:rsid w:val="00470571"/>
    <w:rsid w:val="00470E15"/>
    <w:rsid w:val="00471235"/>
    <w:rsid w:val="0047151C"/>
    <w:rsid w:val="00472AED"/>
    <w:rsid w:val="00472F10"/>
    <w:rsid w:val="00473AF7"/>
    <w:rsid w:val="00476168"/>
    <w:rsid w:val="00476586"/>
    <w:rsid w:val="0047673B"/>
    <w:rsid w:val="0048062D"/>
    <w:rsid w:val="00481E3A"/>
    <w:rsid w:val="00482EF2"/>
    <w:rsid w:val="004831BC"/>
    <w:rsid w:val="00483C32"/>
    <w:rsid w:val="00484452"/>
    <w:rsid w:val="00484B47"/>
    <w:rsid w:val="004852C8"/>
    <w:rsid w:val="00485FDC"/>
    <w:rsid w:val="00486959"/>
    <w:rsid w:val="00487BC8"/>
    <w:rsid w:val="004907E4"/>
    <w:rsid w:val="004908B4"/>
    <w:rsid w:val="00490911"/>
    <w:rsid w:val="00491FD7"/>
    <w:rsid w:val="00492744"/>
    <w:rsid w:val="00493BC6"/>
    <w:rsid w:val="00495B17"/>
    <w:rsid w:val="004962DC"/>
    <w:rsid w:val="00496B36"/>
    <w:rsid w:val="00496C40"/>
    <w:rsid w:val="004972DE"/>
    <w:rsid w:val="00497906"/>
    <w:rsid w:val="004A18CF"/>
    <w:rsid w:val="004A1F4D"/>
    <w:rsid w:val="004A20A3"/>
    <w:rsid w:val="004A2397"/>
    <w:rsid w:val="004A2DC0"/>
    <w:rsid w:val="004A338A"/>
    <w:rsid w:val="004A5185"/>
    <w:rsid w:val="004A6898"/>
    <w:rsid w:val="004A6998"/>
    <w:rsid w:val="004A76A2"/>
    <w:rsid w:val="004A77DD"/>
    <w:rsid w:val="004A77F9"/>
    <w:rsid w:val="004B24FC"/>
    <w:rsid w:val="004B31FE"/>
    <w:rsid w:val="004B4A4F"/>
    <w:rsid w:val="004B6362"/>
    <w:rsid w:val="004B6A87"/>
    <w:rsid w:val="004B6C52"/>
    <w:rsid w:val="004C05E2"/>
    <w:rsid w:val="004C06AC"/>
    <w:rsid w:val="004C0A2B"/>
    <w:rsid w:val="004C1132"/>
    <w:rsid w:val="004C1A93"/>
    <w:rsid w:val="004C20B7"/>
    <w:rsid w:val="004C2862"/>
    <w:rsid w:val="004C368A"/>
    <w:rsid w:val="004C4CE7"/>
    <w:rsid w:val="004C5052"/>
    <w:rsid w:val="004C51B1"/>
    <w:rsid w:val="004C5E24"/>
    <w:rsid w:val="004C67DB"/>
    <w:rsid w:val="004C6903"/>
    <w:rsid w:val="004C7C67"/>
    <w:rsid w:val="004D02D7"/>
    <w:rsid w:val="004D03E9"/>
    <w:rsid w:val="004D0A9D"/>
    <w:rsid w:val="004D1F2C"/>
    <w:rsid w:val="004D24D4"/>
    <w:rsid w:val="004D2B90"/>
    <w:rsid w:val="004D31FA"/>
    <w:rsid w:val="004D401C"/>
    <w:rsid w:val="004D5599"/>
    <w:rsid w:val="004E098C"/>
    <w:rsid w:val="004E0A4F"/>
    <w:rsid w:val="004E16F2"/>
    <w:rsid w:val="004E1CC6"/>
    <w:rsid w:val="004E222A"/>
    <w:rsid w:val="004E332E"/>
    <w:rsid w:val="004E3623"/>
    <w:rsid w:val="004E54F9"/>
    <w:rsid w:val="004E575C"/>
    <w:rsid w:val="004E61EC"/>
    <w:rsid w:val="004F1A72"/>
    <w:rsid w:val="004F1F86"/>
    <w:rsid w:val="004F3321"/>
    <w:rsid w:val="004F335C"/>
    <w:rsid w:val="004F3BCB"/>
    <w:rsid w:val="004F3DD0"/>
    <w:rsid w:val="004F4553"/>
    <w:rsid w:val="004F4EB4"/>
    <w:rsid w:val="00501B3B"/>
    <w:rsid w:val="005026D9"/>
    <w:rsid w:val="00502781"/>
    <w:rsid w:val="0050463D"/>
    <w:rsid w:val="00504CF2"/>
    <w:rsid w:val="00504F58"/>
    <w:rsid w:val="0050572D"/>
    <w:rsid w:val="0050608B"/>
    <w:rsid w:val="00506590"/>
    <w:rsid w:val="00507020"/>
    <w:rsid w:val="0051039C"/>
    <w:rsid w:val="005109FD"/>
    <w:rsid w:val="00510E89"/>
    <w:rsid w:val="0051131C"/>
    <w:rsid w:val="00512519"/>
    <w:rsid w:val="005129E3"/>
    <w:rsid w:val="00514FC0"/>
    <w:rsid w:val="00515818"/>
    <w:rsid w:val="005158A7"/>
    <w:rsid w:val="0051621E"/>
    <w:rsid w:val="00516A33"/>
    <w:rsid w:val="005172F9"/>
    <w:rsid w:val="00517CE0"/>
    <w:rsid w:val="0052044E"/>
    <w:rsid w:val="005209E1"/>
    <w:rsid w:val="00521AE5"/>
    <w:rsid w:val="00522779"/>
    <w:rsid w:val="00522F22"/>
    <w:rsid w:val="0052480C"/>
    <w:rsid w:val="00524C11"/>
    <w:rsid w:val="005255F8"/>
    <w:rsid w:val="0052592A"/>
    <w:rsid w:val="00525DFA"/>
    <w:rsid w:val="0052643F"/>
    <w:rsid w:val="0052653F"/>
    <w:rsid w:val="00526558"/>
    <w:rsid w:val="005267D3"/>
    <w:rsid w:val="00526EDB"/>
    <w:rsid w:val="00527B07"/>
    <w:rsid w:val="00527F70"/>
    <w:rsid w:val="0053136F"/>
    <w:rsid w:val="005314EC"/>
    <w:rsid w:val="005315F3"/>
    <w:rsid w:val="00532719"/>
    <w:rsid w:val="00534A49"/>
    <w:rsid w:val="00534F33"/>
    <w:rsid w:val="00535BC4"/>
    <w:rsid w:val="00535EE1"/>
    <w:rsid w:val="005365B3"/>
    <w:rsid w:val="00536E62"/>
    <w:rsid w:val="00537863"/>
    <w:rsid w:val="00540CC2"/>
    <w:rsid w:val="0054147B"/>
    <w:rsid w:val="00541535"/>
    <w:rsid w:val="00541B2F"/>
    <w:rsid w:val="00544566"/>
    <w:rsid w:val="005466D5"/>
    <w:rsid w:val="00546723"/>
    <w:rsid w:val="00546C64"/>
    <w:rsid w:val="00547135"/>
    <w:rsid w:val="00547179"/>
    <w:rsid w:val="00547911"/>
    <w:rsid w:val="0055007C"/>
    <w:rsid w:val="0055130E"/>
    <w:rsid w:val="00551B0A"/>
    <w:rsid w:val="00551D5F"/>
    <w:rsid w:val="005524B5"/>
    <w:rsid w:val="005529BA"/>
    <w:rsid w:val="005547BB"/>
    <w:rsid w:val="00557488"/>
    <w:rsid w:val="00557B7F"/>
    <w:rsid w:val="00557B81"/>
    <w:rsid w:val="00557D89"/>
    <w:rsid w:val="005608EC"/>
    <w:rsid w:val="00561EB1"/>
    <w:rsid w:val="00562601"/>
    <w:rsid w:val="00563EF8"/>
    <w:rsid w:val="00564050"/>
    <w:rsid w:val="00564173"/>
    <w:rsid w:val="005667BE"/>
    <w:rsid w:val="00566C03"/>
    <w:rsid w:val="00566C0D"/>
    <w:rsid w:val="00566F2A"/>
    <w:rsid w:val="00567054"/>
    <w:rsid w:val="00570759"/>
    <w:rsid w:val="005720BE"/>
    <w:rsid w:val="00572B53"/>
    <w:rsid w:val="00572BBC"/>
    <w:rsid w:val="00573295"/>
    <w:rsid w:val="0057478C"/>
    <w:rsid w:val="00574B7F"/>
    <w:rsid w:val="00575376"/>
    <w:rsid w:val="00575A54"/>
    <w:rsid w:val="00575E60"/>
    <w:rsid w:val="00576DED"/>
    <w:rsid w:val="00576F34"/>
    <w:rsid w:val="00580195"/>
    <w:rsid w:val="0058040B"/>
    <w:rsid w:val="00580941"/>
    <w:rsid w:val="005809EB"/>
    <w:rsid w:val="00581573"/>
    <w:rsid w:val="005828E5"/>
    <w:rsid w:val="00583602"/>
    <w:rsid w:val="00583757"/>
    <w:rsid w:val="00583EA7"/>
    <w:rsid w:val="00585767"/>
    <w:rsid w:val="005859E7"/>
    <w:rsid w:val="00585C9E"/>
    <w:rsid w:val="00585ECD"/>
    <w:rsid w:val="0058645F"/>
    <w:rsid w:val="005868D0"/>
    <w:rsid w:val="00590328"/>
    <w:rsid w:val="0059049E"/>
    <w:rsid w:val="00591761"/>
    <w:rsid w:val="00591DBA"/>
    <w:rsid w:val="00595B89"/>
    <w:rsid w:val="0059619A"/>
    <w:rsid w:val="0059678C"/>
    <w:rsid w:val="00596D88"/>
    <w:rsid w:val="0059753F"/>
    <w:rsid w:val="005A0119"/>
    <w:rsid w:val="005A144D"/>
    <w:rsid w:val="005A1702"/>
    <w:rsid w:val="005A23DC"/>
    <w:rsid w:val="005A304C"/>
    <w:rsid w:val="005A508B"/>
    <w:rsid w:val="005A519E"/>
    <w:rsid w:val="005A52D1"/>
    <w:rsid w:val="005A562C"/>
    <w:rsid w:val="005A5BA9"/>
    <w:rsid w:val="005A759A"/>
    <w:rsid w:val="005A760B"/>
    <w:rsid w:val="005A7B36"/>
    <w:rsid w:val="005B05ED"/>
    <w:rsid w:val="005B0DCB"/>
    <w:rsid w:val="005B1215"/>
    <w:rsid w:val="005B1589"/>
    <w:rsid w:val="005B16AC"/>
    <w:rsid w:val="005B2139"/>
    <w:rsid w:val="005B36EC"/>
    <w:rsid w:val="005B37AE"/>
    <w:rsid w:val="005B3EE2"/>
    <w:rsid w:val="005B6EC5"/>
    <w:rsid w:val="005B767B"/>
    <w:rsid w:val="005B793C"/>
    <w:rsid w:val="005C0FBC"/>
    <w:rsid w:val="005C1D34"/>
    <w:rsid w:val="005C2C20"/>
    <w:rsid w:val="005C49A0"/>
    <w:rsid w:val="005C4FCB"/>
    <w:rsid w:val="005C63E2"/>
    <w:rsid w:val="005C766E"/>
    <w:rsid w:val="005D00D8"/>
    <w:rsid w:val="005D028D"/>
    <w:rsid w:val="005D0B07"/>
    <w:rsid w:val="005D16AB"/>
    <w:rsid w:val="005D1ECF"/>
    <w:rsid w:val="005D2AC8"/>
    <w:rsid w:val="005D2D0F"/>
    <w:rsid w:val="005D3FD3"/>
    <w:rsid w:val="005D48B4"/>
    <w:rsid w:val="005D61D9"/>
    <w:rsid w:val="005D7197"/>
    <w:rsid w:val="005D72D5"/>
    <w:rsid w:val="005E0A1C"/>
    <w:rsid w:val="005E0A65"/>
    <w:rsid w:val="005E1A70"/>
    <w:rsid w:val="005E1C01"/>
    <w:rsid w:val="005E1D71"/>
    <w:rsid w:val="005E2CEF"/>
    <w:rsid w:val="005E32F2"/>
    <w:rsid w:val="005E3BC3"/>
    <w:rsid w:val="005E3E3A"/>
    <w:rsid w:val="005E538B"/>
    <w:rsid w:val="005E5B82"/>
    <w:rsid w:val="005E68B8"/>
    <w:rsid w:val="005E7B4B"/>
    <w:rsid w:val="005F0080"/>
    <w:rsid w:val="005F0F4C"/>
    <w:rsid w:val="005F18FA"/>
    <w:rsid w:val="005F1F5F"/>
    <w:rsid w:val="005F242D"/>
    <w:rsid w:val="005F4283"/>
    <w:rsid w:val="005F4CCC"/>
    <w:rsid w:val="005F6F15"/>
    <w:rsid w:val="005F7831"/>
    <w:rsid w:val="005F7BF2"/>
    <w:rsid w:val="00601D86"/>
    <w:rsid w:val="0060299F"/>
    <w:rsid w:val="006030E4"/>
    <w:rsid w:val="006034CA"/>
    <w:rsid w:val="00603797"/>
    <w:rsid w:val="0060420E"/>
    <w:rsid w:val="00604BA2"/>
    <w:rsid w:val="00605F37"/>
    <w:rsid w:val="006064A4"/>
    <w:rsid w:val="00606DD3"/>
    <w:rsid w:val="00606EE8"/>
    <w:rsid w:val="00606EFF"/>
    <w:rsid w:val="006072E1"/>
    <w:rsid w:val="00607547"/>
    <w:rsid w:val="006127F2"/>
    <w:rsid w:val="006129E0"/>
    <w:rsid w:val="006130AE"/>
    <w:rsid w:val="00614075"/>
    <w:rsid w:val="0061440F"/>
    <w:rsid w:val="006147B0"/>
    <w:rsid w:val="00614CD4"/>
    <w:rsid w:val="00614F8F"/>
    <w:rsid w:val="006166C6"/>
    <w:rsid w:val="0061685C"/>
    <w:rsid w:val="00620EA3"/>
    <w:rsid w:val="00620EE2"/>
    <w:rsid w:val="00621650"/>
    <w:rsid w:val="006219F9"/>
    <w:rsid w:val="00621E57"/>
    <w:rsid w:val="00622023"/>
    <w:rsid w:val="006227CC"/>
    <w:rsid w:val="00622A9E"/>
    <w:rsid w:val="00622ABE"/>
    <w:rsid w:val="00622C8B"/>
    <w:rsid w:val="00623E1F"/>
    <w:rsid w:val="00624E12"/>
    <w:rsid w:val="006259DC"/>
    <w:rsid w:val="00626443"/>
    <w:rsid w:val="00626BB9"/>
    <w:rsid w:val="00626C9E"/>
    <w:rsid w:val="006273C8"/>
    <w:rsid w:val="006306BB"/>
    <w:rsid w:val="00630E9E"/>
    <w:rsid w:val="00631347"/>
    <w:rsid w:val="0063149E"/>
    <w:rsid w:val="006317D7"/>
    <w:rsid w:val="006324D1"/>
    <w:rsid w:val="00632C92"/>
    <w:rsid w:val="00632FDD"/>
    <w:rsid w:val="006341D5"/>
    <w:rsid w:val="006346FA"/>
    <w:rsid w:val="006362D9"/>
    <w:rsid w:val="00636B94"/>
    <w:rsid w:val="00636D86"/>
    <w:rsid w:val="00636F5A"/>
    <w:rsid w:val="006376C1"/>
    <w:rsid w:val="006379ED"/>
    <w:rsid w:val="00641179"/>
    <w:rsid w:val="00641C7A"/>
    <w:rsid w:val="0064211E"/>
    <w:rsid w:val="00642E26"/>
    <w:rsid w:val="00643162"/>
    <w:rsid w:val="00643746"/>
    <w:rsid w:val="00644A71"/>
    <w:rsid w:val="00646602"/>
    <w:rsid w:val="00647879"/>
    <w:rsid w:val="00650012"/>
    <w:rsid w:val="006502BA"/>
    <w:rsid w:val="006513FD"/>
    <w:rsid w:val="0065198F"/>
    <w:rsid w:val="00652239"/>
    <w:rsid w:val="0065252C"/>
    <w:rsid w:val="00652E44"/>
    <w:rsid w:val="0065355A"/>
    <w:rsid w:val="00653996"/>
    <w:rsid w:val="00653BF4"/>
    <w:rsid w:val="00653FC2"/>
    <w:rsid w:val="0065650F"/>
    <w:rsid w:val="006568E2"/>
    <w:rsid w:val="00657826"/>
    <w:rsid w:val="00660EDA"/>
    <w:rsid w:val="00661C0F"/>
    <w:rsid w:val="0066351F"/>
    <w:rsid w:val="00664C8B"/>
    <w:rsid w:val="006650C7"/>
    <w:rsid w:val="006658F4"/>
    <w:rsid w:val="0066632B"/>
    <w:rsid w:val="00671ACA"/>
    <w:rsid w:val="00671E6E"/>
    <w:rsid w:val="0067247B"/>
    <w:rsid w:val="00672515"/>
    <w:rsid w:val="006729C3"/>
    <w:rsid w:val="00672E0C"/>
    <w:rsid w:val="006731F2"/>
    <w:rsid w:val="00673C0E"/>
    <w:rsid w:val="00674564"/>
    <w:rsid w:val="00677243"/>
    <w:rsid w:val="006777A1"/>
    <w:rsid w:val="00680F63"/>
    <w:rsid w:val="0068176F"/>
    <w:rsid w:val="006818D3"/>
    <w:rsid w:val="006827FE"/>
    <w:rsid w:val="00683815"/>
    <w:rsid w:val="00684666"/>
    <w:rsid w:val="006853F0"/>
    <w:rsid w:val="00686616"/>
    <w:rsid w:val="00686643"/>
    <w:rsid w:val="00686677"/>
    <w:rsid w:val="00686B73"/>
    <w:rsid w:val="006901DB"/>
    <w:rsid w:val="00691FB1"/>
    <w:rsid w:val="006938D7"/>
    <w:rsid w:val="006944F8"/>
    <w:rsid w:val="00695606"/>
    <w:rsid w:val="00695C38"/>
    <w:rsid w:val="006966F2"/>
    <w:rsid w:val="00696D8E"/>
    <w:rsid w:val="006978B2"/>
    <w:rsid w:val="006A0A2A"/>
    <w:rsid w:val="006A0BF0"/>
    <w:rsid w:val="006A1A38"/>
    <w:rsid w:val="006A3982"/>
    <w:rsid w:val="006A49E5"/>
    <w:rsid w:val="006A506B"/>
    <w:rsid w:val="006A6B8D"/>
    <w:rsid w:val="006B05F9"/>
    <w:rsid w:val="006B0632"/>
    <w:rsid w:val="006B07D4"/>
    <w:rsid w:val="006B0AA5"/>
    <w:rsid w:val="006B0C51"/>
    <w:rsid w:val="006B0E4C"/>
    <w:rsid w:val="006B20B1"/>
    <w:rsid w:val="006B25CD"/>
    <w:rsid w:val="006B2EEC"/>
    <w:rsid w:val="006B45CB"/>
    <w:rsid w:val="006B46E0"/>
    <w:rsid w:val="006B7B95"/>
    <w:rsid w:val="006C0CAA"/>
    <w:rsid w:val="006C108F"/>
    <w:rsid w:val="006C16BA"/>
    <w:rsid w:val="006C2634"/>
    <w:rsid w:val="006C27C7"/>
    <w:rsid w:val="006C2B5F"/>
    <w:rsid w:val="006C3667"/>
    <w:rsid w:val="006C41C0"/>
    <w:rsid w:val="006C4D56"/>
    <w:rsid w:val="006C62DE"/>
    <w:rsid w:val="006C6B77"/>
    <w:rsid w:val="006C6D12"/>
    <w:rsid w:val="006C7DA8"/>
    <w:rsid w:val="006D17FF"/>
    <w:rsid w:val="006D181C"/>
    <w:rsid w:val="006D1F2B"/>
    <w:rsid w:val="006D4715"/>
    <w:rsid w:val="006D4812"/>
    <w:rsid w:val="006D67E8"/>
    <w:rsid w:val="006D6BA9"/>
    <w:rsid w:val="006D6C87"/>
    <w:rsid w:val="006D6FA9"/>
    <w:rsid w:val="006D7731"/>
    <w:rsid w:val="006D7BEA"/>
    <w:rsid w:val="006E15C4"/>
    <w:rsid w:val="006E3FC1"/>
    <w:rsid w:val="006E49EF"/>
    <w:rsid w:val="006E5350"/>
    <w:rsid w:val="006E53C3"/>
    <w:rsid w:val="006E5991"/>
    <w:rsid w:val="006E5AE0"/>
    <w:rsid w:val="006E6E2F"/>
    <w:rsid w:val="006E7B6E"/>
    <w:rsid w:val="006F135B"/>
    <w:rsid w:val="006F1B91"/>
    <w:rsid w:val="006F2499"/>
    <w:rsid w:val="006F2E12"/>
    <w:rsid w:val="006F3F8C"/>
    <w:rsid w:val="006F4F73"/>
    <w:rsid w:val="006F7689"/>
    <w:rsid w:val="007003E6"/>
    <w:rsid w:val="00702039"/>
    <w:rsid w:val="00702833"/>
    <w:rsid w:val="00702D39"/>
    <w:rsid w:val="00703B4C"/>
    <w:rsid w:val="00703C5E"/>
    <w:rsid w:val="00704568"/>
    <w:rsid w:val="00705046"/>
    <w:rsid w:val="00707DCD"/>
    <w:rsid w:val="007101CC"/>
    <w:rsid w:val="007106B9"/>
    <w:rsid w:val="007109DA"/>
    <w:rsid w:val="00711DAF"/>
    <w:rsid w:val="00712192"/>
    <w:rsid w:val="007133A1"/>
    <w:rsid w:val="00714449"/>
    <w:rsid w:val="007145C1"/>
    <w:rsid w:val="00715828"/>
    <w:rsid w:val="00715BAC"/>
    <w:rsid w:val="00716A9E"/>
    <w:rsid w:val="00716AB8"/>
    <w:rsid w:val="00716B79"/>
    <w:rsid w:val="00716E9A"/>
    <w:rsid w:val="00717A22"/>
    <w:rsid w:val="00717A4C"/>
    <w:rsid w:val="00720C3E"/>
    <w:rsid w:val="0072157A"/>
    <w:rsid w:val="00721FBC"/>
    <w:rsid w:val="00722D81"/>
    <w:rsid w:val="007234CE"/>
    <w:rsid w:val="00723A59"/>
    <w:rsid w:val="00723D41"/>
    <w:rsid w:val="00723FB7"/>
    <w:rsid w:val="00724359"/>
    <w:rsid w:val="007248E6"/>
    <w:rsid w:val="007267C3"/>
    <w:rsid w:val="0072686C"/>
    <w:rsid w:val="0073177C"/>
    <w:rsid w:val="0073251C"/>
    <w:rsid w:val="00733603"/>
    <w:rsid w:val="007336C3"/>
    <w:rsid w:val="007337C6"/>
    <w:rsid w:val="00733A3C"/>
    <w:rsid w:val="00733B94"/>
    <w:rsid w:val="007346A4"/>
    <w:rsid w:val="00734BF7"/>
    <w:rsid w:val="00734C2A"/>
    <w:rsid w:val="0074073F"/>
    <w:rsid w:val="007412CC"/>
    <w:rsid w:val="00742266"/>
    <w:rsid w:val="007438E3"/>
    <w:rsid w:val="007444A9"/>
    <w:rsid w:val="007452F7"/>
    <w:rsid w:val="007469D0"/>
    <w:rsid w:val="00747C6A"/>
    <w:rsid w:val="00747CBA"/>
    <w:rsid w:val="00750930"/>
    <w:rsid w:val="00751238"/>
    <w:rsid w:val="00752919"/>
    <w:rsid w:val="007529E1"/>
    <w:rsid w:val="00756F93"/>
    <w:rsid w:val="0075740F"/>
    <w:rsid w:val="0075750D"/>
    <w:rsid w:val="007579B3"/>
    <w:rsid w:val="00760E0E"/>
    <w:rsid w:val="007630F3"/>
    <w:rsid w:val="00763DF4"/>
    <w:rsid w:val="007651C6"/>
    <w:rsid w:val="0076551E"/>
    <w:rsid w:val="00765777"/>
    <w:rsid w:val="00765E7C"/>
    <w:rsid w:val="007660B0"/>
    <w:rsid w:val="007705A9"/>
    <w:rsid w:val="0077093B"/>
    <w:rsid w:val="00770BE6"/>
    <w:rsid w:val="00770E60"/>
    <w:rsid w:val="00770FBA"/>
    <w:rsid w:val="00771114"/>
    <w:rsid w:val="00771B99"/>
    <w:rsid w:val="00771FE7"/>
    <w:rsid w:val="00772F95"/>
    <w:rsid w:val="00774643"/>
    <w:rsid w:val="0077480F"/>
    <w:rsid w:val="00775542"/>
    <w:rsid w:val="00775859"/>
    <w:rsid w:val="007765FD"/>
    <w:rsid w:val="00777D1B"/>
    <w:rsid w:val="00780630"/>
    <w:rsid w:val="007811D3"/>
    <w:rsid w:val="007816AA"/>
    <w:rsid w:val="00781825"/>
    <w:rsid w:val="00783162"/>
    <w:rsid w:val="007839EB"/>
    <w:rsid w:val="00783E9B"/>
    <w:rsid w:val="00784991"/>
    <w:rsid w:val="00784D2F"/>
    <w:rsid w:val="00784FCB"/>
    <w:rsid w:val="0078523C"/>
    <w:rsid w:val="00785C7D"/>
    <w:rsid w:val="00785F3E"/>
    <w:rsid w:val="0078635F"/>
    <w:rsid w:val="00786436"/>
    <w:rsid w:val="00786C03"/>
    <w:rsid w:val="00787B44"/>
    <w:rsid w:val="007902E7"/>
    <w:rsid w:val="0079051F"/>
    <w:rsid w:val="00791B2C"/>
    <w:rsid w:val="00791C53"/>
    <w:rsid w:val="00792354"/>
    <w:rsid w:val="007953DE"/>
    <w:rsid w:val="00795504"/>
    <w:rsid w:val="00795789"/>
    <w:rsid w:val="00796D1E"/>
    <w:rsid w:val="00796EB1"/>
    <w:rsid w:val="00796FC1"/>
    <w:rsid w:val="00797112"/>
    <w:rsid w:val="007A0EC6"/>
    <w:rsid w:val="007A1156"/>
    <w:rsid w:val="007A2894"/>
    <w:rsid w:val="007A2DFC"/>
    <w:rsid w:val="007A3091"/>
    <w:rsid w:val="007A43B4"/>
    <w:rsid w:val="007A4529"/>
    <w:rsid w:val="007A4B2D"/>
    <w:rsid w:val="007A51AD"/>
    <w:rsid w:val="007A5F19"/>
    <w:rsid w:val="007A6104"/>
    <w:rsid w:val="007A6CFB"/>
    <w:rsid w:val="007A7EF5"/>
    <w:rsid w:val="007B1EBD"/>
    <w:rsid w:val="007B3C8A"/>
    <w:rsid w:val="007B3CDE"/>
    <w:rsid w:val="007B43C4"/>
    <w:rsid w:val="007B44C7"/>
    <w:rsid w:val="007B51D9"/>
    <w:rsid w:val="007B57C8"/>
    <w:rsid w:val="007B6355"/>
    <w:rsid w:val="007B75D0"/>
    <w:rsid w:val="007C09EC"/>
    <w:rsid w:val="007C145A"/>
    <w:rsid w:val="007C30CA"/>
    <w:rsid w:val="007C5286"/>
    <w:rsid w:val="007D0789"/>
    <w:rsid w:val="007D1632"/>
    <w:rsid w:val="007D207E"/>
    <w:rsid w:val="007D28C6"/>
    <w:rsid w:val="007D32C6"/>
    <w:rsid w:val="007D3481"/>
    <w:rsid w:val="007D4559"/>
    <w:rsid w:val="007D5853"/>
    <w:rsid w:val="007D588B"/>
    <w:rsid w:val="007D5D12"/>
    <w:rsid w:val="007D60D1"/>
    <w:rsid w:val="007D6408"/>
    <w:rsid w:val="007D7D61"/>
    <w:rsid w:val="007E09BB"/>
    <w:rsid w:val="007E3266"/>
    <w:rsid w:val="007E4631"/>
    <w:rsid w:val="007E4705"/>
    <w:rsid w:val="007E4DA6"/>
    <w:rsid w:val="007E50EB"/>
    <w:rsid w:val="007E52B8"/>
    <w:rsid w:val="007E552C"/>
    <w:rsid w:val="007E5CD5"/>
    <w:rsid w:val="007E5D9C"/>
    <w:rsid w:val="007E63B8"/>
    <w:rsid w:val="007E69E1"/>
    <w:rsid w:val="007E6EA0"/>
    <w:rsid w:val="007F089F"/>
    <w:rsid w:val="007F0D1F"/>
    <w:rsid w:val="007F0DF6"/>
    <w:rsid w:val="007F17DA"/>
    <w:rsid w:val="007F248E"/>
    <w:rsid w:val="007F2F44"/>
    <w:rsid w:val="007F3E9B"/>
    <w:rsid w:val="007F4AEB"/>
    <w:rsid w:val="007F5BFA"/>
    <w:rsid w:val="0080055F"/>
    <w:rsid w:val="0080092D"/>
    <w:rsid w:val="00800D9C"/>
    <w:rsid w:val="0080191A"/>
    <w:rsid w:val="008019C8"/>
    <w:rsid w:val="008022A1"/>
    <w:rsid w:val="00803B32"/>
    <w:rsid w:val="00803DC7"/>
    <w:rsid w:val="008043E0"/>
    <w:rsid w:val="00805944"/>
    <w:rsid w:val="00807908"/>
    <w:rsid w:val="008079C1"/>
    <w:rsid w:val="008101B7"/>
    <w:rsid w:val="00810DA9"/>
    <w:rsid w:val="00810DAD"/>
    <w:rsid w:val="00812D3C"/>
    <w:rsid w:val="00814115"/>
    <w:rsid w:val="0081432C"/>
    <w:rsid w:val="00814FEA"/>
    <w:rsid w:val="0081633A"/>
    <w:rsid w:val="00817162"/>
    <w:rsid w:val="008174D2"/>
    <w:rsid w:val="008178DA"/>
    <w:rsid w:val="00820256"/>
    <w:rsid w:val="00820CFC"/>
    <w:rsid w:val="00820F69"/>
    <w:rsid w:val="008215A5"/>
    <w:rsid w:val="00821D45"/>
    <w:rsid w:val="00822171"/>
    <w:rsid w:val="00823FED"/>
    <w:rsid w:val="008243CB"/>
    <w:rsid w:val="0082577A"/>
    <w:rsid w:val="00826D24"/>
    <w:rsid w:val="008273F5"/>
    <w:rsid w:val="00831DFA"/>
    <w:rsid w:val="00831E22"/>
    <w:rsid w:val="00832408"/>
    <w:rsid w:val="00833231"/>
    <w:rsid w:val="0083557F"/>
    <w:rsid w:val="00835895"/>
    <w:rsid w:val="008368AA"/>
    <w:rsid w:val="00837D07"/>
    <w:rsid w:val="00840449"/>
    <w:rsid w:val="008406DA"/>
    <w:rsid w:val="008407D0"/>
    <w:rsid w:val="00842685"/>
    <w:rsid w:val="008437F4"/>
    <w:rsid w:val="008442A4"/>
    <w:rsid w:val="008445B4"/>
    <w:rsid w:val="008508F1"/>
    <w:rsid w:val="008527AF"/>
    <w:rsid w:val="008527C4"/>
    <w:rsid w:val="00852A9D"/>
    <w:rsid w:val="008530A9"/>
    <w:rsid w:val="00853336"/>
    <w:rsid w:val="00855D86"/>
    <w:rsid w:val="00860083"/>
    <w:rsid w:val="008604C3"/>
    <w:rsid w:val="0086062C"/>
    <w:rsid w:val="00860800"/>
    <w:rsid w:val="00862BE8"/>
    <w:rsid w:val="00862F18"/>
    <w:rsid w:val="00863104"/>
    <w:rsid w:val="0086324A"/>
    <w:rsid w:val="00863DD5"/>
    <w:rsid w:val="00864780"/>
    <w:rsid w:val="00865786"/>
    <w:rsid w:val="00865AF8"/>
    <w:rsid w:val="00865B40"/>
    <w:rsid w:val="008671FE"/>
    <w:rsid w:val="00870DE6"/>
    <w:rsid w:val="008712B6"/>
    <w:rsid w:val="00871D3B"/>
    <w:rsid w:val="00871FB9"/>
    <w:rsid w:val="008729FE"/>
    <w:rsid w:val="008731DF"/>
    <w:rsid w:val="00873B18"/>
    <w:rsid w:val="0087422A"/>
    <w:rsid w:val="00874EEA"/>
    <w:rsid w:val="00875F16"/>
    <w:rsid w:val="00876203"/>
    <w:rsid w:val="00876B80"/>
    <w:rsid w:val="00880B56"/>
    <w:rsid w:val="00880B75"/>
    <w:rsid w:val="008811E2"/>
    <w:rsid w:val="0088142E"/>
    <w:rsid w:val="00881B29"/>
    <w:rsid w:val="008829C9"/>
    <w:rsid w:val="00883928"/>
    <w:rsid w:val="00883EA2"/>
    <w:rsid w:val="00883FB2"/>
    <w:rsid w:val="00884382"/>
    <w:rsid w:val="0088521C"/>
    <w:rsid w:val="0088586F"/>
    <w:rsid w:val="00890806"/>
    <w:rsid w:val="00890A17"/>
    <w:rsid w:val="00891BDF"/>
    <w:rsid w:val="00892D93"/>
    <w:rsid w:val="00893B1D"/>
    <w:rsid w:val="008954B9"/>
    <w:rsid w:val="008959B7"/>
    <w:rsid w:val="00895FFD"/>
    <w:rsid w:val="00897E55"/>
    <w:rsid w:val="008A0C05"/>
    <w:rsid w:val="008A14EF"/>
    <w:rsid w:val="008A1911"/>
    <w:rsid w:val="008A1CBE"/>
    <w:rsid w:val="008A1D2C"/>
    <w:rsid w:val="008A2236"/>
    <w:rsid w:val="008A28EE"/>
    <w:rsid w:val="008A3217"/>
    <w:rsid w:val="008A413C"/>
    <w:rsid w:val="008A4197"/>
    <w:rsid w:val="008A581B"/>
    <w:rsid w:val="008A7D7C"/>
    <w:rsid w:val="008B15F6"/>
    <w:rsid w:val="008B1F0F"/>
    <w:rsid w:val="008B4662"/>
    <w:rsid w:val="008B6CB7"/>
    <w:rsid w:val="008C05DB"/>
    <w:rsid w:val="008C179F"/>
    <w:rsid w:val="008C287B"/>
    <w:rsid w:val="008C66DC"/>
    <w:rsid w:val="008C6956"/>
    <w:rsid w:val="008C7021"/>
    <w:rsid w:val="008C7264"/>
    <w:rsid w:val="008C7DC1"/>
    <w:rsid w:val="008C7F0E"/>
    <w:rsid w:val="008D0641"/>
    <w:rsid w:val="008D0B63"/>
    <w:rsid w:val="008D2795"/>
    <w:rsid w:val="008D4304"/>
    <w:rsid w:val="008D5B92"/>
    <w:rsid w:val="008D5D00"/>
    <w:rsid w:val="008D623D"/>
    <w:rsid w:val="008E0C03"/>
    <w:rsid w:val="008E1E4B"/>
    <w:rsid w:val="008E2243"/>
    <w:rsid w:val="008E3910"/>
    <w:rsid w:val="008E4A6E"/>
    <w:rsid w:val="008E683A"/>
    <w:rsid w:val="008E747B"/>
    <w:rsid w:val="008E7543"/>
    <w:rsid w:val="008F0AB9"/>
    <w:rsid w:val="008F17AE"/>
    <w:rsid w:val="008F1E9C"/>
    <w:rsid w:val="008F2EE7"/>
    <w:rsid w:val="008F2F91"/>
    <w:rsid w:val="008F4096"/>
    <w:rsid w:val="008F6BDC"/>
    <w:rsid w:val="008F6DE5"/>
    <w:rsid w:val="008F7B6A"/>
    <w:rsid w:val="00901D0F"/>
    <w:rsid w:val="00902812"/>
    <w:rsid w:val="00904B96"/>
    <w:rsid w:val="009055E4"/>
    <w:rsid w:val="00906334"/>
    <w:rsid w:val="0090664A"/>
    <w:rsid w:val="00907902"/>
    <w:rsid w:val="009106EA"/>
    <w:rsid w:val="00911245"/>
    <w:rsid w:val="009130BA"/>
    <w:rsid w:val="00913E5F"/>
    <w:rsid w:val="00914595"/>
    <w:rsid w:val="009147E3"/>
    <w:rsid w:val="00914F52"/>
    <w:rsid w:val="00915BB0"/>
    <w:rsid w:val="00916470"/>
    <w:rsid w:val="00916E75"/>
    <w:rsid w:val="0091715C"/>
    <w:rsid w:val="0091723D"/>
    <w:rsid w:val="009176A6"/>
    <w:rsid w:val="00917792"/>
    <w:rsid w:val="00917F2A"/>
    <w:rsid w:val="00920095"/>
    <w:rsid w:val="00920FB5"/>
    <w:rsid w:val="009213E7"/>
    <w:rsid w:val="00921B41"/>
    <w:rsid w:val="00921E47"/>
    <w:rsid w:val="00921FB3"/>
    <w:rsid w:val="00922327"/>
    <w:rsid w:val="00923AB6"/>
    <w:rsid w:val="00923CF2"/>
    <w:rsid w:val="00924040"/>
    <w:rsid w:val="009243A4"/>
    <w:rsid w:val="00925640"/>
    <w:rsid w:val="00927A45"/>
    <w:rsid w:val="00927C3D"/>
    <w:rsid w:val="0093156F"/>
    <w:rsid w:val="00931DBE"/>
    <w:rsid w:val="00931FDA"/>
    <w:rsid w:val="00933CC6"/>
    <w:rsid w:val="00935447"/>
    <w:rsid w:val="0093691F"/>
    <w:rsid w:val="00940559"/>
    <w:rsid w:val="0094106F"/>
    <w:rsid w:val="009413F6"/>
    <w:rsid w:val="00941805"/>
    <w:rsid w:val="00941F6D"/>
    <w:rsid w:val="00942984"/>
    <w:rsid w:val="00942E41"/>
    <w:rsid w:val="00943472"/>
    <w:rsid w:val="009435F4"/>
    <w:rsid w:val="00944022"/>
    <w:rsid w:val="009445A2"/>
    <w:rsid w:val="00945B23"/>
    <w:rsid w:val="00946082"/>
    <w:rsid w:val="00946B2E"/>
    <w:rsid w:val="009473C2"/>
    <w:rsid w:val="0094743E"/>
    <w:rsid w:val="009508A9"/>
    <w:rsid w:val="00951018"/>
    <w:rsid w:val="00953791"/>
    <w:rsid w:val="00953991"/>
    <w:rsid w:val="00953BA1"/>
    <w:rsid w:val="00953BB2"/>
    <w:rsid w:val="00953CA4"/>
    <w:rsid w:val="00955D6F"/>
    <w:rsid w:val="00956990"/>
    <w:rsid w:val="00957209"/>
    <w:rsid w:val="009576AB"/>
    <w:rsid w:val="00957718"/>
    <w:rsid w:val="00957F75"/>
    <w:rsid w:val="00960FFB"/>
    <w:rsid w:val="00962163"/>
    <w:rsid w:val="0096233B"/>
    <w:rsid w:val="009632BB"/>
    <w:rsid w:val="00963934"/>
    <w:rsid w:val="00963D40"/>
    <w:rsid w:val="00963F00"/>
    <w:rsid w:val="009641D6"/>
    <w:rsid w:val="0096525D"/>
    <w:rsid w:val="00965873"/>
    <w:rsid w:val="00965936"/>
    <w:rsid w:val="009660BA"/>
    <w:rsid w:val="009664A2"/>
    <w:rsid w:val="0096739B"/>
    <w:rsid w:val="00971019"/>
    <w:rsid w:val="00972166"/>
    <w:rsid w:val="00972C38"/>
    <w:rsid w:val="00974457"/>
    <w:rsid w:val="00975611"/>
    <w:rsid w:val="00975F94"/>
    <w:rsid w:val="0097634A"/>
    <w:rsid w:val="00976441"/>
    <w:rsid w:val="00976E05"/>
    <w:rsid w:val="009775A3"/>
    <w:rsid w:val="00981A48"/>
    <w:rsid w:val="00983FF1"/>
    <w:rsid w:val="00984E7C"/>
    <w:rsid w:val="009863B7"/>
    <w:rsid w:val="009865E0"/>
    <w:rsid w:val="009871B6"/>
    <w:rsid w:val="0099108C"/>
    <w:rsid w:val="009910F0"/>
    <w:rsid w:val="0099209C"/>
    <w:rsid w:val="00992FCF"/>
    <w:rsid w:val="009939E9"/>
    <w:rsid w:val="009948F7"/>
    <w:rsid w:val="0099542D"/>
    <w:rsid w:val="0099564F"/>
    <w:rsid w:val="00995652"/>
    <w:rsid w:val="0099572D"/>
    <w:rsid w:val="00995A54"/>
    <w:rsid w:val="0099659F"/>
    <w:rsid w:val="00996C8B"/>
    <w:rsid w:val="009972A6"/>
    <w:rsid w:val="00997456"/>
    <w:rsid w:val="00997DF6"/>
    <w:rsid w:val="009A17C6"/>
    <w:rsid w:val="009A283B"/>
    <w:rsid w:val="009A2AB2"/>
    <w:rsid w:val="009A2F8D"/>
    <w:rsid w:val="009A4FC4"/>
    <w:rsid w:val="009A53AF"/>
    <w:rsid w:val="009A60BE"/>
    <w:rsid w:val="009A6BAD"/>
    <w:rsid w:val="009A7D0B"/>
    <w:rsid w:val="009B1847"/>
    <w:rsid w:val="009B247E"/>
    <w:rsid w:val="009B2B85"/>
    <w:rsid w:val="009B2CAC"/>
    <w:rsid w:val="009B31BF"/>
    <w:rsid w:val="009B35A0"/>
    <w:rsid w:val="009B3D85"/>
    <w:rsid w:val="009B4C30"/>
    <w:rsid w:val="009B4E48"/>
    <w:rsid w:val="009B503E"/>
    <w:rsid w:val="009B54EE"/>
    <w:rsid w:val="009B64CD"/>
    <w:rsid w:val="009C1115"/>
    <w:rsid w:val="009C1748"/>
    <w:rsid w:val="009C2408"/>
    <w:rsid w:val="009C2D9D"/>
    <w:rsid w:val="009C37A5"/>
    <w:rsid w:val="009C41CA"/>
    <w:rsid w:val="009C45C2"/>
    <w:rsid w:val="009C57C9"/>
    <w:rsid w:val="009C620D"/>
    <w:rsid w:val="009D215E"/>
    <w:rsid w:val="009D2D68"/>
    <w:rsid w:val="009D68BC"/>
    <w:rsid w:val="009D741E"/>
    <w:rsid w:val="009E063D"/>
    <w:rsid w:val="009E0895"/>
    <w:rsid w:val="009E1B74"/>
    <w:rsid w:val="009E2273"/>
    <w:rsid w:val="009E30A8"/>
    <w:rsid w:val="009E315E"/>
    <w:rsid w:val="009E3613"/>
    <w:rsid w:val="009E4266"/>
    <w:rsid w:val="009E4E21"/>
    <w:rsid w:val="009E667A"/>
    <w:rsid w:val="009E71B4"/>
    <w:rsid w:val="009E7C4F"/>
    <w:rsid w:val="009F1FDA"/>
    <w:rsid w:val="009F239C"/>
    <w:rsid w:val="009F24D0"/>
    <w:rsid w:val="009F259C"/>
    <w:rsid w:val="009F28E2"/>
    <w:rsid w:val="009F5E9F"/>
    <w:rsid w:val="009F5EC2"/>
    <w:rsid w:val="009F6CF6"/>
    <w:rsid w:val="009F6DEE"/>
    <w:rsid w:val="00A0041A"/>
    <w:rsid w:val="00A01543"/>
    <w:rsid w:val="00A01C53"/>
    <w:rsid w:val="00A02014"/>
    <w:rsid w:val="00A02307"/>
    <w:rsid w:val="00A0237F"/>
    <w:rsid w:val="00A02F1E"/>
    <w:rsid w:val="00A03313"/>
    <w:rsid w:val="00A0491F"/>
    <w:rsid w:val="00A05199"/>
    <w:rsid w:val="00A05ECA"/>
    <w:rsid w:val="00A06FD0"/>
    <w:rsid w:val="00A07F4D"/>
    <w:rsid w:val="00A10380"/>
    <w:rsid w:val="00A10C5C"/>
    <w:rsid w:val="00A10DC7"/>
    <w:rsid w:val="00A11245"/>
    <w:rsid w:val="00A11917"/>
    <w:rsid w:val="00A11A54"/>
    <w:rsid w:val="00A11B01"/>
    <w:rsid w:val="00A124F4"/>
    <w:rsid w:val="00A13010"/>
    <w:rsid w:val="00A14201"/>
    <w:rsid w:val="00A142FC"/>
    <w:rsid w:val="00A14778"/>
    <w:rsid w:val="00A1529D"/>
    <w:rsid w:val="00A156F4"/>
    <w:rsid w:val="00A15AC8"/>
    <w:rsid w:val="00A16B81"/>
    <w:rsid w:val="00A176EA"/>
    <w:rsid w:val="00A20B46"/>
    <w:rsid w:val="00A20D10"/>
    <w:rsid w:val="00A21CEE"/>
    <w:rsid w:val="00A22F9F"/>
    <w:rsid w:val="00A23065"/>
    <w:rsid w:val="00A2316A"/>
    <w:rsid w:val="00A242D5"/>
    <w:rsid w:val="00A2690A"/>
    <w:rsid w:val="00A26C3D"/>
    <w:rsid w:val="00A27081"/>
    <w:rsid w:val="00A2753A"/>
    <w:rsid w:val="00A27E56"/>
    <w:rsid w:val="00A318DE"/>
    <w:rsid w:val="00A3269D"/>
    <w:rsid w:val="00A3275F"/>
    <w:rsid w:val="00A32DD6"/>
    <w:rsid w:val="00A33E98"/>
    <w:rsid w:val="00A34C71"/>
    <w:rsid w:val="00A356C2"/>
    <w:rsid w:val="00A371BD"/>
    <w:rsid w:val="00A373AE"/>
    <w:rsid w:val="00A40232"/>
    <w:rsid w:val="00A404D5"/>
    <w:rsid w:val="00A40E49"/>
    <w:rsid w:val="00A41BD2"/>
    <w:rsid w:val="00A42567"/>
    <w:rsid w:val="00A4294F"/>
    <w:rsid w:val="00A42E50"/>
    <w:rsid w:val="00A437F0"/>
    <w:rsid w:val="00A442C8"/>
    <w:rsid w:val="00A445A9"/>
    <w:rsid w:val="00A449ED"/>
    <w:rsid w:val="00A4555A"/>
    <w:rsid w:val="00A46576"/>
    <w:rsid w:val="00A46B63"/>
    <w:rsid w:val="00A47BAA"/>
    <w:rsid w:val="00A50B34"/>
    <w:rsid w:val="00A51051"/>
    <w:rsid w:val="00A5152B"/>
    <w:rsid w:val="00A51FAF"/>
    <w:rsid w:val="00A524DA"/>
    <w:rsid w:val="00A5295B"/>
    <w:rsid w:val="00A53469"/>
    <w:rsid w:val="00A53D6A"/>
    <w:rsid w:val="00A567F0"/>
    <w:rsid w:val="00A60054"/>
    <w:rsid w:val="00A60BB5"/>
    <w:rsid w:val="00A61AA6"/>
    <w:rsid w:val="00A62FF1"/>
    <w:rsid w:val="00A63064"/>
    <w:rsid w:val="00A6382F"/>
    <w:rsid w:val="00A63BE6"/>
    <w:rsid w:val="00A63D6B"/>
    <w:rsid w:val="00A63FD8"/>
    <w:rsid w:val="00A64FDB"/>
    <w:rsid w:val="00A659E7"/>
    <w:rsid w:val="00A67080"/>
    <w:rsid w:val="00A67A1E"/>
    <w:rsid w:val="00A71994"/>
    <w:rsid w:val="00A71995"/>
    <w:rsid w:val="00A721E7"/>
    <w:rsid w:val="00A72F26"/>
    <w:rsid w:val="00A73A8D"/>
    <w:rsid w:val="00A744AA"/>
    <w:rsid w:val="00A75F43"/>
    <w:rsid w:val="00A76806"/>
    <w:rsid w:val="00A774D0"/>
    <w:rsid w:val="00A779D5"/>
    <w:rsid w:val="00A77B0A"/>
    <w:rsid w:val="00A81854"/>
    <w:rsid w:val="00A81BF0"/>
    <w:rsid w:val="00A82B08"/>
    <w:rsid w:val="00A83128"/>
    <w:rsid w:val="00A83FC6"/>
    <w:rsid w:val="00A8509F"/>
    <w:rsid w:val="00A85A05"/>
    <w:rsid w:val="00A85AFF"/>
    <w:rsid w:val="00A85E18"/>
    <w:rsid w:val="00A85E6A"/>
    <w:rsid w:val="00A866AD"/>
    <w:rsid w:val="00A8774A"/>
    <w:rsid w:val="00A87BE8"/>
    <w:rsid w:val="00A87F0F"/>
    <w:rsid w:val="00A90454"/>
    <w:rsid w:val="00A90953"/>
    <w:rsid w:val="00A90A68"/>
    <w:rsid w:val="00A90CB2"/>
    <w:rsid w:val="00A90D69"/>
    <w:rsid w:val="00A92C2B"/>
    <w:rsid w:val="00A93141"/>
    <w:rsid w:val="00A948F2"/>
    <w:rsid w:val="00A961C2"/>
    <w:rsid w:val="00A970DA"/>
    <w:rsid w:val="00AA0EE8"/>
    <w:rsid w:val="00AA26E8"/>
    <w:rsid w:val="00AA31EF"/>
    <w:rsid w:val="00AA428E"/>
    <w:rsid w:val="00AA77E2"/>
    <w:rsid w:val="00AA7A45"/>
    <w:rsid w:val="00AB0FBD"/>
    <w:rsid w:val="00AB1C3B"/>
    <w:rsid w:val="00AB1DF1"/>
    <w:rsid w:val="00AB1F9E"/>
    <w:rsid w:val="00AB2F92"/>
    <w:rsid w:val="00AB41D3"/>
    <w:rsid w:val="00AB4822"/>
    <w:rsid w:val="00AB5CF8"/>
    <w:rsid w:val="00AB5D9C"/>
    <w:rsid w:val="00AB5DE8"/>
    <w:rsid w:val="00AB6AFB"/>
    <w:rsid w:val="00AB6D3F"/>
    <w:rsid w:val="00AB7C2B"/>
    <w:rsid w:val="00AC02BA"/>
    <w:rsid w:val="00AC05E9"/>
    <w:rsid w:val="00AC0F28"/>
    <w:rsid w:val="00AC14DF"/>
    <w:rsid w:val="00AC22C8"/>
    <w:rsid w:val="00AC3B60"/>
    <w:rsid w:val="00AC4713"/>
    <w:rsid w:val="00AC627F"/>
    <w:rsid w:val="00AC6B72"/>
    <w:rsid w:val="00AC6DC5"/>
    <w:rsid w:val="00AC6DE6"/>
    <w:rsid w:val="00AD0F3A"/>
    <w:rsid w:val="00AD1177"/>
    <w:rsid w:val="00AD1933"/>
    <w:rsid w:val="00AD21CC"/>
    <w:rsid w:val="00AD25F5"/>
    <w:rsid w:val="00AD2BBD"/>
    <w:rsid w:val="00AD5EA9"/>
    <w:rsid w:val="00AD6042"/>
    <w:rsid w:val="00AD66A9"/>
    <w:rsid w:val="00AD75C3"/>
    <w:rsid w:val="00AD7EE3"/>
    <w:rsid w:val="00AE03A7"/>
    <w:rsid w:val="00AE1BAE"/>
    <w:rsid w:val="00AE1F34"/>
    <w:rsid w:val="00AE273B"/>
    <w:rsid w:val="00AE313D"/>
    <w:rsid w:val="00AE3370"/>
    <w:rsid w:val="00AE33E2"/>
    <w:rsid w:val="00AE4C3D"/>
    <w:rsid w:val="00AE5438"/>
    <w:rsid w:val="00AE6511"/>
    <w:rsid w:val="00AF068F"/>
    <w:rsid w:val="00AF0834"/>
    <w:rsid w:val="00AF25D9"/>
    <w:rsid w:val="00AF3465"/>
    <w:rsid w:val="00AF34F4"/>
    <w:rsid w:val="00AF4DC9"/>
    <w:rsid w:val="00AF50A7"/>
    <w:rsid w:val="00AF6FCD"/>
    <w:rsid w:val="00AF7425"/>
    <w:rsid w:val="00B003D5"/>
    <w:rsid w:val="00B01982"/>
    <w:rsid w:val="00B03B57"/>
    <w:rsid w:val="00B03C84"/>
    <w:rsid w:val="00B046B5"/>
    <w:rsid w:val="00B04F8B"/>
    <w:rsid w:val="00B11B0E"/>
    <w:rsid w:val="00B1238C"/>
    <w:rsid w:val="00B1249E"/>
    <w:rsid w:val="00B124BC"/>
    <w:rsid w:val="00B12DBC"/>
    <w:rsid w:val="00B1317A"/>
    <w:rsid w:val="00B15927"/>
    <w:rsid w:val="00B17D0F"/>
    <w:rsid w:val="00B20F46"/>
    <w:rsid w:val="00B21536"/>
    <w:rsid w:val="00B22103"/>
    <w:rsid w:val="00B23324"/>
    <w:rsid w:val="00B23C4F"/>
    <w:rsid w:val="00B23CCA"/>
    <w:rsid w:val="00B23EC9"/>
    <w:rsid w:val="00B24874"/>
    <w:rsid w:val="00B248DA"/>
    <w:rsid w:val="00B24BB5"/>
    <w:rsid w:val="00B25108"/>
    <w:rsid w:val="00B2560E"/>
    <w:rsid w:val="00B300D6"/>
    <w:rsid w:val="00B30427"/>
    <w:rsid w:val="00B30726"/>
    <w:rsid w:val="00B31409"/>
    <w:rsid w:val="00B31961"/>
    <w:rsid w:val="00B31B03"/>
    <w:rsid w:val="00B31ECC"/>
    <w:rsid w:val="00B31FA1"/>
    <w:rsid w:val="00B33700"/>
    <w:rsid w:val="00B3550F"/>
    <w:rsid w:val="00B35A37"/>
    <w:rsid w:val="00B37390"/>
    <w:rsid w:val="00B37584"/>
    <w:rsid w:val="00B400E5"/>
    <w:rsid w:val="00B40AF8"/>
    <w:rsid w:val="00B40F62"/>
    <w:rsid w:val="00B4191F"/>
    <w:rsid w:val="00B4265E"/>
    <w:rsid w:val="00B45475"/>
    <w:rsid w:val="00B45E8E"/>
    <w:rsid w:val="00B46875"/>
    <w:rsid w:val="00B46BAE"/>
    <w:rsid w:val="00B51437"/>
    <w:rsid w:val="00B51A17"/>
    <w:rsid w:val="00B52E91"/>
    <w:rsid w:val="00B534B9"/>
    <w:rsid w:val="00B53A66"/>
    <w:rsid w:val="00B53BD6"/>
    <w:rsid w:val="00B5514A"/>
    <w:rsid w:val="00B55FED"/>
    <w:rsid w:val="00B56D07"/>
    <w:rsid w:val="00B5767C"/>
    <w:rsid w:val="00B57F0D"/>
    <w:rsid w:val="00B61C5D"/>
    <w:rsid w:val="00B63734"/>
    <w:rsid w:val="00B63D46"/>
    <w:rsid w:val="00B6424D"/>
    <w:rsid w:val="00B64A7E"/>
    <w:rsid w:val="00B65C03"/>
    <w:rsid w:val="00B66E8F"/>
    <w:rsid w:val="00B67E4E"/>
    <w:rsid w:val="00B7071A"/>
    <w:rsid w:val="00B7365D"/>
    <w:rsid w:val="00B73EC5"/>
    <w:rsid w:val="00B741E5"/>
    <w:rsid w:val="00B7421F"/>
    <w:rsid w:val="00B74D5E"/>
    <w:rsid w:val="00B74E72"/>
    <w:rsid w:val="00B80B05"/>
    <w:rsid w:val="00B80EFA"/>
    <w:rsid w:val="00B8134D"/>
    <w:rsid w:val="00B818E0"/>
    <w:rsid w:val="00B844FC"/>
    <w:rsid w:val="00B8452A"/>
    <w:rsid w:val="00B8583C"/>
    <w:rsid w:val="00B90022"/>
    <w:rsid w:val="00B90915"/>
    <w:rsid w:val="00B90BF6"/>
    <w:rsid w:val="00B91AB0"/>
    <w:rsid w:val="00B91D27"/>
    <w:rsid w:val="00B93193"/>
    <w:rsid w:val="00B93C92"/>
    <w:rsid w:val="00B9427D"/>
    <w:rsid w:val="00B95927"/>
    <w:rsid w:val="00B959D3"/>
    <w:rsid w:val="00B95BC0"/>
    <w:rsid w:val="00B96399"/>
    <w:rsid w:val="00B96E3E"/>
    <w:rsid w:val="00BA1F7C"/>
    <w:rsid w:val="00BA2655"/>
    <w:rsid w:val="00BA33AD"/>
    <w:rsid w:val="00BA3D36"/>
    <w:rsid w:val="00BA4253"/>
    <w:rsid w:val="00BA46C7"/>
    <w:rsid w:val="00BA56A0"/>
    <w:rsid w:val="00BA5B8B"/>
    <w:rsid w:val="00BA5BFF"/>
    <w:rsid w:val="00BA7860"/>
    <w:rsid w:val="00BB0FB4"/>
    <w:rsid w:val="00BB1318"/>
    <w:rsid w:val="00BB1659"/>
    <w:rsid w:val="00BB18A5"/>
    <w:rsid w:val="00BB18B5"/>
    <w:rsid w:val="00BB2049"/>
    <w:rsid w:val="00BB22BC"/>
    <w:rsid w:val="00BB52D6"/>
    <w:rsid w:val="00BB5A9F"/>
    <w:rsid w:val="00BC009B"/>
    <w:rsid w:val="00BC0CDD"/>
    <w:rsid w:val="00BC2CF8"/>
    <w:rsid w:val="00BC4615"/>
    <w:rsid w:val="00BC5DE9"/>
    <w:rsid w:val="00BC72AC"/>
    <w:rsid w:val="00BC78AD"/>
    <w:rsid w:val="00BD0394"/>
    <w:rsid w:val="00BD0D35"/>
    <w:rsid w:val="00BD0D71"/>
    <w:rsid w:val="00BD1FFB"/>
    <w:rsid w:val="00BD21EB"/>
    <w:rsid w:val="00BD22A4"/>
    <w:rsid w:val="00BD3CE9"/>
    <w:rsid w:val="00BD40DC"/>
    <w:rsid w:val="00BD472A"/>
    <w:rsid w:val="00BD490A"/>
    <w:rsid w:val="00BD58AF"/>
    <w:rsid w:val="00BD6245"/>
    <w:rsid w:val="00BD6408"/>
    <w:rsid w:val="00BD684E"/>
    <w:rsid w:val="00BE2304"/>
    <w:rsid w:val="00BE236E"/>
    <w:rsid w:val="00BE2B64"/>
    <w:rsid w:val="00BE31B1"/>
    <w:rsid w:val="00BE32A3"/>
    <w:rsid w:val="00BE422A"/>
    <w:rsid w:val="00BE43CB"/>
    <w:rsid w:val="00BE4DE1"/>
    <w:rsid w:val="00BE5C8E"/>
    <w:rsid w:val="00BE6475"/>
    <w:rsid w:val="00BE71FF"/>
    <w:rsid w:val="00BE77B0"/>
    <w:rsid w:val="00BE7B22"/>
    <w:rsid w:val="00BF008F"/>
    <w:rsid w:val="00BF03CF"/>
    <w:rsid w:val="00BF12F0"/>
    <w:rsid w:val="00BF145F"/>
    <w:rsid w:val="00BF1A9F"/>
    <w:rsid w:val="00BF25E1"/>
    <w:rsid w:val="00BF323E"/>
    <w:rsid w:val="00BF3386"/>
    <w:rsid w:val="00BF4ED1"/>
    <w:rsid w:val="00BF57CD"/>
    <w:rsid w:val="00BF5EDA"/>
    <w:rsid w:val="00BF6899"/>
    <w:rsid w:val="00BF69E5"/>
    <w:rsid w:val="00BF75A2"/>
    <w:rsid w:val="00BF7A64"/>
    <w:rsid w:val="00C01042"/>
    <w:rsid w:val="00C01A04"/>
    <w:rsid w:val="00C0237A"/>
    <w:rsid w:val="00C02480"/>
    <w:rsid w:val="00C0325F"/>
    <w:rsid w:val="00C03D09"/>
    <w:rsid w:val="00C04C0C"/>
    <w:rsid w:val="00C04D21"/>
    <w:rsid w:val="00C052ED"/>
    <w:rsid w:val="00C059AB"/>
    <w:rsid w:val="00C05FD5"/>
    <w:rsid w:val="00C06DDE"/>
    <w:rsid w:val="00C10A4E"/>
    <w:rsid w:val="00C11544"/>
    <w:rsid w:val="00C135A8"/>
    <w:rsid w:val="00C13BCF"/>
    <w:rsid w:val="00C14362"/>
    <w:rsid w:val="00C14613"/>
    <w:rsid w:val="00C14E59"/>
    <w:rsid w:val="00C14F1D"/>
    <w:rsid w:val="00C15968"/>
    <w:rsid w:val="00C1601F"/>
    <w:rsid w:val="00C1635A"/>
    <w:rsid w:val="00C20F19"/>
    <w:rsid w:val="00C2154C"/>
    <w:rsid w:val="00C2294E"/>
    <w:rsid w:val="00C2321D"/>
    <w:rsid w:val="00C23EF0"/>
    <w:rsid w:val="00C245A6"/>
    <w:rsid w:val="00C2637D"/>
    <w:rsid w:val="00C27521"/>
    <w:rsid w:val="00C2765C"/>
    <w:rsid w:val="00C279C3"/>
    <w:rsid w:val="00C27FEE"/>
    <w:rsid w:val="00C31005"/>
    <w:rsid w:val="00C322EF"/>
    <w:rsid w:val="00C33493"/>
    <w:rsid w:val="00C33F0C"/>
    <w:rsid w:val="00C37AEE"/>
    <w:rsid w:val="00C37D9B"/>
    <w:rsid w:val="00C37F7A"/>
    <w:rsid w:val="00C40808"/>
    <w:rsid w:val="00C40A00"/>
    <w:rsid w:val="00C40C3F"/>
    <w:rsid w:val="00C419DA"/>
    <w:rsid w:val="00C41CE6"/>
    <w:rsid w:val="00C43947"/>
    <w:rsid w:val="00C44644"/>
    <w:rsid w:val="00C44E5E"/>
    <w:rsid w:val="00C45596"/>
    <w:rsid w:val="00C45729"/>
    <w:rsid w:val="00C4572C"/>
    <w:rsid w:val="00C4722E"/>
    <w:rsid w:val="00C47DF3"/>
    <w:rsid w:val="00C50519"/>
    <w:rsid w:val="00C50BA9"/>
    <w:rsid w:val="00C514AB"/>
    <w:rsid w:val="00C51853"/>
    <w:rsid w:val="00C52A21"/>
    <w:rsid w:val="00C53903"/>
    <w:rsid w:val="00C54397"/>
    <w:rsid w:val="00C54FE7"/>
    <w:rsid w:val="00C5621E"/>
    <w:rsid w:val="00C56BBC"/>
    <w:rsid w:val="00C5776D"/>
    <w:rsid w:val="00C57FA9"/>
    <w:rsid w:val="00C6048F"/>
    <w:rsid w:val="00C62A59"/>
    <w:rsid w:val="00C62EDB"/>
    <w:rsid w:val="00C63070"/>
    <w:rsid w:val="00C631DC"/>
    <w:rsid w:val="00C634F6"/>
    <w:rsid w:val="00C64129"/>
    <w:rsid w:val="00C66C18"/>
    <w:rsid w:val="00C67320"/>
    <w:rsid w:val="00C70470"/>
    <w:rsid w:val="00C74976"/>
    <w:rsid w:val="00C75A7D"/>
    <w:rsid w:val="00C7648F"/>
    <w:rsid w:val="00C804DE"/>
    <w:rsid w:val="00C807E3"/>
    <w:rsid w:val="00C80A90"/>
    <w:rsid w:val="00C81003"/>
    <w:rsid w:val="00C822AF"/>
    <w:rsid w:val="00C841FB"/>
    <w:rsid w:val="00C844B4"/>
    <w:rsid w:val="00C85983"/>
    <w:rsid w:val="00C86B84"/>
    <w:rsid w:val="00C86F8F"/>
    <w:rsid w:val="00C90DEC"/>
    <w:rsid w:val="00C9106A"/>
    <w:rsid w:val="00C91B37"/>
    <w:rsid w:val="00C93A95"/>
    <w:rsid w:val="00C94444"/>
    <w:rsid w:val="00C95A42"/>
    <w:rsid w:val="00C964D7"/>
    <w:rsid w:val="00C97067"/>
    <w:rsid w:val="00CA072C"/>
    <w:rsid w:val="00CA1DC2"/>
    <w:rsid w:val="00CA3693"/>
    <w:rsid w:val="00CA38EF"/>
    <w:rsid w:val="00CA3B3D"/>
    <w:rsid w:val="00CA4C45"/>
    <w:rsid w:val="00CA5522"/>
    <w:rsid w:val="00CA5C08"/>
    <w:rsid w:val="00CA5F75"/>
    <w:rsid w:val="00CA6EC1"/>
    <w:rsid w:val="00CB087D"/>
    <w:rsid w:val="00CB0919"/>
    <w:rsid w:val="00CB2016"/>
    <w:rsid w:val="00CB2328"/>
    <w:rsid w:val="00CB3167"/>
    <w:rsid w:val="00CB37B3"/>
    <w:rsid w:val="00CB3C92"/>
    <w:rsid w:val="00CB41C5"/>
    <w:rsid w:val="00CB67B5"/>
    <w:rsid w:val="00CB6FF4"/>
    <w:rsid w:val="00CB7D9A"/>
    <w:rsid w:val="00CB7F8E"/>
    <w:rsid w:val="00CC20D7"/>
    <w:rsid w:val="00CC2525"/>
    <w:rsid w:val="00CC637E"/>
    <w:rsid w:val="00CC6649"/>
    <w:rsid w:val="00CD0A36"/>
    <w:rsid w:val="00CD0B94"/>
    <w:rsid w:val="00CD1935"/>
    <w:rsid w:val="00CD23BA"/>
    <w:rsid w:val="00CD2484"/>
    <w:rsid w:val="00CD2583"/>
    <w:rsid w:val="00CD39A3"/>
    <w:rsid w:val="00CD3B5B"/>
    <w:rsid w:val="00CD4036"/>
    <w:rsid w:val="00CD4E33"/>
    <w:rsid w:val="00CD528D"/>
    <w:rsid w:val="00CD62F3"/>
    <w:rsid w:val="00CD64E2"/>
    <w:rsid w:val="00CD6827"/>
    <w:rsid w:val="00CD6A45"/>
    <w:rsid w:val="00CD775E"/>
    <w:rsid w:val="00CE05B8"/>
    <w:rsid w:val="00CE090C"/>
    <w:rsid w:val="00CE1386"/>
    <w:rsid w:val="00CE267B"/>
    <w:rsid w:val="00CE2D8F"/>
    <w:rsid w:val="00CE34A3"/>
    <w:rsid w:val="00CE3590"/>
    <w:rsid w:val="00CE3CFD"/>
    <w:rsid w:val="00CE4CBB"/>
    <w:rsid w:val="00CE54DF"/>
    <w:rsid w:val="00CE5B53"/>
    <w:rsid w:val="00CE69DA"/>
    <w:rsid w:val="00CE6EB7"/>
    <w:rsid w:val="00CF0454"/>
    <w:rsid w:val="00CF0498"/>
    <w:rsid w:val="00CF05E2"/>
    <w:rsid w:val="00CF096C"/>
    <w:rsid w:val="00CF11C0"/>
    <w:rsid w:val="00CF152F"/>
    <w:rsid w:val="00CF202E"/>
    <w:rsid w:val="00CF2E47"/>
    <w:rsid w:val="00CF4D69"/>
    <w:rsid w:val="00CF5774"/>
    <w:rsid w:val="00CF5E7D"/>
    <w:rsid w:val="00CF6227"/>
    <w:rsid w:val="00CF77E7"/>
    <w:rsid w:val="00D0047D"/>
    <w:rsid w:val="00D007BE"/>
    <w:rsid w:val="00D01751"/>
    <w:rsid w:val="00D03A2A"/>
    <w:rsid w:val="00D03FFF"/>
    <w:rsid w:val="00D043DB"/>
    <w:rsid w:val="00D0504B"/>
    <w:rsid w:val="00D05AD0"/>
    <w:rsid w:val="00D05F7A"/>
    <w:rsid w:val="00D06FEE"/>
    <w:rsid w:val="00D07C39"/>
    <w:rsid w:val="00D10FF4"/>
    <w:rsid w:val="00D11C5A"/>
    <w:rsid w:val="00D13534"/>
    <w:rsid w:val="00D13B11"/>
    <w:rsid w:val="00D14BEC"/>
    <w:rsid w:val="00D14C29"/>
    <w:rsid w:val="00D14F0F"/>
    <w:rsid w:val="00D171F0"/>
    <w:rsid w:val="00D20E17"/>
    <w:rsid w:val="00D21B2F"/>
    <w:rsid w:val="00D21D65"/>
    <w:rsid w:val="00D2325F"/>
    <w:rsid w:val="00D23642"/>
    <w:rsid w:val="00D23ACE"/>
    <w:rsid w:val="00D24709"/>
    <w:rsid w:val="00D24EAC"/>
    <w:rsid w:val="00D2500C"/>
    <w:rsid w:val="00D2534A"/>
    <w:rsid w:val="00D253A2"/>
    <w:rsid w:val="00D25B90"/>
    <w:rsid w:val="00D2642B"/>
    <w:rsid w:val="00D26496"/>
    <w:rsid w:val="00D264E9"/>
    <w:rsid w:val="00D26908"/>
    <w:rsid w:val="00D26C81"/>
    <w:rsid w:val="00D26EAD"/>
    <w:rsid w:val="00D278AE"/>
    <w:rsid w:val="00D278B6"/>
    <w:rsid w:val="00D3000E"/>
    <w:rsid w:val="00D305D6"/>
    <w:rsid w:val="00D3332D"/>
    <w:rsid w:val="00D33D18"/>
    <w:rsid w:val="00D3415B"/>
    <w:rsid w:val="00D34478"/>
    <w:rsid w:val="00D352B3"/>
    <w:rsid w:val="00D36F69"/>
    <w:rsid w:val="00D401F1"/>
    <w:rsid w:val="00D4159C"/>
    <w:rsid w:val="00D417A2"/>
    <w:rsid w:val="00D42E85"/>
    <w:rsid w:val="00D439A8"/>
    <w:rsid w:val="00D4519C"/>
    <w:rsid w:val="00D4539E"/>
    <w:rsid w:val="00D45D7B"/>
    <w:rsid w:val="00D465FF"/>
    <w:rsid w:val="00D471D9"/>
    <w:rsid w:val="00D473AF"/>
    <w:rsid w:val="00D47488"/>
    <w:rsid w:val="00D5019F"/>
    <w:rsid w:val="00D522CB"/>
    <w:rsid w:val="00D529D4"/>
    <w:rsid w:val="00D52E45"/>
    <w:rsid w:val="00D53B2D"/>
    <w:rsid w:val="00D53B42"/>
    <w:rsid w:val="00D53F33"/>
    <w:rsid w:val="00D560A9"/>
    <w:rsid w:val="00D56215"/>
    <w:rsid w:val="00D568AF"/>
    <w:rsid w:val="00D568EE"/>
    <w:rsid w:val="00D5743F"/>
    <w:rsid w:val="00D5774A"/>
    <w:rsid w:val="00D60522"/>
    <w:rsid w:val="00D60580"/>
    <w:rsid w:val="00D605C0"/>
    <w:rsid w:val="00D60B94"/>
    <w:rsid w:val="00D61E00"/>
    <w:rsid w:val="00D62931"/>
    <w:rsid w:val="00D65B12"/>
    <w:rsid w:val="00D66611"/>
    <w:rsid w:val="00D6723D"/>
    <w:rsid w:val="00D67705"/>
    <w:rsid w:val="00D67CC0"/>
    <w:rsid w:val="00D67F17"/>
    <w:rsid w:val="00D7079F"/>
    <w:rsid w:val="00D70C69"/>
    <w:rsid w:val="00D71E53"/>
    <w:rsid w:val="00D72715"/>
    <w:rsid w:val="00D72C04"/>
    <w:rsid w:val="00D72CCC"/>
    <w:rsid w:val="00D73E9B"/>
    <w:rsid w:val="00D741C4"/>
    <w:rsid w:val="00D74221"/>
    <w:rsid w:val="00D7741B"/>
    <w:rsid w:val="00D77857"/>
    <w:rsid w:val="00D77930"/>
    <w:rsid w:val="00D77967"/>
    <w:rsid w:val="00D80067"/>
    <w:rsid w:val="00D81D3C"/>
    <w:rsid w:val="00D82FB2"/>
    <w:rsid w:val="00D83244"/>
    <w:rsid w:val="00D8341C"/>
    <w:rsid w:val="00D8503F"/>
    <w:rsid w:val="00D85672"/>
    <w:rsid w:val="00D8606A"/>
    <w:rsid w:val="00D86461"/>
    <w:rsid w:val="00D86817"/>
    <w:rsid w:val="00D8779E"/>
    <w:rsid w:val="00D915F8"/>
    <w:rsid w:val="00D92321"/>
    <w:rsid w:val="00D92CEA"/>
    <w:rsid w:val="00D92E8E"/>
    <w:rsid w:val="00D93983"/>
    <w:rsid w:val="00D93A7B"/>
    <w:rsid w:val="00D9650F"/>
    <w:rsid w:val="00D96DC6"/>
    <w:rsid w:val="00D971AC"/>
    <w:rsid w:val="00D975FE"/>
    <w:rsid w:val="00D97750"/>
    <w:rsid w:val="00D978F3"/>
    <w:rsid w:val="00DA0666"/>
    <w:rsid w:val="00DA0CC0"/>
    <w:rsid w:val="00DA0FA9"/>
    <w:rsid w:val="00DA152B"/>
    <w:rsid w:val="00DA191A"/>
    <w:rsid w:val="00DA2C56"/>
    <w:rsid w:val="00DA55FA"/>
    <w:rsid w:val="00DA62C1"/>
    <w:rsid w:val="00DB064D"/>
    <w:rsid w:val="00DB0E13"/>
    <w:rsid w:val="00DB10D1"/>
    <w:rsid w:val="00DB3026"/>
    <w:rsid w:val="00DB3E23"/>
    <w:rsid w:val="00DB4295"/>
    <w:rsid w:val="00DB47F6"/>
    <w:rsid w:val="00DB4B20"/>
    <w:rsid w:val="00DB4D0E"/>
    <w:rsid w:val="00DB6072"/>
    <w:rsid w:val="00DB71CB"/>
    <w:rsid w:val="00DB72A9"/>
    <w:rsid w:val="00DB7FE7"/>
    <w:rsid w:val="00DC0A42"/>
    <w:rsid w:val="00DC0FED"/>
    <w:rsid w:val="00DC1E5D"/>
    <w:rsid w:val="00DC22F0"/>
    <w:rsid w:val="00DC2592"/>
    <w:rsid w:val="00DC3016"/>
    <w:rsid w:val="00DC3274"/>
    <w:rsid w:val="00DC3533"/>
    <w:rsid w:val="00DC3D16"/>
    <w:rsid w:val="00DC4928"/>
    <w:rsid w:val="00DC57B5"/>
    <w:rsid w:val="00DC57EF"/>
    <w:rsid w:val="00DC58C1"/>
    <w:rsid w:val="00DC5D85"/>
    <w:rsid w:val="00DC6614"/>
    <w:rsid w:val="00DC6BB6"/>
    <w:rsid w:val="00DC765B"/>
    <w:rsid w:val="00DD01BE"/>
    <w:rsid w:val="00DD0B18"/>
    <w:rsid w:val="00DD1996"/>
    <w:rsid w:val="00DD37E4"/>
    <w:rsid w:val="00DD64AD"/>
    <w:rsid w:val="00DD68A5"/>
    <w:rsid w:val="00DD6F53"/>
    <w:rsid w:val="00DE080D"/>
    <w:rsid w:val="00DE08B9"/>
    <w:rsid w:val="00DE1112"/>
    <w:rsid w:val="00DE1B03"/>
    <w:rsid w:val="00DE22B0"/>
    <w:rsid w:val="00DE2608"/>
    <w:rsid w:val="00DE2704"/>
    <w:rsid w:val="00DE278A"/>
    <w:rsid w:val="00DE2920"/>
    <w:rsid w:val="00DE5263"/>
    <w:rsid w:val="00DE605B"/>
    <w:rsid w:val="00DE6182"/>
    <w:rsid w:val="00DE65B7"/>
    <w:rsid w:val="00DE7B08"/>
    <w:rsid w:val="00DF0161"/>
    <w:rsid w:val="00DF0BD5"/>
    <w:rsid w:val="00DF13E6"/>
    <w:rsid w:val="00DF1866"/>
    <w:rsid w:val="00DF2723"/>
    <w:rsid w:val="00DF3CC2"/>
    <w:rsid w:val="00DF451C"/>
    <w:rsid w:val="00DF4EDE"/>
    <w:rsid w:val="00DF5184"/>
    <w:rsid w:val="00DF53DE"/>
    <w:rsid w:val="00DF5DC3"/>
    <w:rsid w:val="00DF7FB7"/>
    <w:rsid w:val="00E01211"/>
    <w:rsid w:val="00E01A8E"/>
    <w:rsid w:val="00E01AB5"/>
    <w:rsid w:val="00E04245"/>
    <w:rsid w:val="00E04F45"/>
    <w:rsid w:val="00E0672C"/>
    <w:rsid w:val="00E06874"/>
    <w:rsid w:val="00E07281"/>
    <w:rsid w:val="00E10BBB"/>
    <w:rsid w:val="00E12956"/>
    <w:rsid w:val="00E14088"/>
    <w:rsid w:val="00E152AB"/>
    <w:rsid w:val="00E162BF"/>
    <w:rsid w:val="00E20E2D"/>
    <w:rsid w:val="00E21034"/>
    <w:rsid w:val="00E215EC"/>
    <w:rsid w:val="00E21DA1"/>
    <w:rsid w:val="00E22886"/>
    <w:rsid w:val="00E229F0"/>
    <w:rsid w:val="00E24688"/>
    <w:rsid w:val="00E25376"/>
    <w:rsid w:val="00E25B31"/>
    <w:rsid w:val="00E26EBB"/>
    <w:rsid w:val="00E27263"/>
    <w:rsid w:val="00E27407"/>
    <w:rsid w:val="00E27516"/>
    <w:rsid w:val="00E302AB"/>
    <w:rsid w:val="00E304C0"/>
    <w:rsid w:val="00E30DB8"/>
    <w:rsid w:val="00E3284E"/>
    <w:rsid w:val="00E3366B"/>
    <w:rsid w:val="00E3449C"/>
    <w:rsid w:val="00E35E14"/>
    <w:rsid w:val="00E36D05"/>
    <w:rsid w:val="00E36E8C"/>
    <w:rsid w:val="00E37D11"/>
    <w:rsid w:val="00E37EDA"/>
    <w:rsid w:val="00E40623"/>
    <w:rsid w:val="00E40682"/>
    <w:rsid w:val="00E41747"/>
    <w:rsid w:val="00E41D65"/>
    <w:rsid w:val="00E423A1"/>
    <w:rsid w:val="00E42663"/>
    <w:rsid w:val="00E4488D"/>
    <w:rsid w:val="00E44F7C"/>
    <w:rsid w:val="00E4522E"/>
    <w:rsid w:val="00E45B64"/>
    <w:rsid w:val="00E45F12"/>
    <w:rsid w:val="00E4630D"/>
    <w:rsid w:val="00E4728F"/>
    <w:rsid w:val="00E51375"/>
    <w:rsid w:val="00E51480"/>
    <w:rsid w:val="00E515AA"/>
    <w:rsid w:val="00E532D5"/>
    <w:rsid w:val="00E53C65"/>
    <w:rsid w:val="00E54B74"/>
    <w:rsid w:val="00E54D90"/>
    <w:rsid w:val="00E54DD4"/>
    <w:rsid w:val="00E56017"/>
    <w:rsid w:val="00E567EE"/>
    <w:rsid w:val="00E56E39"/>
    <w:rsid w:val="00E572A5"/>
    <w:rsid w:val="00E60492"/>
    <w:rsid w:val="00E604F6"/>
    <w:rsid w:val="00E61314"/>
    <w:rsid w:val="00E626A4"/>
    <w:rsid w:val="00E64163"/>
    <w:rsid w:val="00E646FB"/>
    <w:rsid w:val="00E65C7A"/>
    <w:rsid w:val="00E66096"/>
    <w:rsid w:val="00E662D5"/>
    <w:rsid w:val="00E6673E"/>
    <w:rsid w:val="00E67118"/>
    <w:rsid w:val="00E70536"/>
    <w:rsid w:val="00E705E7"/>
    <w:rsid w:val="00E70EB0"/>
    <w:rsid w:val="00E70FD3"/>
    <w:rsid w:val="00E7100D"/>
    <w:rsid w:val="00E73BAC"/>
    <w:rsid w:val="00E73D55"/>
    <w:rsid w:val="00E74791"/>
    <w:rsid w:val="00E75580"/>
    <w:rsid w:val="00E756BD"/>
    <w:rsid w:val="00E7697B"/>
    <w:rsid w:val="00E769AE"/>
    <w:rsid w:val="00E76A5B"/>
    <w:rsid w:val="00E775AE"/>
    <w:rsid w:val="00E8046D"/>
    <w:rsid w:val="00E807EE"/>
    <w:rsid w:val="00E8119A"/>
    <w:rsid w:val="00E813F7"/>
    <w:rsid w:val="00E8151C"/>
    <w:rsid w:val="00E82863"/>
    <w:rsid w:val="00E82BBF"/>
    <w:rsid w:val="00E833EE"/>
    <w:rsid w:val="00E83A19"/>
    <w:rsid w:val="00E8480F"/>
    <w:rsid w:val="00E86010"/>
    <w:rsid w:val="00E867AC"/>
    <w:rsid w:val="00E8750A"/>
    <w:rsid w:val="00E90927"/>
    <w:rsid w:val="00E91BC6"/>
    <w:rsid w:val="00E92964"/>
    <w:rsid w:val="00E94F3D"/>
    <w:rsid w:val="00E961BB"/>
    <w:rsid w:val="00E9703E"/>
    <w:rsid w:val="00E97CEE"/>
    <w:rsid w:val="00EA0CF9"/>
    <w:rsid w:val="00EA14B3"/>
    <w:rsid w:val="00EA217C"/>
    <w:rsid w:val="00EA3788"/>
    <w:rsid w:val="00EA3C0A"/>
    <w:rsid w:val="00EA58E4"/>
    <w:rsid w:val="00EA5B21"/>
    <w:rsid w:val="00EA6442"/>
    <w:rsid w:val="00EA6FC4"/>
    <w:rsid w:val="00EA72B2"/>
    <w:rsid w:val="00EA76C9"/>
    <w:rsid w:val="00EA7B39"/>
    <w:rsid w:val="00EA7C7B"/>
    <w:rsid w:val="00EA7C8B"/>
    <w:rsid w:val="00EB0358"/>
    <w:rsid w:val="00EB05D6"/>
    <w:rsid w:val="00EB1A42"/>
    <w:rsid w:val="00EB26D4"/>
    <w:rsid w:val="00EB2EE9"/>
    <w:rsid w:val="00EB49CD"/>
    <w:rsid w:val="00EB5633"/>
    <w:rsid w:val="00EB565F"/>
    <w:rsid w:val="00EB57E1"/>
    <w:rsid w:val="00EB7729"/>
    <w:rsid w:val="00EC0A74"/>
    <w:rsid w:val="00EC1695"/>
    <w:rsid w:val="00EC1C3D"/>
    <w:rsid w:val="00EC270A"/>
    <w:rsid w:val="00EC2A75"/>
    <w:rsid w:val="00EC2AE6"/>
    <w:rsid w:val="00EC360E"/>
    <w:rsid w:val="00EC4976"/>
    <w:rsid w:val="00EC4CF7"/>
    <w:rsid w:val="00EC5622"/>
    <w:rsid w:val="00EC5EC6"/>
    <w:rsid w:val="00EC68AB"/>
    <w:rsid w:val="00EC7402"/>
    <w:rsid w:val="00ED06F5"/>
    <w:rsid w:val="00ED0900"/>
    <w:rsid w:val="00ED2467"/>
    <w:rsid w:val="00ED3215"/>
    <w:rsid w:val="00ED3500"/>
    <w:rsid w:val="00ED3AB0"/>
    <w:rsid w:val="00ED568C"/>
    <w:rsid w:val="00ED5699"/>
    <w:rsid w:val="00ED5BA7"/>
    <w:rsid w:val="00ED6203"/>
    <w:rsid w:val="00ED69A6"/>
    <w:rsid w:val="00EE1A43"/>
    <w:rsid w:val="00EE2AFA"/>
    <w:rsid w:val="00EE2E4B"/>
    <w:rsid w:val="00EE582A"/>
    <w:rsid w:val="00EE670A"/>
    <w:rsid w:val="00EE6CD1"/>
    <w:rsid w:val="00EE6E8F"/>
    <w:rsid w:val="00EE6E9F"/>
    <w:rsid w:val="00EF0153"/>
    <w:rsid w:val="00EF1126"/>
    <w:rsid w:val="00EF1BC4"/>
    <w:rsid w:val="00EF222E"/>
    <w:rsid w:val="00EF2647"/>
    <w:rsid w:val="00EF2AB4"/>
    <w:rsid w:val="00EF3567"/>
    <w:rsid w:val="00EF3BE7"/>
    <w:rsid w:val="00EF3BEA"/>
    <w:rsid w:val="00EF3D36"/>
    <w:rsid w:val="00EF448A"/>
    <w:rsid w:val="00EF5CF6"/>
    <w:rsid w:val="00EF6104"/>
    <w:rsid w:val="00EF6D55"/>
    <w:rsid w:val="00EF714B"/>
    <w:rsid w:val="00EF7308"/>
    <w:rsid w:val="00F010A0"/>
    <w:rsid w:val="00F03378"/>
    <w:rsid w:val="00F03BB7"/>
    <w:rsid w:val="00F03F27"/>
    <w:rsid w:val="00F04529"/>
    <w:rsid w:val="00F06237"/>
    <w:rsid w:val="00F06B6A"/>
    <w:rsid w:val="00F0701D"/>
    <w:rsid w:val="00F0732F"/>
    <w:rsid w:val="00F07541"/>
    <w:rsid w:val="00F107BB"/>
    <w:rsid w:val="00F109F0"/>
    <w:rsid w:val="00F10B34"/>
    <w:rsid w:val="00F11385"/>
    <w:rsid w:val="00F136D3"/>
    <w:rsid w:val="00F147AB"/>
    <w:rsid w:val="00F154B4"/>
    <w:rsid w:val="00F15C16"/>
    <w:rsid w:val="00F16582"/>
    <w:rsid w:val="00F1776E"/>
    <w:rsid w:val="00F201AC"/>
    <w:rsid w:val="00F2093A"/>
    <w:rsid w:val="00F2094D"/>
    <w:rsid w:val="00F20BEB"/>
    <w:rsid w:val="00F229E7"/>
    <w:rsid w:val="00F23636"/>
    <w:rsid w:val="00F23CA8"/>
    <w:rsid w:val="00F260CA"/>
    <w:rsid w:val="00F26C1B"/>
    <w:rsid w:val="00F31C1B"/>
    <w:rsid w:val="00F33F4F"/>
    <w:rsid w:val="00F33F9C"/>
    <w:rsid w:val="00F34778"/>
    <w:rsid w:val="00F34B8E"/>
    <w:rsid w:val="00F356F5"/>
    <w:rsid w:val="00F35834"/>
    <w:rsid w:val="00F35F8D"/>
    <w:rsid w:val="00F3729E"/>
    <w:rsid w:val="00F40910"/>
    <w:rsid w:val="00F40CE9"/>
    <w:rsid w:val="00F418C6"/>
    <w:rsid w:val="00F41B52"/>
    <w:rsid w:val="00F41C13"/>
    <w:rsid w:val="00F43C73"/>
    <w:rsid w:val="00F4592B"/>
    <w:rsid w:val="00F4727F"/>
    <w:rsid w:val="00F47AF2"/>
    <w:rsid w:val="00F47B48"/>
    <w:rsid w:val="00F508A9"/>
    <w:rsid w:val="00F508C6"/>
    <w:rsid w:val="00F51287"/>
    <w:rsid w:val="00F52EA2"/>
    <w:rsid w:val="00F55884"/>
    <w:rsid w:val="00F60938"/>
    <w:rsid w:val="00F60E3E"/>
    <w:rsid w:val="00F61FB0"/>
    <w:rsid w:val="00F62193"/>
    <w:rsid w:val="00F628E3"/>
    <w:rsid w:val="00F62F6D"/>
    <w:rsid w:val="00F6456B"/>
    <w:rsid w:val="00F64C4E"/>
    <w:rsid w:val="00F64EC4"/>
    <w:rsid w:val="00F667F6"/>
    <w:rsid w:val="00F67818"/>
    <w:rsid w:val="00F70359"/>
    <w:rsid w:val="00F70363"/>
    <w:rsid w:val="00F7051E"/>
    <w:rsid w:val="00F70FB3"/>
    <w:rsid w:val="00F71FFC"/>
    <w:rsid w:val="00F732EE"/>
    <w:rsid w:val="00F73440"/>
    <w:rsid w:val="00F73786"/>
    <w:rsid w:val="00F73DAA"/>
    <w:rsid w:val="00F75374"/>
    <w:rsid w:val="00F75DDF"/>
    <w:rsid w:val="00F763CF"/>
    <w:rsid w:val="00F76ACC"/>
    <w:rsid w:val="00F80626"/>
    <w:rsid w:val="00F81636"/>
    <w:rsid w:val="00F82F8F"/>
    <w:rsid w:val="00F838E4"/>
    <w:rsid w:val="00F85007"/>
    <w:rsid w:val="00F874D7"/>
    <w:rsid w:val="00F87804"/>
    <w:rsid w:val="00F87949"/>
    <w:rsid w:val="00F87EF4"/>
    <w:rsid w:val="00F9051F"/>
    <w:rsid w:val="00F90C75"/>
    <w:rsid w:val="00F9115B"/>
    <w:rsid w:val="00F91766"/>
    <w:rsid w:val="00F95065"/>
    <w:rsid w:val="00F9551B"/>
    <w:rsid w:val="00F978BB"/>
    <w:rsid w:val="00FA02C8"/>
    <w:rsid w:val="00FA058D"/>
    <w:rsid w:val="00FA0787"/>
    <w:rsid w:val="00FA18B1"/>
    <w:rsid w:val="00FA25F7"/>
    <w:rsid w:val="00FA3CEC"/>
    <w:rsid w:val="00FA4958"/>
    <w:rsid w:val="00FA4ACC"/>
    <w:rsid w:val="00FA4D5C"/>
    <w:rsid w:val="00FA564F"/>
    <w:rsid w:val="00FA57FF"/>
    <w:rsid w:val="00FA5825"/>
    <w:rsid w:val="00FA5E3A"/>
    <w:rsid w:val="00FA723A"/>
    <w:rsid w:val="00FA7B4B"/>
    <w:rsid w:val="00FB107F"/>
    <w:rsid w:val="00FB1493"/>
    <w:rsid w:val="00FB536C"/>
    <w:rsid w:val="00FB583B"/>
    <w:rsid w:val="00FC2E89"/>
    <w:rsid w:val="00FC32E6"/>
    <w:rsid w:val="00FC42FA"/>
    <w:rsid w:val="00FC5F33"/>
    <w:rsid w:val="00FC62DC"/>
    <w:rsid w:val="00FC707D"/>
    <w:rsid w:val="00FD1322"/>
    <w:rsid w:val="00FD1EB2"/>
    <w:rsid w:val="00FD36F2"/>
    <w:rsid w:val="00FD37F6"/>
    <w:rsid w:val="00FD4830"/>
    <w:rsid w:val="00FD4FB3"/>
    <w:rsid w:val="00FD52DD"/>
    <w:rsid w:val="00FD55B9"/>
    <w:rsid w:val="00FD56D5"/>
    <w:rsid w:val="00FD652A"/>
    <w:rsid w:val="00FD7085"/>
    <w:rsid w:val="00FD7516"/>
    <w:rsid w:val="00FE0004"/>
    <w:rsid w:val="00FE0611"/>
    <w:rsid w:val="00FE069E"/>
    <w:rsid w:val="00FE1E60"/>
    <w:rsid w:val="00FE3439"/>
    <w:rsid w:val="00FE3FC4"/>
    <w:rsid w:val="00FE54B6"/>
    <w:rsid w:val="00FE5640"/>
    <w:rsid w:val="00FE6A1E"/>
    <w:rsid w:val="00FE6B62"/>
    <w:rsid w:val="00FE7346"/>
    <w:rsid w:val="00FF0FB1"/>
    <w:rsid w:val="00FF1484"/>
    <w:rsid w:val="00FF1C8B"/>
    <w:rsid w:val="00FF310D"/>
    <w:rsid w:val="00FF4301"/>
    <w:rsid w:val="00FF4CA4"/>
    <w:rsid w:val="00FF4F4D"/>
    <w:rsid w:val="00FF58B5"/>
    <w:rsid w:val="00FF62EE"/>
    <w:rsid w:val="00FF788D"/>
    <w:rsid w:val="00FF7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331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75F16"/>
    <w:rPr>
      <w:sz w:val="24"/>
      <w:szCs w:val="24"/>
    </w:rPr>
  </w:style>
  <w:style w:type="paragraph" w:styleId="Heading1">
    <w:name w:val="heading 1"/>
    <w:basedOn w:val="Normal"/>
    <w:next w:val="Normal"/>
    <w:qFormat/>
    <w:rsid w:val="008442A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2E41CF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2E41CF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875F16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rsid w:val="002E41CF"/>
    <w:pPr>
      <w:keepNext/>
      <w:autoSpaceDE w:val="0"/>
      <w:autoSpaceDN w:val="0"/>
      <w:spacing w:line="480" w:lineRule="auto"/>
      <w:jc w:val="center"/>
      <w:outlineLvl w:val="4"/>
    </w:pPr>
    <w:rPr>
      <w:b/>
      <w:bCs/>
    </w:rPr>
  </w:style>
  <w:style w:type="paragraph" w:styleId="Heading6">
    <w:name w:val="heading 6"/>
    <w:basedOn w:val="Normal"/>
    <w:next w:val="Normal"/>
    <w:qFormat/>
    <w:rsid w:val="002E41CF"/>
    <w:pPr>
      <w:keepNext/>
      <w:autoSpaceDE w:val="0"/>
      <w:autoSpaceDN w:val="0"/>
      <w:spacing w:line="480" w:lineRule="auto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rsid w:val="002E41CF"/>
    <w:pPr>
      <w:keepNext/>
      <w:autoSpaceDE w:val="0"/>
      <w:autoSpaceDN w:val="0"/>
      <w:outlineLvl w:val="6"/>
    </w:pPr>
    <w:rPr>
      <w:b/>
      <w:bCs/>
      <w:color w:val="000000"/>
    </w:rPr>
  </w:style>
  <w:style w:type="paragraph" w:styleId="Heading8">
    <w:name w:val="heading 8"/>
    <w:basedOn w:val="Normal"/>
    <w:next w:val="Normal"/>
    <w:qFormat/>
    <w:rsid w:val="002E41CF"/>
    <w:pPr>
      <w:keepNext/>
      <w:autoSpaceDE w:val="0"/>
      <w:autoSpaceDN w:val="0"/>
      <w:jc w:val="center"/>
      <w:outlineLvl w:val="7"/>
    </w:pPr>
    <w:rPr>
      <w:b/>
      <w:bCs/>
      <w:color w:val="000000"/>
    </w:rPr>
  </w:style>
  <w:style w:type="paragraph" w:styleId="Heading9">
    <w:name w:val="heading 9"/>
    <w:basedOn w:val="Normal"/>
    <w:next w:val="Normal"/>
    <w:qFormat/>
    <w:rsid w:val="002E41CF"/>
    <w:pPr>
      <w:keepNext/>
      <w:autoSpaceDE w:val="0"/>
      <w:autoSpaceDN w:val="0"/>
      <w:jc w:val="center"/>
      <w:outlineLvl w:val="8"/>
    </w:pPr>
    <w:rPr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rsid w:val="009C1115"/>
    <w:rPr>
      <w:b/>
      <w:bCs/>
      <w:sz w:val="28"/>
      <w:szCs w:val="28"/>
    </w:rPr>
  </w:style>
  <w:style w:type="character" w:styleId="Strong">
    <w:name w:val="Strong"/>
    <w:qFormat/>
    <w:rsid w:val="00875F16"/>
    <w:rPr>
      <w:b/>
      <w:bCs/>
    </w:rPr>
  </w:style>
  <w:style w:type="paragraph" w:styleId="BodyText">
    <w:name w:val="Body Text"/>
    <w:basedOn w:val="Normal"/>
    <w:rsid w:val="00875F16"/>
    <w:pPr>
      <w:autoSpaceDE w:val="0"/>
      <w:autoSpaceDN w:val="0"/>
    </w:pPr>
    <w:rPr>
      <w:rFonts w:cs="Arial"/>
    </w:rPr>
  </w:style>
  <w:style w:type="paragraph" w:styleId="BodyTextIndent">
    <w:name w:val="Body Text Indent"/>
    <w:basedOn w:val="Normal"/>
    <w:rsid w:val="00875F16"/>
    <w:pPr>
      <w:spacing w:after="120"/>
      <w:ind w:left="360"/>
    </w:pPr>
  </w:style>
  <w:style w:type="paragraph" w:styleId="Header">
    <w:name w:val="header"/>
    <w:basedOn w:val="Normal"/>
    <w:rsid w:val="00875F16"/>
    <w:pPr>
      <w:tabs>
        <w:tab w:val="center" w:pos="4320"/>
        <w:tab w:val="right" w:pos="8640"/>
      </w:tabs>
    </w:pPr>
  </w:style>
  <w:style w:type="character" w:styleId="CommentReference">
    <w:name w:val="annotation reference"/>
    <w:semiHidden/>
    <w:rsid w:val="00875F1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75F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C1115"/>
  </w:style>
  <w:style w:type="paragraph" w:styleId="BalloonText">
    <w:name w:val="Balloon Text"/>
    <w:basedOn w:val="Normal"/>
    <w:semiHidden/>
    <w:rsid w:val="00875F16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9055E4"/>
    <w:pPr>
      <w:tabs>
        <w:tab w:val="center" w:pos="4320"/>
        <w:tab w:val="right" w:pos="8640"/>
      </w:tabs>
    </w:pPr>
  </w:style>
  <w:style w:type="character" w:styleId="Hyperlink">
    <w:name w:val="Hyperlink"/>
    <w:uiPriority w:val="99"/>
    <w:rsid w:val="00C14E59"/>
    <w:rPr>
      <w:color w:val="0000FF"/>
      <w:u w:val="single"/>
    </w:rPr>
  </w:style>
  <w:style w:type="paragraph" w:styleId="E-mailSignature">
    <w:name w:val="E-mail Signature"/>
    <w:basedOn w:val="Normal"/>
    <w:link w:val="E-mailSignatureChar"/>
    <w:rsid w:val="0053136F"/>
  </w:style>
  <w:style w:type="paragraph" w:styleId="PlainText">
    <w:name w:val="Plain Text"/>
    <w:basedOn w:val="Normal"/>
    <w:rsid w:val="0053136F"/>
    <w:pPr>
      <w:spacing w:before="100" w:beforeAutospacing="1" w:after="100" w:afterAutospacing="1"/>
    </w:pPr>
    <w:rPr>
      <w:rFonts w:ascii="Verdana" w:hAnsi="Verdana"/>
      <w:color w:val="000000"/>
      <w:sz w:val="12"/>
      <w:szCs w:val="12"/>
    </w:rPr>
  </w:style>
  <w:style w:type="character" w:customStyle="1" w:styleId="EmailStyle28">
    <w:name w:val="EmailStyle28"/>
    <w:semiHidden/>
    <w:rsid w:val="0053136F"/>
    <w:rPr>
      <w:rFonts w:ascii="Arial" w:hAnsi="Arial" w:cs="Arial"/>
      <w:color w:val="000080"/>
      <w:sz w:val="20"/>
      <w:szCs w:val="20"/>
    </w:rPr>
  </w:style>
  <w:style w:type="character" w:styleId="PageNumber">
    <w:name w:val="page number"/>
    <w:basedOn w:val="DefaultParagraphFont"/>
    <w:rsid w:val="0052044E"/>
  </w:style>
  <w:style w:type="paragraph" w:styleId="BodyText3">
    <w:name w:val="Body Text 3"/>
    <w:basedOn w:val="Normal"/>
    <w:rsid w:val="008442A4"/>
    <w:pPr>
      <w:spacing w:after="120"/>
    </w:pPr>
    <w:rPr>
      <w:sz w:val="16"/>
      <w:szCs w:val="16"/>
    </w:rPr>
  </w:style>
  <w:style w:type="paragraph" w:customStyle="1" w:styleId="truemargins">
    <w:name w:val="true margins"/>
    <w:basedOn w:val="Normal"/>
    <w:rsid w:val="007A7EF5"/>
    <w:pPr>
      <w:tabs>
        <w:tab w:val="left" w:pos="360"/>
      </w:tabs>
      <w:spacing w:before="160" w:line="254" w:lineRule="exact"/>
      <w:jc w:val="both"/>
    </w:pPr>
  </w:style>
  <w:style w:type="table" w:styleId="TableSimple1">
    <w:name w:val="Table Simple 1"/>
    <w:basedOn w:val="TableNormal"/>
    <w:rsid w:val="002E41C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FollowedHyperlink">
    <w:name w:val="FollowedHyperlink"/>
    <w:rsid w:val="002E41CF"/>
    <w:rPr>
      <w:rFonts w:cs="Times New Roman"/>
      <w:color w:val="800080"/>
      <w:u w:val="single"/>
    </w:rPr>
  </w:style>
  <w:style w:type="paragraph" w:styleId="BodyTextIndent2">
    <w:name w:val="Body Text Indent 2"/>
    <w:basedOn w:val="Normal"/>
    <w:rsid w:val="002E41CF"/>
    <w:pPr>
      <w:autoSpaceDE w:val="0"/>
      <w:autoSpaceDN w:val="0"/>
      <w:spacing w:line="480" w:lineRule="auto"/>
      <w:ind w:firstLine="720"/>
    </w:pPr>
    <w:rPr>
      <w:color w:val="FF00FF"/>
    </w:rPr>
  </w:style>
  <w:style w:type="paragraph" w:customStyle="1" w:styleId="DefinitionTerm">
    <w:name w:val="Definition Term"/>
    <w:basedOn w:val="Normal"/>
    <w:next w:val="Normal"/>
    <w:rsid w:val="002E41CF"/>
    <w:pPr>
      <w:widowControl w:val="0"/>
      <w:autoSpaceDE w:val="0"/>
      <w:autoSpaceDN w:val="0"/>
    </w:pPr>
    <w:rPr>
      <w:rFonts w:ascii="Times" w:hAnsi="Times" w:cs="Times"/>
      <w:sz w:val="22"/>
      <w:szCs w:val="22"/>
    </w:rPr>
  </w:style>
  <w:style w:type="paragraph" w:styleId="BodyTextIndent3">
    <w:name w:val="Body Text Indent 3"/>
    <w:basedOn w:val="Normal"/>
    <w:rsid w:val="002E41CF"/>
    <w:pPr>
      <w:autoSpaceDE w:val="0"/>
      <w:autoSpaceDN w:val="0"/>
      <w:spacing w:line="480" w:lineRule="auto"/>
      <w:ind w:firstLine="720"/>
    </w:pPr>
    <w:rPr>
      <w:sz w:val="22"/>
      <w:szCs w:val="22"/>
    </w:rPr>
  </w:style>
  <w:style w:type="character" w:styleId="LineNumber">
    <w:name w:val="line number"/>
    <w:basedOn w:val="DefaultParagraphFont"/>
    <w:rsid w:val="00920FB5"/>
  </w:style>
  <w:style w:type="paragraph" w:styleId="FootnoteText">
    <w:name w:val="footnote text"/>
    <w:basedOn w:val="Normal"/>
    <w:link w:val="FootnoteTextChar"/>
    <w:rsid w:val="00C1436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C14362"/>
  </w:style>
  <w:style w:type="character" w:styleId="FootnoteReference">
    <w:name w:val="footnote reference"/>
    <w:rsid w:val="00C14362"/>
    <w:rPr>
      <w:vertAlign w:val="superscript"/>
    </w:rPr>
  </w:style>
  <w:style w:type="table" w:styleId="TableGrid">
    <w:name w:val="Table Grid"/>
    <w:basedOn w:val="TableNormal"/>
    <w:uiPriority w:val="59"/>
    <w:rsid w:val="00F95065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Elegant">
    <w:name w:val="Table Elegant"/>
    <w:basedOn w:val="TableNormal"/>
    <w:rsid w:val="008404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B53BD6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E-mailSignatureChar">
    <w:name w:val="E-mail Signature Char"/>
    <w:link w:val="E-mailSignature"/>
    <w:rsid w:val="00E40682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997456"/>
    <w:pPr>
      <w:ind w:left="720"/>
      <w:contextualSpacing/>
    </w:pPr>
  </w:style>
  <w:style w:type="table" w:styleId="TableGrid7">
    <w:name w:val="Table Grid 7"/>
    <w:basedOn w:val="TableNormal"/>
    <w:rsid w:val="00525DFA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styleId="NormalWeb">
    <w:name w:val="Normal (Web)"/>
    <w:basedOn w:val="Normal"/>
    <w:uiPriority w:val="99"/>
    <w:unhideWhenUsed/>
    <w:rsid w:val="00411488"/>
    <w:pPr>
      <w:spacing w:before="100" w:beforeAutospacing="1" w:after="100" w:afterAutospacing="1"/>
    </w:pPr>
  </w:style>
  <w:style w:type="table" w:styleId="LightList-Accent6">
    <w:name w:val="Light List Accent 6"/>
    <w:basedOn w:val="TableNormal"/>
    <w:uiPriority w:val="61"/>
    <w:rsid w:val="007705A9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character" w:customStyle="1" w:styleId="red">
    <w:name w:val="red"/>
    <w:basedOn w:val="DefaultParagraphFont"/>
    <w:rsid w:val="007C145A"/>
    <w:rPr>
      <w:color w:val="CC0033"/>
    </w:rPr>
  </w:style>
  <w:style w:type="table" w:styleId="ColorfulList-Accent5">
    <w:name w:val="Colorful List Accent 5"/>
    <w:basedOn w:val="TableNormal"/>
    <w:uiPriority w:val="72"/>
    <w:rsid w:val="00F136D3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customStyle="1" w:styleId="FooterChar">
    <w:name w:val="Footer Char"/>
    <w:basedOn w:val="DefaultParagraphFont"/>
    <w:link w:val="Footer"/>
    <w:uiPriority w:val="99"/>
    <w:rsid w:val="00C13BCF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75F16"/>
    <w:rPr>
      <w:sz w:val="24"/>
      <w:szCs w:val="24"/>
    </w:rPr>
  </w:style>
  <w:style w:type="paragraph" w:styleId="Heading1">
    <w:name w:val="heading 1"/>
    <w:basedOn w:val="Normal"/>
    <w:next w:val="Normal"/>
    <w:qFormat/>
    <w:rsid w:val="008442A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2E41CF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2E41CF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875F16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rsid w:val="002E41CF"/>
    <w:pPr>
      <w:keepNext/>
      <w:autoSpaceDE w:val="0"/>
      <w:autoSpaceDN w:val="0"/>
      <w:spacing w:line="480" w:lineRule="auto"/>
      <w:jc w:val="center"/>
      <w:outlineLvl w:val="4"/>
    </w:pPr>
    <w:rPr>
      <w:b/>
      <w:bCs/>
    </w:rPr>
  </w:style>
  <w:style w:type="paragraph" w:styleId="Heading6">
    <w:name w:val="heading 6"/>
    <w:basedOn w:val="Normal"/>
    <w:next w:val="Normal"/>
    <w:qFormat/>
    <w:rsid w:val="002E41CF"/>
    <w:pPr>
      <w:keepNext/>
      <w:autoSpaceDE w:val="0"/>
      <w:autoSpaceDN w:val="0"/>
      <w:spacing w:line="480" w:lineRule="auto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rsid w:val="002E41CF"/>
    <w:pPr>
      <w:keepNext/>
      <w:autoSpaceDE w:val="0"/>
      <w:autoSpaceDN w:val="0"/>
      <w:outlineLvl w:val="6"/>
    </w:pPr>
    <w:rPr>
      <w:b/>
      <w:bCs/>
      <w:color w:val="000000"/>
    </w:rPr>
  </w:style>
  <w:style w:type="paragraph" w:styleId="Heading8">
    <w:name w:val="heading 8"/>
    <w:basedOn w:val="Normal"/>
    <w:next w:val="Normal"/>
    <w:qFormat/>
    <w:rsid w:val="002E41CF"/>
    <w:pPr>
      <w:keepNext/>
      <w:autoSpaceDE w:val="0"/>
      <w:autoSpaceDN w:val="0"/>
      <w:jc w:val="center"/>
      <w:outlineLvl w:val="7"/>
    </w:pPr>
    <w:rPr>
      <w:b/>
      <w:bCs/>
      <w:color w:val="000000"/>
    </w:rPr>
  </w:style>
  <w:style w:type="paragraph" w:styleId="Heading9">
    <w:name w:val="heading 9"/>
    <w:basedOn w:val="Normal"/>
    <w:next w:val="Normal"/>
    <w:qFormat/>
    <w:rsid w:val="002E41CF"/>
    <w:pPr>
      <w:keepNext/>
      <w:autoSpaceDE w:val="0"/>
      <w:autoSpaceDN w:val="0"/>
      <w:jc w:val="center"/>
      <w:outlineLvl w:val="8"/>
    </w:pPr>
    <w:rPr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rsid w:val="009C1115"/>
    <w:rPr>
      <w:b/>
      <w:bCs/>
      <w:sz w:val="28"/>
      <w:szCs w:val="28"/>
    </w:rPr>
  </w:style>
  <w:style w:type="character" w:styleId="Strong">
    <w:name w:val="Strong"/>
    <w:qFormat/>
    <w:rsid w:val="00875F16"/>
    <w:rPr>
      <w:b/>
      <w:bCs/>
    </w:rPr>
  </w:style>
  <w:style w:type="paragraph" w:styleId="BodyText">
    <w:name w:val="Body Text"/>
    <w:basedOn w:val="Normal"/>
    <w:rsid w:val="00875F16"/>
    <w:pPr>
      <w:autoSpaceDE w:val="0"/>
      <w:autoSpaceDN w:val="0"/>
    </w:pPr>
    <w:rPr>
      <w:rFonts w:cs="Arial"/>
    </w:rPr>
  </w:style>
  <w:style w:type="paragraph" w:styleId="BodyTextIndent">
    <w:name w:val="Body Text Indent"/>
    <w:basedOn w:val="Normal"/>
    <w:rsid w:val="00875F16"/>
    <w:pPr>
      <w:spacing w:after="120"/>
      <w:ind w:left="360"/>
    </w:pPr>
  </w:style>
  <w:style w:type="paragraph" w:styleId="Header">
    <w:name w:val="header"/>
    <w:basedOn w:val="Normal"/>
    <w:rsid w:val="00875F16"/>
    <w:pPr>
      <w:tabs>
        <w:tab w:val="center" w:pos="4320"/>
        <w:tab w:val="right" w:pos="8640"/>
      </w:tabs>
    </w:pPr>
  </w:style>
  <w:style w:type="character" w:styleId="CommentReference">
    <w:name w:val="annotation reference"/>
    <w:semiHidden/>
    <w:rsid w:val="00875F1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75F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C1115"/>
  </w:style>
  <w:style w:type="paragraph" w:styleId="BalloonText">
    <w:name w:val="Balloon Text"/>
    <w:basedOn w:val="Normal"/>
    <w:semiHidden/>
    <w:rsid w:val="00875F16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9055E4"/>
    <w:pPr>
      <w:tabs>
        <w:tab w:val="center" w:pos="4320"/>
        <w:tab w:val="right" w:pos="8640"/>
      </w:tabs>
    </w:pPr>
  </w:style>
  <w:style w:type="character" w:styleId="Hyperlink">
    <w:name w:val="Hyperlink"/>
    <w:uiPriority w:val="99"/>
    <w:rsid w:val="00C14E59"/>
    <w:rPr>
      <w:color w:val="0000FF"/>
      <w:u w:val="single"/>
    </w:rPr>
  </w:style>
  <w:style w:type="paragraph" w:styleId="E-mailSignature">
    <w:name w:val="E-mail Signature"/>
    <w:basedOn w:val="Normal"/>
    <w:link w:val="E-mailSignatureChar"/>
    <w:rsid w:val="0053136F"/>
  </w:style>
  <w:style w:type="paragraph" w:styleId="PlainText">
    <w:name w:val="Plain Text"/>
    <w:basedOn w:val="Normal"/>
    <w:rsid w:val="0053136F"/>
    <w:pPr>
      <w:spacing w:before="100" w:beforeAutospacing="1" w:after="100" w:afterAutospacing="1"/>
    </w:pPr>
    <w:rPr>
      <w:rFonts w:ascii="Verdana" w:hAnsi="Verdana"/>
      <w:color w:val="000000"/>
      <w:sz w:val="12"/>
      <w:szCs w:val="12"/>
    </w:rPr>
  </w:style>
  <w:style w:type="character" w:customStyle="1" w:styleId="EmailStyle28">
    <w:name w:val="EmailStyle28"/>
    <w:semiHidden/>
    <w:rsid w:val="0053136F"/>
    <w:rPr>
      <w:rFonts w:ascii="Arial" w:hAnsi="Arial" w:cs="Arial"/>
      <w:color w:val="000080"/>
      <w:sz w:val="20"/>
      <w:szCs w:val="20"/>
    </w:rPr>
  </w:style>
  <w:style w:type="character" w:styleId="PageNumber">
    <w:name w:val="page number"/>
    <w:basedOn w:val="DefaultParagraphFont"/>
    <w:rsid w:val="0052044E"/>
  </w:style>
  <w:style w:type="paragraph" w:styleId="BodyText3">
    <w:name w:val="Body Text 3"/>
    <w:basedOn w:val="Normal"/>
    <w:rsid w:val="008442A4"/>
    <w:pPr>
      <w:spacing w:after="120"/>
    </w:pPr>
    <w:rPr>
      <w:sz w:val="16"/>
      <w:szCs w:val="16"/>
    </w:rPr>
  </w:style>
  <w:style w:type="paragraph" w:customStyle="1" w:styleId="truemargins">
    <w:name w:val="true margins"/>
    <w:basedOn w:val="Normal"/>
    <w:rsid w:val="007A7EF5"/>
    <w:pPr>
      <w:tabs>
        <w:tab w:val="left" w:pos="360"/>
      </w:tabs>
      <w:spacing w:before="160" w:line="254" w:lineRule="exact"/>
      <w:jc w:val="both"/>
    </w:pPr>
  </w:style>
  <w:style w:type="table" w:styleId="TableSimple1">
    <w:name w:val="Table Simple 1"/>
    <w:basedOn w:val="TableNormal"/>
    <w:rsid w:val="002E41C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FollowedHyperlink">
    <w:name w:val="FollowedHyperlink"/>
    <w:rsid w:val="002E41CF"/>
    <w:rPr>
      <w:rFonts w:cs="Times New Roman"/>
      <w:color w:val="800080"/>
      <w:u w:val="single"/>
    </w:rPr>
  </w:style>
  <w:style w:type="paragraph" w:styleId="BodyTextIndent2">
    <w:name w:val="Body Text Indent 2"/>
    <w:basedOn w:val="Normal"/>
    <w:rsid w:val="002E41CF"/>
    <w:pPr>
      <w:autoSpaceDE w:val="0"/>
      <w:autoSpaceDN w:val="0"/>
      <w:spacing w:line="480" w:lineRule="auto"/>
      <w:ind w:firstLine="720"/>
    </w:pPr>
    <w:rPr>
      <w:color w:val="FF00FF"/>
    </w:rPr>
  </w:style>
  <w:style w:type="paragraph" w:customStyle="1" w:styleId="DefinitionTerm">
    <w:name w:val="Definition Term"/>
    <w:basedOn w:val="Normal"/>
    <w:next w:val="Normal"/>
    <w:rsid w:val="002E41CF"/>
    <w:pPr>
      <w:widowControl w:val="0"/>
      <w:autoSpaceDE w:val="0"/>
      <w:autoSpaceDN w:val="0"/>
    </w:pPr>
    <w:rPr>
      <w:rFonts w:ascii="Times" w:hAnsi="Times" w:cs="Times"/>
      <w:sz w:val="22"/>
      <w:szCs w:val="22"/>
    </w:rPr>
  </w:style>
  <w:style w:type="paragraph" w:styleId="BodyTextIndent3">
    <w:name w:val="Body Text Indent 3"/>
    <w:basedOn w:val="Normal"/>
    <w:rsid w:val="002E41CF"/>
    <w:pPr>
      <w:autoSpaceDE w:val="0"/>
      <w:autoSpaceDN w:val="0"/>
      <w:spacing w:line="480" w:lineRule="auto"/>
      <w:ind w:firstLine="720"/>
    </w:pPr>
    <w:rPr>
      <w:sz w:val="22"/>
      <w:szCs w:val="22"/>
    </w:rPr>
  </w:style>
  <w:style w:type="character" w:styleId="LineNumber">
    <w:name w:val="line number"/>
    <w:basedOn w:val="DefaultParagraphFont"/>
    <w:rsid w:val="00920FB5"/>
  </w:style>
  <w:style w:type="paragraph" w:styleId="FootnoteText">
    <w:name w:val="footnote text"/>
    <w:basedOn w:val="Normal"/>
    <w:link w:val="FootnoteTextChar"/>
    <w:rsid w:val="00C1436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C14362"/>
  </w:style>
  <w:style w:type="character" w:styleId="FootnoteReference">
    <w:name w:val="footnote reference"/>
    <w:rsid w:val="00C14362"/>
    <w:rPr>
      <w:vertAlign w:val="superscript"/>
    </w:rPr>
  </w:style>
  <w:style w:type="table" w:styleId="TableGrid">
    <w:name w:val="Table Grid"/>
    <w:basedOn w:val="TableNormal"/>
    <w:uiPriority w:val="59"/>
    <w:rsid w:val="00F95065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Elegant">
    <w:name w:val="Table Elegant"/>
    <w:basedOn w:val="TableNormal"/>
    <w:rsid w:val="008404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B53BD6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E-mailSignatureChar">
    <w:name w:val="E-mail Signature Char"/>
    <w:link w:val="E-mailSignature"/>
    <w:rsid w:val="00E40682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997456"/>
    <w:pPr>
      <w:ind w:left="720"/>
      <w:contextualSpacing/>
    </w:pPr>
  </w:style>
  <w:style w:type="table" w:styleId="TableGrid7">
    <w:name w:val="Table Grid 7"/>
    <w:basedOn w:val="TableNormal"/>
    <w:rsid w:val="00525DFA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styleId="NormalWeb">
    <w:name w:val="Normal (Web)"/>
    <w:basedOn w:val="Normal"/>
    <w:uiPriority w:val="99"/>
    <w:unhideWhenUsed/>
    <w:rsid w:val="00411488"/>
    <w:pPr>
      <w:spacing w:before="100" w:beforeAutospacing="1" w:after="100" w:afterAutospacing="1"/>
    </w:pPr>
  </w:style>
  <w:style w:type="table" w:styleId="LightList-Accent6">
    <w:name w:val="Light List Accent 6"/>
    <w:basedOn w:val="TableNormal"/>
    <w:uiPriority w:val="61"/>
    <w:rsid w:val="007705A9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character" w:customStyle="1" w:styleId="red">
    <w:name w:val="red"/>
    <w:basedOn w:val="DefaultParagraphFont"/>
    <w:rsid w:val="007C145A"/>
    <w:rPr>
      <w:color w:val="CC0033"/>
    </w:rPr>
  </w:style>
  <w:style w:type="table" w:styleId="ColorfulList-Accent5">
    <w:name w:val="Colorful List Accent 5"/>
    <w:basedOn w:val="TableNormal"/>
    <w:uiPriority w:val="72"/>
    <w:rsid w:val="00F136D3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customStyle="1" w:styleId="FooterChar">
    <w:name w:val="Footer Char"/>
    <w:basedOn w:val="DefaultParagraphFont"/>
    <w:link w:val="Footer"/>
    <w:uiPriority w:val="99"/>
    <w:rsid w:val="00C13BC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55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2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0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6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3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0A7D59E7-0B24-4E3C-9090-90B24306239E}"/>
</file>

<file path=customXml/itemProps2.xml><?xml version="1.0" encoding="utf-8"?>
<ds:datastoreItem xmlns:ds="http://schemas.openxmlformats.org/officeDocument/2006/customXml" ds:itemID="{D7DED987-1C32-43D8-8A43-48BE108D3FAA}"/>
</file>

<file path=customXml/itemProps3.xml><?xml version="1.0" encoding="utf-8"?>
<ds:datastoreItem xmlns:ds="http://schemas.openxmlformats.org/officeDocument/2006/customXml" ds:itemID="{6F16EE4B-5FDC-43C4-9AD0-6F5262B5DE34}"/>
</file>

<file path=customXml/itemProps4.xml><?xml version="1.0" encoding="utf-8"?>
<ds:datastoreItem xmlns:ds="http://schemas.openxmlformats.org/officeDocument/2006/customXml" ds:itemID="{DA9CC00C-B06F-4127-80F8-5F8177552F4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619</Words>
  <Characters>321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raft abstract 1 for 2007 CROI in Los Angeles:</vt:lpstr>
    </vt:vector>
  </TitlesOfParts>
  <Company>UAB School of Public Health</Company>
  <LinksUpToDate>false</LinksUpToDate>
  <CharactersWithSpaces>3831</CharactersWithSpaces>
  <SharedDoc>false</SharedDoc>
  <HLinks>
    <vt:vector size="108" baseType="variant">
      <vt:variant>
        <vt:i4>7143510</vt:i4>
      </vt:variant>
      <vt:variant>
        <vt:i4>51</vt:i4>
      </vt:variant>
      <vt:variant>
        <vt:i4>0</vt:i4>
      </vt:variant>
      <vt:variant>
        <vt:i4>5</vt:i4>
      </vt:variant>
      <vt:variant>
        <vt:lpwstr>mailto:rkaslow@uab.edu</vt:lpwstr>
      </vt:variant>
      <vt:variant>
        <vt:lpwstr/>
      </vt:variant>
      <vt:variant>
        <vt:i4>3735583</vt:i4>
      </vt:variant>
      <vt:variant>
        <vt:i4>48</vt:i4>
      </vt:variant>
      <vt:variant>
        <vt:i4>0</vt:i4>
      </vt:variant>
      <vt:variant>
        <vt:i4>5</vt:i4>
      </vt:variant>
      <vt:variant>
        <vt:lpwstr>mailto:JGilmour@iavi.org</vt:lpwstr>
      </vt:variant>
      <vt:variant>
        <vt:lpwstr/>
      </vt:variant>
      <vt:variant>
        <vt:i4>2490396</vt:i4>
      </vt:variant>
      <vt:variant>
        <vt:i4>45</vt:i4>
      </vt:variant>
      <vt:variant>
        <vt:i4>0</vt:i4>
      </vt:variant>
      <vt:variant>
        <vt:i4>5</vt:i4>
      </vt:variant>
      <vt:variant>
        <vt:lpwstr>mailto:eric.hunter2@emory.edu</vt:lpwstr>
      </vt:variant>
      <vt:variant>
        <vt:lpwstr/>
      </vt:variant>
      <vt:variant>
        <vt:i4>5570658</vt:i4>
      </vt:variant>
      <vt:variant>
        <vt:i4>42</vt:i4>
      </vt:variant>
      <vt:variant>
        <vt:i4>0</vt:i4>
      </vt:variant>
      <vt:variant>
        <vt:i4>5</vt:i4>
      </vt:variant>
      <vt:variant>
        <vt:lpwstr>mailto:sallen5@sph.emory.edu</vt:lpwstr>
      </vt:variant>
      <vt:variant>
        <vt:lpwstr/>
      </vt:variant>
      <vt:variant>
        <vt:i4>4784248</vt:i4>
      </vt:variant>
      <vt:variant>
        <vt:i4>39</vt:i4>
      </vt:variant>
      <vt:variant>
        <vt:i4>0</vt:i4>
      </vt:variant>
      <vt:variant>
        <vt:i4>5</vt:i4>
      </vt:variant>
      <vt:variant>
        <vt:lpwstr>mailto:pamornkul@iavi.org</vt:lpwstr>
      </vt:variant>
      <vt:variant>
        <vt:lpwstr/>
      </vt:variant>
      <vt:variant>
        <vt:i4>7143494</vt:i4>
      </vt:variant>
      <vt:variant>
        <vt:i4>36</vt:i4>
      </vt:variant>
      <vt:variant>
        <vt:i4>0</vt:i4>
      </vt:variant>
      <vt:variant>
        <vt:i4>5</vt:i4>
      </vt:variant>
      <vt:variant>
        <vt:lpwstr>mailto:oanzala@kaviuon.org</vt:lpwstr>
      </vt:variant>
      <vt:variant>
        <vt:lpwstr/>
      </vt:variant>
      <vt:variant>
        <vt:i4>8323160</vt:i4>
      </vt:variant>
      <vt:variant>
        <vt:i4>33</vt:i4>
      </vt:variant>
      <vt:variant>
        <vt:i4>0</vt:i4>
      </vt:variant>
      <vt:variant>
        <vt:i4>5</vt:i4>
      </vt:variant>
      <vt:variant>
        <vt:lpwstr>mailto:ESanders@kilifi.kemri-wellcome.org</vt:lpwstr>
      </vt:variant>
      <vt:variant>
        <vt:lpwstr/>
      </vt:variant>
      <vt:variant>
        <vt:i4>131119</vt:i4>
      </vt:variant>
      <vt:variant>
        <vt:i4>30</vt:i4>
      </vt:variant>
      <vt:variant>
        <vt:i4>0</vt:i4>
      </vt:variant>
      <vt:variant>
        <vt:i4>5</vt:i4>
      </vt:variant>
      <vt:variant>
        <vt:lpwstr>mailto:shabirlakhi@rzhrg.org</vt:lpwstr>
      </vt:variant>
      <vt:variant>
        <vt:lpwstr/>
      </vt:variant>
      <vt:variant>
        <vt:i4>131109</vt:i4>
      </vt:variant>
      <vt:variant>
        <vt:i4>27</vt:i4>
      </vt:variant>
      <vt:variant>
        <vt:i4>0</vt:i4>
      </vt:variant>
      <vt:variant>
        <vt:i4>5</vt:i4>
      </vt:variant>
      <vt:variant>
        <vt:lpwstr>mailto:ekarita@psfiavi.rw</vt:lpwstr>
      </vt:variant>
      <vt:variant>
        <vt:lpwstr/>
      </vt:variant>
      <vt:variant>
        <vt:i4>1048690</vt:i4>
      </vt:variant>
      <vt:variant>
        <vt:i4>24</vt:i4>
      </vt:variant>
      <vt:variant>
        <vt:i4>0</vt:i4>
      </vt:variant>
      <vt:variant>
        <vt:i4>5</vt:i4>
      </vt:variant>
      <vt:variant>
        <vt:lpwstr>mailto:anatoli.kamali@mrcuganda.org</vt:lpwstr>
      </vt:variant>
      <vt:variant>
        <vt:lpwstr/>
      </vt:variant>
      <vt:variant>
        <vt:i4>1441839</vt:i4>
      </vt:variant>
      <vt:variant>
        <vt:i4>21</vt:i4>
      </vt:variant>
      <vt:variant>
        <vt:i4>0</vt:i4>
      </vt:variant>
      <vt:variant>
        <vt:i4>5</vt:i4>
      </vt:variant>
      <vt:variant>
        <vt:lpwstr>mailto:mmugavero@uab.edu</vt:lpwstr>
      </vt:variant>
      <vt:variant>
        <vt:lpwstr/>
      </vt:variant>
      <vt:variant>
        <vt:i4>1703996</vt:i4>
      </vt:variant>
      <vt:variant>
        <vt:i4>18</vt:i4>
      </vt:variant>
      <vt:variant>
        <vt:i4>0</vt:i4>
      </vt:variant>
      <vt:variant>
        <vt:i4>5</vt:i4>
      </vt:variant>
      <vt:variant>
        <vt:lpwstr>mailto:wsong@uab.edu</vt:lpwstr>
      </vt:variant>
      <vt:variant>
        <vt:lpwstr/>
      </vt:variant>
      <vt:variant>
        <vt:i4>6160501</vt:i4>
      </vt:variant>
      <vt:variant>
        <vt:i4>15</vt:i4>
      </vt:variant>
      <vt:variant>
        <vt:i4>0</vt:i4>
      </vt:variant>
      <vt:variant>
        <vt:i4>5</vt:i4>
      </vt:variant>
      <vt:variant>
        <vt:lpwstr>mailto:MPrice@iavi.org</vt:lpwstr>
      </vt:variant>
      <vt:variant>
        <vt:lpwstr/>
      </vt:variant>
      <vt:variant>
        <vt:i4>2097155</vt:i4>
      </vt:variant>
      <vt:variant>
        <vt:i4>12</vt:i4>
      </vt:variant>
      <vt:variant>
        <vt:i4>0</vt:i4>
      </vt:variant>
      <vt:variant>
        <vt:i4>5</vt:i4>
      </vt:variant>
      <vt:variant>
        <vt:lpwstr>mailto:ECormier@iavi.org</vt:lpwstr>
      </vt:variant>
      <vt:variant>
        <vt:lpwstr/>
      </vt:variant>
      <vt:variant>
        <vt:i4>44</vt:i4>
      </vt:variant>
      <vt:variant>
        <vt:i4>9</vt:i4>
      </vt:variant>
      <vt:variant>
        <vt:i4>0</vt:i4>
      </vt:variant>
      <vt:variant>
        <vt:i4>5</vt:i4>
      </vt:variant>
      <vt:variant>
        <vt:lpwstr>mailto:haprenti@uab.edu</vt:lpwstr>
      </vt:variant>
      <vt:variant>
        <vt:lpwstr/>
      </vt:variant>
      <vt:variant>
        <vt:i4>589883</vt:i4>
      </vt:variant>
      <vt:variant>
        <vt:i4>6</vt:i4>
      </vt:variant>
      <vt:variant>
        <vt:i4>0</vt:i4>
      </vt:variant>
      <vt:variant>
        <vt:i4>5</vt:i4>
      </vt:variant>
      <vt:variant>
        <vt:lpwstr>mailto:jtang@uab.edu</vt:lpwstr>
      </vt:variant>
      <vt:variant>
        <vt:lpwstr/>
      </vt:variant>
      <vt:variant>
        <vt:i4>3735583</vt:i4>
      </vt:variant>
      <vt:variant>
        <vt:i4>3</vt:i4>
      </vt:variant>
      <vt:variant>
        <vt:i4>0</vt:i4>
      </vt:variant>
      <vt:variant>
        <vt:i4>5</vt:i4>
      </vt:variant>
      <vt:variant>
        <vt:lpwstr>mailto:JGilmour@iavi.org</vt:lpwstr>
      </vt:variant>
      <vt:variant>
        <vt:lpwstr/>
      </vt:variant>
      <vt:variant>
        <vt:i4>589883</vt:i4>
      </vt:variant>
      <vt:variant>
        <vt:i4>0</vt:i4>
      </vt:variant>
      <vt:variant>
        <vt:i4>0</vt:i4>
      </vt:variant>
      <vt:variant>
        <vt:i4>5</vt:i4>
      </vt:variant>
      <vt:variant>
        <vt:lpwstr>mailto:jtang@uab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raft abstract 1 for 2007 CROI in Los Angeles:</dc:title>
  <dc:creator>James Tang</dc:creator>
  <cp:lastModifiedBy>Windows User</cp:lastModifiedBy>
  <cp:revision>9</cp:revision>
  <cp:lastPrinted>2015-04-21T20:05:00Z</cp:lastPrinted>
  <dcterms:created xsi:type="dcterms:W3CDTF">2014-11-04T22:37:00Z</dcterms:created>
  <dcterms:modified xsi:type="dcterms:W3CDTF">2015-04-21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